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39F" w:rsidRPr="00802D92" w:rsidRDefault="00802D92">
      <w:pPr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</w:pPr>
      <w:r w:rsidRPr="00802D92"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  <w:t>Supplementary Information</w:t>
      </w:r>
    </w:p>
    <w:p w:rsidR="00802D92" w:rsidRDefault="00802D92"/>
    <w:p w:rsidR="00802D92" w:rsidRPr="00802D92" w:rsidRDefault="00546DFC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546DF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Table S1.</w:t>
      </w:r>
      <w:r w:rsidR="00802D92" w:rsidRPr="00802D92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Baseline characteristics before and after matching in the dialysis and kidney transplantation groups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431"/>
        <w:gridCol w:w="1452"/>
        <w:gridCol w:w="1472"/>
        <w:gridCol w:w="1439"/>
        <w:gridCol w:w="1502"/>
      </w:tblGrid>
      <w:tr w:rsidR="00802D92" w:rsidRPr="00802D92" w:rsidTr="00BB19A8">
        <w:trPr>
          <w:trHeight w:val="554"/>
        </w:trPr>
        <w:tc>
          <w:tcPr>
            <w:tcW w:w="2531" w:type="dxa"/>
            <w:vMerge w:val="restart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en-GB"/>
              </w:rPr>
              <w:t>Baseline variable</w:t>
            </w:r>
          </w:p>
        </w:tc>
        <w:tc>
          <w:tcPr>
            <w:tcW w:w="3134" w:type="dxa"/>
            <w:gridSpan w:val="2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en-GB"/>
              </w:rPr>
              <w:t>Standardized differences</w:t>
            </w:r>
          </w:p>
        </w:tc>
        <w:tc>
          <w:tcPr>
            <w:tcW w:w="3153" w:type="dxa"/>
            <w:gridSpan w:val="2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en-GB"/>
              </w:rPr>
              <w:t>Variance ratio</w:t>
            </w:r>
          </w:p>
        </w:tc>
      </w:tr>
      <w:tr w:rsidR="00802D92" w:rsidRPr="00802D92" w:rsidTr="00BB19A8">
        <w:trPr>
          <w:trHeight w:val="554"/>
        </w:trPr>
        <w:tc>
          <w:tcPr>
            <w:tcW w:w="2531" w:type="dxa"/>
            <w:vMerge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rFonts w:hint="eastAsia"/>
                <w:lang w:val="en-GB"/>
              </w:rPr>
              <w:t>Raw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en-GB"/>
              </w:rPr>
              <w:t>Matched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rFonts w:hint="eastAsia"/>
                <w:lang w:val="en-GB"/>
              </w:rPr>
              <w:t>Raw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en-GB"/>
              </w:rPr>
              <w:t>Matched</w:t>
            </w:r>
          </w:p>
        </w:tc>
      </w:tr>
      <w:tr w:rsidR="00802D92" w:rsidRPr="00802D92" w:rsidTr="00BB19A8">
        <w:trPr>
          <w:trHeight w:val="827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Age at start RRT, years 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(ref=18–39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40–49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12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225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04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433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50–59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16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383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80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51</w:t>
            </w: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60+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248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14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783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17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Male, %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67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311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50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899</w:t>
            </w:r>
          </w:p>
        </w:tc>
      </w:tr>
      <w:tr w:rsidR="00802D92" w:rsidRPr="00802D92" w:rsidTr="00BB19A8">
        <w:trPr>
          <w:trHeight w:val="827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Education 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(ref= mandatory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Secondary school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26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1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96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97</w:t>
            </w: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Higher education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11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6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111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66</w:t>
            </w:r>
          </w:p>
        </w:tc>
      </w:tr>
      <w:tr w:rsidR="00802D92" w:rsidRPr="00802D92" w:rsidTr="00BB19A8">
        <w:trPr>
          <w:trHeight w:val="546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Disposable income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(ref= quintile 1) 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Quintile 2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48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47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95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106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 xml:space="preserve">Quintile 3 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30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25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31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51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Quintile 4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03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33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93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703</w:t>
            </w: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 xml:space="preserve">Quintile 5 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26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22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73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22</w:t>
            </w:r>
          </w:p>
        </w:tc>
      </w:tr>
      <w:tr w:rsidR="00802D92" w:rsidRPr="00802D92" w:rsidTr="00BB19A8">
        <w:trPr>
          <w:trHeight w:val="546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Marital status 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(ref = married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Single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18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20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118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274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lastRenderedPageBreak/>
              <w:t>Divorced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04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333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185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690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Widowed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32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61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841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423</w:t>
            </w:r>
          </w:p>
        </w:tc>
      </w:tr>
      <w:tr w:rsidR="00802D92" w:rsidRPr="00802D92" w:rsidTr="00BB19A8">
        <w:trPr>
          <w:trHeight w:val="827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Citizenship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(ref = non-Swedish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Swedish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99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177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719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2.211</w:t>
            </w:r>
          </w:p>
        </w:tc>
      </w:tr>
      <w:tr w:rsidR="00802D92" w:rsidRPr="00802D92" w:rsidTr="00BB19A8">
        <w:trPr>
          <w:trHeight w:val="827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Home county</w:t>
            </w:r>
            <w:r w:rsidRPr="00802D92">
              <w:rPr>
                <w:vertAlign w:val="superscript"/>
                <w:lang w:val="en-GB"/>
              </w:rPr>
              <w:t>§</w:t>
            </w:r>
            <w:r w:rsidRPr="00802D92">
              <w:rPr>
                <w:lang w:val="en-GB"/>
              </w:rPr>
              <w:t xml:space="preserve"> 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(ref = no </w:t>
            </w:r>
            <w:proofErr w:type="spellStart"/>
            <w:r w:rsidRPr="00802D92">
              <w:rPr>
                <w:lang w:val="en-GB"/>
              </w:rPr>
              <w:t>KTx</w:t>
            </w:r>
            <w:proofErr w:type="spellEnd"/>
            <w:r w:rsidRPr="00802D92">
              <w:rPr>
                <w:lang w:val="en-GB"/>
              </w:rPr>
              <w:t xml:space="preserve"> centre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proofErr w:type="spellStart"/>
            <w:r w:rsidRPr="00802D92">
              <w:rPr>
                <w:lang w:val="en-GB"/>
              </w:rPr>
              <w:t>KTx</w:t>
            </w:r>
            <w:proofErr w:type="spellEnd"/>
            <w:r w:rsidRPr="00802D92">
              <w:rPr>
                <w:lang w:val="en-GB"/>
              </w:rPr>
              <w:t xml:space="preserve"> centre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490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213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5.475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690</w:t>
            </w:r>
          </w:p>
        </w:tc>
      </w:tr>
      <w:tr w:rsidR="00802D92" w:rsidRPr="00802D92" w:rsidTr="00BB19A8">
        <w:trPr>
          <w:trHeight w:val="819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Primary renal disease 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(ref= APKD 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554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 xml:space="preserve">    Diabetic nephropathy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365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41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628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33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Glomerulonephritis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307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27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584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806</w:t>
            </w: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Hypertension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209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161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520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610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Pyelonephritis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41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99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2.577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6.817</w:t>
            </w:r>
          </w:p>
        </w:tc>
      </w:tr>
      <w:tr w:rsidR="00802D92" w:rsidRPr="00802D92" w:rsidTr="00BB19A8">
        <w:trPr>
          <w:trHeight w:val="554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Unspecified kidney disease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01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404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86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124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 xml:space="preserve">         Other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27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97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28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397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Comorbidities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Hypertension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28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92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38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178</w:t>
            </w: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Diabetes mellitus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450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58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670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29</w:t>
            </w:r>
          </w:p>
        </w:tc>
      </w:tr>
      <w:tr w:rsidR="00802D92" w:rsidRPr="00802D92" w:rsidTr="00BB19A8">
        <w:trPr>
          <w:trHeight w:val="546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 xml:space="preserve">Cardiovascular disease 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320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38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662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277</w:t>
            </w: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 xml:space="preserve">Cancer 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156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24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493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879</w:t>
            </w:r>
          </w:p>
        </w:tc>
      </w:tr>
      <w:tr w:rsidR="00802D92" w:rsidRPr="00802D92" w:rsidTr="00BB19A8">
        <w:trPr>
          <w:trHeight w:val="546"/>
        </w:trPr>
        <w:tc>
          <w:tcPr>
            <w:tcW w:w="2531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 xml:space="preserve">Blood type </w:t>
            </w:r>
          </w:p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(ref=O)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</w:p>
        </w:tc>
      </w:tr>
      <w:tr w:rsidR="00802D92" w:rsidRPr="00802D92" w:rsidTr="00BB19A8">
        <w:trPr>
          <w:trHeight w:val="281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A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90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57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76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75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lastRenderedPageBreak/>
              <w:t>B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0153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013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1.025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972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right"/>
              <w:rPr>
                <w:lang w:val="en-GB"/>
              </w:rPr>
            </w:pPr>
            <w:r w:rsidRPr="00802D92">
              <w:rPr>
                <w:lang w:val="en-GB"/>
              </w:rPr>
              <w:t>AB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144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-.460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2.010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en-GB"/>
              </w:rPr>
            </w:pPr>
            <w:r w:rsidRPr="00802D92">
              <w:rPr>
                <w:lang w:val="sv-SE"/>
              </w:rPr>
              <w:t>.296</w:t>
            </w:r>
          </w:p>
        </w:tc>
      </w:tr>
      <w:tr w:rsidR="00802D92" w:rsidRPr="00802D92" w:rsidTr="00BB19A8">
        <w:trPr>
          <w:trHeight w:val="272"/>
        </w:trPr>
        <w:tc>
          <w:tcPr>
            <w:tcW w:w="2531" w:type="dxa"/>
            <w:vAlign w:val="center"/>
          </w:tcPr>
          <w:p w:rsidR="00802D92" w:rsidRPr="00802D92" w:rsidRDefault="00802D92" w:rsidP="00802D92">
            <w:pPr>
              <w:widowControl/>
              <w:spacing w:after="200" w:line="276" w:lineRule="auto"/>
              <w:jc w:val="left"/>
              <w:rPr>
                <w:lang w:val="en-GB"/>
              </w:rPr>
            </w:pPr>
            <w:r w:rsidRPr="00802D92">
              <w:rPr>
                <w:lang w:val="en-GB"/>
              </w:rPr>
              <w:t>CCI</w:t>
            </w:r>
          </w:p>
        </w:tc>
        <w:tc>
          <w:tcPr>
            <w:tcW w:w="1575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sv-SE"/>
              </w:rPr>
            </w:pPr>
            <w:r w:rsidRPr="00802D92">
              <w:rPr>
                <w:lang w:val="sv-SE"/>
              </w:rPr>
              <w:t>-.758</w:t>
            </w:r>
          </w:p>
        </w:tc>
        <w:tc>
          <w:tcPr>
            <w:tcW w:w="1559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sv-SE"/>
              </w:rPr>
            </w:pPr>
            <w:r w:rsidRPr="00802D92">
              <w:rPr>
                <w:lang w:val="sv-SE"/>
              </w:rPr>
              <w:t>-.106</w:t>
            </w:r>
          </w:p>
        </w:tc>
        <w:tc>
          <w:tcPr>
            <w:tcW w:w="1560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sv-SE"/>
              </w:rPr>
            </w:pPr>
            <w:r w:rsidRPr="00802D92">
              <w:rPr>
                <w:lang w:val="sv-SE"/>
              </w:rPr>
              <w:t>.725</w:t>
            </w:r>
          </w:p>
        </w:tc>
        <w:tc>
          <w:tcPr>
            <w:tcW w:w="1593" w:type="dxa"/>
          </w:tcPr>
          <w:p w:rsidR="00802D92" w:rsidRPr="00802D92" w:rsidRDefault="00802D92" w:rsidP="00802D92">
            <w:pPr>
              <w:widowControl/>
              <w:spacing w:after="200" w:line="276" w:lineRule="auto"/>
              <w:jc w:val="center"/>
              <w:rPr>
                <w:lang w:val="sv-SE"/>
              </w:rPr>
            </w:pPr>
            <w:r w:rsidRPr="00802D92">
              <w:rPr>
                <w:lang w:val="sv-SE"/>
              </w:rPr>
              <w:t>1.235</w:t>
            </w:r>
          </w:p>
        </w:tc>
      </w:tr>
    </w:tbl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RRT=renal replacement therapy; ref = reference group; </w:t>
      </w:r>
      <w:proofErr w:type="spellStart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KTx</w:t>
      </w:r>
      <w:proofErr w:type="spellEnd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= kidney transplantation; APKD = adult polycystic kidney disease; CCI = </w:t>
      </w:r>
      <w:proofErr w:type="spellStart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Charlson</w:t>
      </w:r>
      <w:proofErr w:type="spellEnd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comorbidity index. </w:t>
      </w:r>
      <w:r w:rsidRPr="00802D92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/>
        </w:rPr>
        <w:t xml:space="preserve"> §</w:t>
      </w:r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Whether patient’s home county has a </w:t>
      </w:r>
      <w:proofErr w:type="spellStart"/>
      <w:proofErr w:type="gramStart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Tx</w:t>
      </w:r>
      <w:proofErr w:type="spellEnd"/>
      <w:proofErr w:type="gramEnd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proofErr w:type="spellStart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center</w:t>
      </w:r>
      <w:proofErr w:type="spellEnd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. </w:t>
      </w:r>
      <w:proofErr w:type="spellStart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Equivalized</w:t>
      </w:r>
      <w:proofErr w:type="spellEnd"/>
      <w:r w:rsidRPr="00802D92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disposable income was divided into quintiles, where quintile 1 represents the most disadvantaged and quintile 5 the most advantaged.</w:t>
      </w: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546DFC" w:rsidRPr="00802D92" w:rsidRDefault="00546DFC" w:rsidP="00802D92">
      <w:pPr>
        <w:widowControl/>
        <w:spacing w:after="200" w:line="276" w:lineRule="auto"/>
        <w:jc w:val="left"/>
        <w:rPr>
          <w:rFonts w:ascii="Times New Roman" w:hAnsi="Times New Roman" w:cs="Times New Roman" w:hint="eastAsia"/>
          <w:kern w:val="0"/>
          <w:sz w:val="20"/>
          <w:szCs w:val="20"/>
          <w:lang w:val="en-GB"/>
        </w:rPr>
      </w:pPr>
    </w:p>
    <w:p w:rsidR="00802D92" w:rsidRPr="00802D92" w:rsidRDefault="00546DFC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546DFC">
        <w:rPr>
          <w:rFonts w:ascii="Times New Roman" w:hAnsi="Times New Roman" w:cs="Times New Roman"/>
          <w:kern w:val="0"/>
          <w:sz w:val="20"/>
          <w:szCs w:val="20"/>
          <w:lang w:val="en-GB"/>
        </w:rPr>
        <w:lastRenderedPageBreak/>
        <w:t xml:space="preserve">Supplementary </w:t>
      </w:r>
      <w:r w:rsidR="00802D92" w:rsidRPr="00802D92">
        <w:rPr>
          <w:rFonts w:ascii="Times New Roman" w:hAnsi="Times New Roman" w:cs="Times New Roman"/>
          <w:kern w:val="0"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ure</w:t>
      </w:r>
      <w:r w:rsidR="00802D92" w:rsidRPr="00802D92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S1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.</w:t>
      </w:r>
      <w:r w:rsidR="00802D92" w:rsidRPr="00802D92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Overlap plot by treatment groups – probability of being in the dialysis group</w:t>
      </w: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02D92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c">
            <w:drawing>
              <wp:inline distT="0" distB="0" distL="0" distR="0" wp14:anchorId="0EF9581B" wp14:editId="0EB5B3FE">
                <wp:extent cx="5116830" cy="3745230"/>
                <wp:effectExtent l="0" t="0" r="7620" b="7620"/>
                <wp:docPr id="38" name="Canvas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2545" y="40005"/>
                            <a:ext cx="5036185" cy="366395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45720" y="45720"/>
                            <a:ext cx="5023485" cy="365188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6350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542290" y="173990"/>
                            <a:ext cx="4399280" cy="27070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8"/>
                        <wps:cNvCnPr/>
                        <wps:spPr bwMode="auto">
                          <a:xfrm>
                            <a:off x="542290" y="2801620"/>
                            <a:ext cx="44018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9"/>
                        <wps:cNvCnPr/>
                        <wps:spPr bwMode="auto">
                          <a:xfrm>
                            <a:off x="542290" y="1951355"/>
                            <a:ext cx="44018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0"/>
                        <wps:cNvCnPr/>
                        <wps:spPr bwMode="auto">
                          <a:xfrm>
                            <a:off x="542290" y="1103630"/>
                            <a:ext cx="44018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1"/>
                        <wps:cNvCnPr/>
                        <wps:spPr bwMode="auto">
                          <a:xfrm>
                            <a:off x="542290" y="253365"/>
                            <a:ext cx="44018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621665" y="975995"/>
                            <a:ext cx="3697605" cy="1825625"/>
                          </a:xfrm>
                          <a:custGeom>
                            <a:avLst/>
                            <a:gdLst>
                              <a:gd name="T0" fmla="*/ 18 w 1213"/>
                              <a:gd name="T1" fmla="*/ 592 h 599"/>
                              <a:gd name="T2" fmla="*/ 38 w 1213"/>
                              <a:gd name="T3" fmla="*/ 582 h 599"/>
                              <a:gd name="T4" fmla="*/ 57 w 1213"/>
                              <a:gd name="T5" fmla="*/ 562 h 599"/>
                              <a:gd name="T6" fmla="*/ 77 w 1213"/>
                              <a:gd name="T7" fmla="*/ 523 h 599"/>
                              <a:gd name="T8" fmla="*/ 97 w 1213"/>
                              <a:gd name="T9" fmla="*/ 479 h 599"/>
                              <a:gd name="T10" fmla="*/ 116 w 1213"/>
                              <a:gd name="T11" fmla="*/ 407 h 599"/>
                              <a:gd name="T12" fmla="*/ 136 w 1213"/>
                              <a:gd name="T13" fmla="*/ 329 h 599"/>
                              <a:gd name="T14" fmla="*/ 156 w 1213"/>
                              <a:gd name="T15" fmla="*/ 255 h 599"/>
                              <a:gd name="T16" fmla="*/ 175 w 1213"/>
                              <a:gd name="T17" fmla="*/ 176 h 599"/>
                              <a:gd name="T18" fmla="*/ 195 w 1213"/>
                              <a:gd name="T19" fmla="*/ 159 h 599"/>
                              <a:gd name="T20" fmla="*/ 215 w 1213"/>
                              <a:gd name="T21" fmla="*/ 160 h 599"/>
                              <a:gd name="T22" fmla="*/ 234 w 1213"/>
                              <a:gd name="T23" fmla="*/ 223 h 599"/>
                              <a:gd name="T24" fmla="*/ 254 w 1213"/>
                              <a:gd name="T25" fmla="*/ 275 h 599"/>
                              <a:gd name="T26" fmla="*/ 274 w 1213"/>
                              <a:gd name="T27" fmla="*/ 264 h 599"/>
                              <a:gd name="T28" fmla="*/ 293 w 1213"/>
                              <a:gd name="T29" fmla="*/ 209 h 599"/>
                              <a:gd name="T30" fmla="*/ 313 w 1213"/>
                              <a:gd name="T31" fmla="*/ 87 h 599"/>
                              <a:gd name="T32" fmla="*/ 333 w 1213"/>
                              <a:gd name="T33" fmla="*/ 5 h 599"/>
                              <a:gd name="T34" fmla="*/ 352 w 1213"/>
                              <a:gd name="T35" fmla="*/ 20 h 599"/>
                              <a:gd name="T36" fmla="*/ 372 w 1213"/>
                              <a:gd name="T37" fmla="*/ 112 h 599"/>
                              <a:gd name="T38" fmla="*/ 392 w 1213"/>
                              <a:gd name="T39" fmla="*/ 224 h 599"/>
                              <a:gd name="T40" fmla="*/ 411 w 1213"/>
                              <a:gd name="T41" fmla="*/ 296 h 599"/>
                              <a:gd name="T42" fmla="*/ 431 w 1213"/>
                              <a:gd name="T43" fmla="*/ 297 h 599"/>
                              <a:gd name="T44" fmla="*/ 451 w 1213"/>
                              <a:gd name="T45" fmla="*/ 260 h 599"/>
                              <a:gd name="T46" fmla="*/ 470 w 1213"/>
                              <a:gd name="T47" fmla="*/ 212 h 599"/>
                              <a:gd name="T48" fmla="*/ 490 w 1213"/>
                              <a:gd name="T49" fmla="*/ 176 h 599"/>
                              <a:gd name="T50" fmla="*/ 510 w 1213"/>
                              <a:gd name="T51" fmla="*/ 182 h 599"/>
                              <a:gd name="T52" fmla="*/ 529 w 1213"/>
                              <a:gd name="T53" fmla="*/ 189 h 599"/>
                              <a:gd name="T54" fmla="*/ 549 w 1213"/>
                              <a:gd name="T55" fmla="*/ 234 h 599"/>
                              <a:gd name="T56" fmla="*/ 569 w 1213"/>
                              <a:gd name="T57" fmla="*/ 286 h 599"/>
                              <a:gd name="T58" fmla="*/ 588 w 1213"/>
                              <a:gd name="T59" fmla="*/ 338 h 599"/>
                              <a:gd name="T60" fmla="*/ 608 w 1213"/>
                              <a:gd name="T61" fmla="*/ 391 h 599"/>
                              <a:gd name="T62" fmla="*/ 628 w 1213"/>
                              <a:gd name="T63" fmla="*/ 407 h 599"/>
                              <a:gd name="T64" fmla="*/ 647 w 1213"/>
                              <a:gd name="T65" fmla="*/ 411 h 599"/>
                              <a:gd name="T66" fmla="*/ 667 w 1213"/>
                              <a:gd name="T67" fmla="*/ 402 h 599"/>
                              <a:gd name="T68" fmla="*/ 687 w 1213"/>
                              <a:gd name="T69" fmla="*/ 390 h 599"/>
                              <a:gd name="T70" fmla="*/ 706 w 1213"/>
                              <a:gd name="T71" fmla="*/ 407 h 599"/>
                              <a:gd name="T72" fmla="*/ 726 w 1213"/>
                              <a:gd name="T73" fmla="*/ 433 h 599"/>
                              <a:gd name="T74" fmla="*/ 746 w 1213"/>
                              <a:gd name="T75" fmla="*/ 479 h 599"/>
                              <a:gd name="T76" fmla="*/ 765 w 1213"/>
                              <a:gd name="T77" fmla="*/ 530 h 599"/>
                              <a:gd name="T78" fmla="*/ 785 w 1213"/>
                              <a:gd name="T79" fmla="*/ 565 h 599"/>
                              <a:gd name="T80" fmla="*/ 805 w 1213"/>
                              <a:gd name="T81" fmla="*/ 581 h 599"/>
                              <a:gd name="T82" fmla="*/ 824 w 1213"/>
                              <a:gd name="T83" fmla="*/ 580 h 599"/>
                              <a:gd name="T84" fmla="*/ 844 w 1213"/>
                              <a:gd name="T85" fmla="*/ 564 h 599"/>
                              <a:gd name="T86" fmla="*/ 864 w 1213"/>
                              <a:gd name="T87" fmla="*/ 558 h 599"/>
                              <a:gd name="T88" fmla="*/ 883 w 1213"/>
                              <a:gd name="T89" fmla="*/ 550 h 599"/>
                              <a:gd name="T90" fmla="*/ 903 w 1213"/>
                              <a:gd name="T91" fmla="*/ 549 h 599"/>
                              <a:gd name="T92" fmla="*/ 923 w 1213"/>
                              <a:gd name="T93" fmla="*/ 556 h 599"/>
                              <a:gd name="T94" fmla="*/ 942 w 1213"/>
                              <a:gd name="T95" fmla="*/ 565 h 599"/>
                              <a:gd name="T96" fmla="*/ 962 w 1213"/>
                              <a:gd name="T97" fmla="*/ 580 h 599"/>
                              <a:gd name="T98" fmla="*/ 982 w 1213"/>
                              <a:gd name="T99" fmla="*/ 581 h 599"/>
                              <a:gd name="T100" fmla="*/ 1001 w 1213"/>
                              <a:gd name="T101" fmla="*/ 581 h 599"/>
                              <a:gd name="T102" fmla="*/ 1021 w 1213"/>
                              <a:gd name="T103" fmla="*/ 574 h 599"/>
                              <a:gd name="T104" fmla="*/ 1041 w 1213"/>
                              <a:gd name="T105" fmla="*/ 568 h 599"/>
                              <a:gd name="T106" fmla="*/ 1060 w 1213"/>
                              <a:gd name="T107" fmla="*/ 568 h 599"/>
                              <a:gd name="T108" fmla="*/ 1080 w 1213"/>
                              <a:gd name="T109" fmla="*/ 563 h 599"/>
                              <a:gd name="T110" fmla="*/ 1100 w 1213"/>
                              <a:gd name="T111" fmla="*/ 558 h 599"/>
                              <a:gd name="T112" fmla="*/ 1119 w 1213"/>
                              <a:gd name="T113" fmla="*/ 559 h 599"/>
                              <a:gd name="T114" fmla="*/ 1139 w 1213"/>
                              <a:gd name="T115" fmla="*/ 559 h 599"/>
                              <a:gd name="T116" fmla="*/ 1159 w 1213"/>
                              <a:gd name="T117" fmla="*/ 573 h 599"/>
                              <a:gd name="T118" fmla="*/ 1178 w 1213"/>
                              <a:gd name="T119" fmla="*/ 585 h 599"/>
                              <a:gd name="T120" fmla="*/ 1198 w 1213"/>
                              <a:gd name="T121" fmla="*/ 593 h 5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1213" h="599">
                                <a:moveTo>
                                  <a:pt x="0" y="599"/>
                                </a:moveTo>
                                <a:lnTo>
                                  <a:pt x="2" y="598"/>
                                </a:lnTo>
                                <a:lnTo>
                                  <a:pt x="3" y="597"/>
                                </a:lnTo>
                                <a:lnTo>
                                  <a:pt x="5" y="597"/>
                                </a:lnTo>
                                <a:lnTo>
                                  <a:pt x="7" y="596"/>
                                </a:lnTo>
                                <a:lnTo>
                                  <a:pt x="8" y="595"/>
                                </a:lnTo>
                                <a:lnTo>
                                  <a:pt x="10" y="595"/>
                                </a:lnTo>
                                <a:lnTo>
                                  <a:pt x="12" y="594"/>
                                </a:lnTo>
                                <a:lnTo>
                                  <a:pt x="13" y="593"/>
                                </a:lnTo>
                                <a:lnTo>
                                  <a:pt x="15" y="593"/>
                                </a:lnTo>
                                <a:lnTo>
                                  <a:pt x="16" y="592"/>
                                </a:lnTo>
                                <a:lnTo>
                                  <a:pt x="18" y="592"/>
                                </a:lnTo>
                                <a:lnTo>
                                  <a:pt x="20" y="591"/>
                                </a:lnTo>
                                <a:lnTo>
                                  <a:pt x="21" y="590"/>
                                </a:lnTo>
                                <a:lnTo>
                                  <a:pt x="23" y="590"/>
                                </a:lnTo>
                                <a:lnTo>
                                  <a:pt x="25" y="589"/>
                                </a:lnTo>
                                <a:lnTo>
                                  <a:pt x="26" y="588"/>
                                </a:lnTo>
                                <a:lnTo>
                                  <a:pt x="28" y="588"/>
                                </a:lnTo>
                                <a:lnTo>
                                  <a:pt x="30" y="587"/>
                                </a:lnTo>
                                <a:lnTo>
                                  <a:pt x="31" y="586"/>
                                </a:lnTo>
                                <a:lnTo>
                                  <a:pt x="33" y="586"/>
                                </a:lnTo>
                                <a:lnTo>
                                  <a:pt x="34" y="585"/>
                                </a:lnTo>
                                <a:lnTo>
                                  <a:pt x="36" y="583"/>
                                </a:lnTo>
                                <a:lnTo>
                                  <a:pt x="38" y="582"/>
                                </a:lnTo>
                                <a:lnTo>
                                  <a:pt x="39" y="581"/>
                                </a:lnTo>
                                <a:lnTo>
                                  <a:pt x="41" y="579"/>
                                </a:lnTo>
                                <a:lnTo>
                                  <a:pt x="43" y="578"/>
                                </a:lnTo>
                                <a:lnTo>
                                  <a:pt x="44" y="577"/>
                                </a:lnTo>
                                <a:lnTo>
                                  <a:pt x="46" y="576"/>
                                </a:lnTo>
                                <a:lnTo>
                                  <a:pt x="48" y="574"/>
                                </a:lnTo>
                                <a:lnTo>
                                  <a:pt x="49" y="573"/>
                                </a:lnTo>
                                <a:lnTo>
                                  <a:pt x="51" y="572"/>
                                </a:lnTo>
                                <a:lnTo>
                                  <a:pt x="53" y="570"/>
                                </a:lnTo>
                                <a:lnTo>
                                  <a:pt x="54" y="567"/>
                                </a:lnTo>
                                <a:lnTo>
                                  <a:pt x="56" y="564"/>
                                </a:lnTo>
                                <a:lnTo>
                                  <a:pt x="57" y="562"/>
                                </a:lnTo>
                                <a:lnTo>
                                  <a:pt x="59" y="559"/>
                                </a:lnTo>
                                <a:lnTo>
                                  <a:pt x="61" y="555"/>
                                </a:lnTo>
                                <a:lnTo>
                                  <a:pt x="62" y="552"/>
                                </a:lnTo>
                                <a:lnTo>
                                  <a:pt x="64" y="549"/>
                                </a:lnTo>
                                <a:lnTo>
                                  <a:pt x="66" y="546"/>
                                </a:lnTo>
                                <a:lnTo>
                                  <a:pt x="67" y="543"/>
                                </a:lnTo>
                                <a:lnTo>
                                  <a:pt x="69" y="539"/>
                                </a:lnTo>
                                <a:lnTo>
                                  <a:pt x="71" y="535"/>
                                </a:lnTo>
                                <a:lnTo>
                                  <a:pt x="72" y="531"/>
                                </a:lnTo>
                                <a:lnTo>
                                  <a:pt x="74" y="529"/>
                                </a:lnTo>
                                <a:lnTo>
                                  <a:pt x="75" y="526"/>
                                </a:lnTo>
                                <a:lnTo>
                                  <a:pt x="77" y="523"/>
                                </a:lnTo>
                                <a:lnTo>
                                  <a:pt x="79" y="520"/>
                                </a:lnTo>
                                <a:lnTo>
                                  <a:pt x="80" y="516"/>
                                </a:lnTo>
                                <a:lnTo>
                                  <a:pt x="82" y="513"/>
                                </a:lnTo>
                                <a:lnTo>
                                  <a:pt x="84" y="510"/>
                                </a:lnTo>
                                <a:lnTo>
                                  <a:pt x="85" y="507"/>
                                </a:lnTo>
                                <a:lnTo>
                                  <a:pt x="87" y="504"/>
                                </a:lnTo>
                                <a:lnTo>
                                  <a:pt x="89" y="500"/>
                                </a:lnTo>
                                <a:lnTo>
                                  <a:pt x="90" y="497"/>
                                </a:lnTo>
                                <a:lnTo>
                                  <a:pt x="92" y="493"/>
                                </a:lnTo>
                                <a:lnTo>
                                  <a:pt x="93" y="489"/>
                                </a:lnTo>
                                <a:lnTo>
                                  <a:pt x="95" y="484"/>
                                </a:lnTo>
                                <a:lnTo>
                                  <a:pt x="97" y="479"/>
                                </a:lnTo>
                                <a:lnTo>
                                  <a:pt x="98" y="474"/>
                                </a:lnTo>
                                <a:lnTo>
                                  <a:pt x="100" y="468"/>
                                </a:lnTo>
                                <a:lnTo>
                                  <a:pt x="102" y="462"/>
                                </a:lnTo>
                                <a:lnTo>
                                  <a:pt x="103" y="456"/>
                                </a:lnTo>
                                <a:lnTo>
                                  <a:pt x="105" y="450"/>
                                </a:lnTo>
                                <a:lnTo>
                                  <a:pt x="107" y="443"/>
                                </a:lnTo>
                                <a:lnTo>
                                  <a:pt x="108" y="438"/>
                                </a:lnTo>
                                <a:lnTo>
                                  <a:pt x="110" y="432"/>
                                </a:lnTo>
                                <a:lnTo>
                                  <a:pt x="112" y="426"/>
                                </a:lnTo>
                                <a:lnTo>
                                  <a:pt x="113" y="420"/>
                                </a:lnTo>
                                <a:lnTo>
                                  <a:pt x="115" y="414"/>
                                </a:lnTo>
                                <a:lnTo>
                                  <a:pt x="116" y="407"/>
                                </a:lnTo>
                                <a:lnTo>
                                  <a:pt x="118" y="399"/>
                                </a:lnTo>
                                <a:lnTo>
                                  <a:pt x="120" y="391"/>
                                </a:lnTo>
                                <a:lnTo>
                                  <a:pt x="121" y="384"/>
                                </a:lnTo>
                                <a:lnTo>
                                  <a:pt x="123" y="376"/>
                                </a:lnTo>
                                <a:lnTo>
                                  <a:pt x="125" y="369"/>
                                </a:lnTo>
                                <a:lnTo>
                                  <a:pt x="126" y="362"/>
                                </a:lnTo>
                                <a:lnTo>
                                  <a:pt x="128" y="356"/>
                                </a:lnTo>
                                <a:lnTo>
                                  <a:pt x="130" y="349"/>
                                </a:lnTo>
                                <a:lnTo>
                                  <a:pt x="131" y="344"/>
                                </a:lnTo>
                                <a:lnTo>
                                  <a:pt x="133" y="339"/>
                                </a:lnTo>
                                <a:lnTo>
                                  <a:pt x="134" y="334"/>
                                </a:lnTo>
                                <a:lnTo>
                                  <a:pt x="136" y="329"/>
                                </a:lnTo>
                                <a:lnTo>
                                  <a:pt x="138" y="324"/>
                                </a:lnTo>
                                <a:lnTo>
                                  <a:pt x="139" y="318"/>
                                </a:lnTo>
                                <a:lnTo>
                                  <a:pt x="141" y="313"/>
                                </a:lnTo>
                                <a:lnTo>
                                  <a:pt x="143" y="308"/>
                                </a:lnTo>
                                <a:lnTo>
                                  <a:pt x="144" y="303"/>
                                </a:lnTo>
                                <a:lnTo>
                                  <a:pt x="146" y="296"/>
                                </a:lnTo>
                                <a:lnTo>
                                  <a:pt x="148" y="289"/>
                                </a:lnTo>
                                <a:lnTo>
                                  <a:pt x="149" y="283"/>
                                </a:lnTo>
                                <a:lnTo>
                                  <a:pt x="151" y="276"/>
                                </a:lnTo>
                                <a:lnTo>
                                  <a:pt x="152" y="269"/>
                                </a:lnTo>
                                <a:lnTo>
                                  <a:pt x="154" y="262"/>
                                </a:lnTo>
                                <a:lnTo>
                                  <a:pt x="156" y="255"/>
                                </a:lnTo>
                                <a:lnTo>
                                  <a:pt x="157" y="246"/>
                                </a:lnTo>
                                <a:lnTo>
                                  <a:pt x="159" y="237"/>
                                </a:lnTo>
                                <a:lnTo>
                                  <a:pt x="161" y="228"/>
                                </a:lnTo>
                                <a:lnTo>
                                  <a:pt x="162" y="220"/>
                                </a:lnTo>
                                <a:lnTo>
                                  <a:pt x="164" y="212"/>
                                </a:lnTo>
                                <a:lnTo>
                                  <a:pt x="166" y="205"/>
                                </a:lnTo>
                                <a:lnTo>
                                  <a:pt x="167" y="199"/>
                                </a:lnTo>
                                <a:lnTo>
                                  <a:pt x="169" y="194"/>
                                </a:lnTo>
                                <a:lnTo>
                                  <a:pt x="171" y="189"/>
                                </a:lnTo>
                                <a:lnTo>
                                  <a:pt x="172" y="185"/>
                                </a:lnTo>
                                <a:lnTo>
                                  <a:pt x="174" y="180"/>
                                </a:lnTo>
                                <a:lnTo>
                                  <a:pt x="175" y="176"/>
                                </a:lnTo>
                                <a:lnTo>
                                  <a:pt x="177" y="173"/>
                                </a:lnTo>
                                <a:lnTo>
                                  <a:pt x="179" y="171"/>
                                </a:lnTo>
                                <a:lnTo>
                                  <a:pt x="180" y="168"/>
                                </a:lnTo>
                                <a:lnTo>
                                  <a:pt x="182" y="165"/>
                                </a:lnTo>
                                <a:lnTo>
                                  <a:pt x="184" y="162"/>
                                </a:lnTo>
                                <a:lnTo>
                                  <a:pt x="185" y="159"/>
                                </a:lnTo>
                                <a:lnTo>
                                  <a:pt x="187" y="157"/>
                                </a:lnTo>
                                <a:lnTo>
                                  <a:pt x="189" y="156"/>
                                </a:lnTo>
                                <a:lnTo>
                                  <a:pt x="190" y="157"/>
                                </a:lnTo>
                                <a:lnTo>
                                  <a:pt x="192" y="158"/>
                                </a:lnTo>
                                <a:lnTo>
                                  <a:pt x="193" y="158"/>
                                </a:lnTo>
                                <a:lnTo>
                                  <a:pt x="195" y="159"/>
                                </a:lnTo>
                                <a:lnTo>
                                  <a:pt x="197" y="161"/>
                                </a:lnTo>
                                <a:lnTo>
                                  <a:pt x="198" y="162"/>
                                </a:lnTo>
                                <a:lnTo>
                                  <a:pt x="200" y="163"/>
                                </a:lnTo>
                                <a:lnTo>
                                  <a:pt x="202" y="163"/>
                                </a:lnTo>
                                <a:lnTo>
                                  <a:pt x="203" y="163"/>
                                </a:lnTo>
                                <a:lnTo>
                                  <a:pt x="205" y="162"/>
                                </a:lnTo>
                                <a:lnTo>
                                  <a:pt x="207" y="161"/>
                                </a:lnTo>
                                <a:lnTo>
                                  <a:pt x="208" y="161"/>
                                </a:lnTo>
                                <a:lnTo>
                                  <a:pt x="210" y="160"/>
                                </a:lnTo>
                                <a:lnTo>
                                  <a:pt x="212" y="159"/>
                                </a:lnTo>
                                <a:lnTo>
                                  <a:pt x="213" y="159"/>
                                </a:lnTo>
                                <a:lnTo>
                                  <a:pt x="215" y="160"/>
                                </a:lnTo>
                                <a:lnTo>
                                  <a:pt x="216" y="161"/>
                                </a:lnTo>
                                <a:lnTo>
                                  <a:pt x="218" y="163"/>
                                </a:lnTo>
                                <a:lnTo>
                                  <a:pt x="220" y="166"/>
                                </a:lnTo>
                                <a:lnTo>
                                  <a:pt x="221" y="170"/>
                                </a:lnTo>
                                <a:lnTo>
                                  <a:pt x="223" y="174"/>
                                </a:lnTo>
                                <a:lnTo>
                                  <a:pt x="225" y="178"/>
                                </a:lnTo>
                                <a:lnTo>
                                  <a:pt x="226" y="184"/>
                                </a:lnTo>
                                <a:lnTo>
                                  <a:pt x="228" y="190"/>
                                </a:lnTo>
                                <a:lnTo>
                                  <a:pt x="229" y="199"/>
                                </a:lnTo>
                                <a:lnTo>
                                  <a:pt x="231" y="207"/>
                                </a:lnTo>
                                <a:lnTo>
                                  <a:pt x="233" y="216"/>
                                </a:lnTo>
                                <a:lnTo>
                                  <a:pt x="234" y="223"/>
                                </a:lnTo>
                                <a:lnTo>
                                  <a:pt x="236" y="230"/>
                                </a:lnTo>
                                <a:lnTo>
                                  <a:pt x="238" y="237"/>
                                </a:lnTo>
                                <a:lnTo>
                                  <a:pt x="239" y="241"/>
                                </a:lnTo>
                                <a:lnTo>
                                  <a:pt x="241" y="245"/>
                                </a:lnTo>
                                <a:lnTo>
                                  <a:pt x="243" y="249"/>
                                </a:lnTo>
                                <a:lnTo>
                                  <a:pt x="244" y="252"/>
                                </a:lnTo>
                                <a:lnTo>
                                  <a:pt x="246" y="257"/>
                                </a:lnTo>
                                <a:lnTo>
                                  <a:pt x="248" y="261"/>
                                </a:lnTo>
                                <a:lnTo>
                                  <a:pt x="249" y="265"/>
                                </a:lnTo>
                                <a:lnTo>
                                  <a:pt x="251" y="268"/>
                                </a:lnTo>
                                <a:lnTo>
                                  <a:pt x="252" y="271"/>
                                </a:lnTo>
                                <a:lnTo>
                                  <a:pt x="254" y="275"/>
                                </a:lnTo>
                                <a:lnTo>
                                  <a:pt x="256" y="279"/>
                                </a:lnTo>
                                <a:lnTo>
                                  <a:pt x="257" y="281"/>
                                </a:lnTo>
                                <a:lnTo>
                                  <a:pt x="259" y="283"/>
                                </a:lnTo>
                                <a:lnTo>
                                  <a:pt x="261" y="283"/>
                                </a:lnTo>
                                <a:lnTo>
                                  <a:pt x="262" y="283"/>
                                </a:lnTo>
                                <a:lnTo>
                                  <a:pt x="264" y="282"/>
                                </a:lnTo>
                                <a:lnTo>
                                  <a:pt x="266" y="280"/>
                                </a:lnTo>
                                <a:lnTo>
                                  <a:pt x="267" y="277"/>
                                </a:lnTo>
                                <a:lnTo>
                                  <a:pt x="269" y="273"/>
                                </a:lnTo>
                                <a:lnTo>
                                  <a:pt x="271" y="269"/>
                                </a:lnTo>
                                <a:lnTo>
                                  <a:pt x="272" y="266"/>
                                </a:lnTo>
                                <a:lnTo>
                                  <a:pt x="274" y="264"/>
                                </a:lnTo>
                                <a:lnTo>
                                  <a:pt x="275" y="261"/>
                                </a:lnTo>
                                <a:lnTo>
                                  <a:pt x="277" y="259"/>
                                </a:lnTo>
                                <a:lnTo>
                                  <a:pt x="279" y="256"/>
                                </a:lnTo>
                                <a:lnTo>
                                  <a:pt x="280" y="252"/>
                                </a:lnTo>
                                <a:lnTo>
                                  <a:pt x="282" y="247"/>
                                </a:lnTo>
                                <a:lnTo>
                                  <a:pt x="284" y="244"/>
                                </a:lnTo>
                                <a:lnTo>
                                  <a:pt x="285" y="240"/>
                                </a:lnTo>
                                <a:lnTo>
                                  <a:pt x="287" y="236"/>
                                </a:lnTo>
                                <a:lnTo>
                                  <a:pt x="288" y="231"/>
                                </a:lnTo>
                                <a:lnTo>
                                  <a:pt x="290" y="224"/>
                                </a:lnTo>
                                <a:lnTo>
                                  <a:pt x="292" y="217"/>
                                </a:lnTo>
                                <a:lnTo>
                                  <a:pt x="293" y="209"/>
                                </a:lnTo>
                                <a:lnTo>
                                  <a:pt x="295" y="201"/>
                                </a:lnTo>
                                <a:lnTo>
                                  <a:pt x="297" y="191"/>
                                </a:lnTo>
                                <a:lnTo>
                                  <a:pt x="298" y="180"/>
                                </a:lnTo>
                                <a:lnTo>
                                  <a:pt x="300" y="169"/>
                                </a:lnTo>
                                <a:lnTo>
                                  <a:pt x="302" y="157"/>
                                </a:lnTo>
                                <a:lnTo>
                                  <a:pt x="303" y="145"/>
                                </a:lnTo>
                                <a:lnTo>
                                  <a:pt x="305" y="133"/>
                                </a:lnTo>
                                <a:lnTo>
                                  <a:pt x="307" y="123"/>
                                </a:lnTo>
                                <a:lnTo>
                                  <a:pt x="308" y="112"/>
                                </a:lnTo>
                                <a:lnTo>
                                  <a:pt x="310" y="102"/>
                                </a:lnTo>
                                <a:lnTo>
                                  <a:pt x="311" y="94"/>
                                </a:lnTo>
                                <a:lnTo>
                                  <a:pt x="313" y="87"/>
                                </a:lnTo>
                                <a:lnTo>
                                  <a:pt x="315" y="80"/>
                                </a:lnTo>
                                <a:lnTo>
                                  <a:pt x="316" y="73"/>
                                </a:lnTo>
                                <a:lnTo>
                                  <a:pt x="318" y="66"/>
                                </a:lnTo>
                                <a:lnTo>
                                  <a:pt x="320" y="58"/>
                                </a:lnTo>
                                <a:lnTo>
                                  <a:pt x="321" y="50"/>
                                </a:lnTo>
                                <a:lnTo>
                                  <a:pt x="323" y="42"/>
                                </a:lnTo>
                                <a:lnTo>
                                  <a:pt x="325" y="35"/>
                                </a:lnTo>
                                <a:lnTo>
                                  <a:pt x="326" y="26"/>
                                </a:lnTo>
                                <a:lnTo>
                                  <a:pt x="328" y="18"/>
                                </a:lnTo>
                                <a:lnTo>
                                  <a:pt x="329" y="12"/>
                                </a:lnTo>
                                <a:lnTo>
                                  <a:pt x="331" y="9"/>
                                </a:lnTo>
                                <a:lnTo>
                                  <a:pt x="333" y="5"/>
                                </a:lnTo>
                                <a:lnTo>
                                  <a:pt x="334" y="2"/>
                                </a:lnTo>
                                <a:lnTo>
                                  <a:pt x="336" y="1"/>
                                </a:lnTo>
                                <a:lnTo>
                                  <a:pt x="338" y="0"/>
                                </a:lnTo>
                                <a:lnTo>
                                  <a:pt x="339" y="0"/>
                                </a:lnTo>
                                <a:lnTo>
                                  <a:pt x="341" y="0"/>
                                </a:lnTo>
                                <a:lnTo>
                                  <a:pt x="343" y="3"/>
                                </a:lnTo>
                                <a:lnTo>
                                  <a:pt x="344" y="5"/>
                                </a:lnTo>
                                <a:lnTo>
                                  <a:pt x="346" y="7"/>
                                </a:lnTo>
                                <a:lnTo>
                                  <a:pt x="347" y="9"/>
                                </a:lnTo>
                                <a:lnTo>
                                  <a:pt x="349" y="12"/>
                                </a:lnTo>
                                <a:lnTo>
                                  <a:pt x="351" y="15"/>
                                </a:lnTo>
                                <a:lnTo>
                                  <a:pt x="352" y="20"/>
                                </a:lnTo>
                                <a:lnTo>
                                  <a:pt x="354" y="27"/>
                                </a:lnTo>
                                <a:lnTo>
                                  <a:pt x="356" y="32"/>
                                </a:lnTo>
                                <a:lnTo>
                                  <a:pt x="357" y="38"/>
                                </a:lnTo>
                                <a:lnTo>
                                  <a:pt x="359" y="44"/>
                                </a:lnTo>
                                <a:lnTo>
                                  <a:pt x="361" y="50"/>
                                </a:lnTo>
                                <a:lnTo>
                                  <a:pt x="362" y="57"/>
                                </a:lnTo>
                                <a:lnTo>
                                  <a:pt x="364" y="64"/>
                                </a:lnTo>
                                <a:lnTo>
                                  <a:pt x="366" y="71"/>
                                </a:lnTo>
                                <a:lnTo>
                                  <a:pt x="367" y="80"/>
                                </a:lnTo>
                                <a:lnTo>
                                  <a:pt x="369" y="91"/>
                                </a:lnTo>
                                <a:lnTo>
                                  <a:pt x="370" y="102"/>
                                </a:lnTo>
                                <a:lnTo>
                                  <a:pt x="372" y="112"/>
                                </a:lnTo>
                                <a:lnTo>
                                  <a:pt x="374" y="122"/>
                                </a:lnTo>
                                <a:lnTo>
                                  <a:pt x="375" y="134"/>
                                </a:lnTo>
                                <a:lnTo>
                                  <a:pt x="377" y="144"/>
                                </a:lnTo>
                                <a:lnTo>
                                  <a:pt x="379" y="154"/>
                                </a:lnTo>
                                <a:lnTo>
                                  <a:pt x="380" y="163"/>
                                </a:lnTo>
                                <a:lnTo>
                                  <a:pt x="382" y="173"/>
                                </a:lnTo>
                                <a:lnTo>
                                  <a:pt x="384" y="182"/>
                                </a:lnTo>
                                <a:lnTo>
                                  <a:pt x="385" y="190"/>
                                </a:lnTo>
                                <a:lnTo>
                                  <a:pt x="387" y="198"/>
                                </a:lnTo>
                                <a:lnTo>
                                  <a:pt x="388" y="207"/>
                                </a:lnTo>
                                <a:lnTo>
                                  <a:pt x="390" y="215"/>
                                </a:lnTo>
                                <a:lnTo>
                                  <a:pt x="392" y="224"/>
                                </a:lnTo>
                                <a:lnTo>
                                  <a:pt x="393" y="232"/>
                                </a:lnTo>
                                <a:lnTo>
                                  <a:pt x="395" y="240"/>
                                </a:lnTo>
                                <a:lnTo>
                                  <a:pt x="397" y="248"/>
                                </a:lnTo>
                                <a:lnTo>
                                  <a:pt x="398" y="257"/>
                                </a:lnTo>
                                <a:lnTo>
                                  <a:pt x="400" y="265"/>
                                </a:lnTo>
                                <a:lnTo>
                                  <a:pt x="402" y="272"/>
                                </a:lnTo>
                                <a:lnTo>
                                  <a:pt x="403" y="277"/>
                                </a:lnTo>
                                <a:lnTo>
                                  <a:pt x="405" y="281"/>
                                </a:lnTo>
                                <a:lnTo>
                                  <a:pt x="406" y="285"/>
                                </a:lnTo>
                                <a:lnTo>
                                  <a:pt x="408" y="288"/>
                                </a:lnTo>
                                <a:lnTo>
                                  <a:pt x="410" y="292"/>
                                </a:lnTo>
                                <a:lnTo>
                                  <a:pt x="411" y="296"/>
                                </a:lnTo>
                                <a:lnTo>
                                  <a:pt x="413" y="299"/>
                                </a:lnTo>
                                <a:lnTo>
                                  <a:pt x="415" y="301"/>
                                </a:lnTo>
                                <a:lnTo>
                                  <a:pt x="416" y="304"/>
                                </a:lnTo>
                                <a:lnTo>
                                  <a:pt x="418" y="306"/>
                                </a:lnTo>
                                <a:lnTo>
                                  <a:pt x="420" y="308"/>
                                </a:lnTo>
                                <a:lnTo>
                                  <a:pt x="421" y="310"/>
                                </a:lnTo>
                                <a:lnTo>
                                  <a:pt x="423" y="310"/>
                                </a:lnTo>
                                <a:lnTo>
                                  <a:pt x="425" y="308"/>
                                </a:lnTo>
                                <a:lnTo>
                                  <a:pt x="426" y="305"/>
                                </a:lnTo>
                                <a:lnTo>
                                  <a:pt x="428" y="303"/>
                                </a:lnTo>
                                <a:lnTo>
                                  <a:pt x="429" y="300"/>
                                </a:lnTo>
                                <a:lnTo>
                                  <a:pt x="431" y="297"/>
                                </a:lnTo>
                                <a:lnTo>
                                  <a:pt x="433" y="294"/>
                                </a:lnTo>
                                <a:lnTo>
                                  <a:pt x="434" y="292"/>
                                </a:lnTo>
                                <a:lnTo>
                                  <a:pt x="436" y="290"/>
                                </a:lnTo>
                                <a:lnTo>
                                  <a:pt x="438" y="288"/>
                                </a:lnTo>
                                <a:lnTo>
                                  <a:pt x="439" y="285"/>
                                </a:lnTo>
                                <a:lnTo>
                                  <a:pt x="441" y="280"/>
                                </a:lnTo>
                                <a:lnTo>
                                  <a:pt x="443" y="277"/>
                                </a:lnTo>
                                <a:lnTo>
                                  <a:pt x="444" y="273"/>
                                </a:lnTo>
                                <a:lnTo>
                                  <a:pt x="446" y="270"/>
                                </a:lnTo>
                                <a:lnTo>
                                  <a:pt x="447" y="267"/>
                                </a:lnTo>
                                <a:lnTo>
                                  <a:pt x="449" y="264"/>
                                </a:lnTo>
                                <a:lnTo>
                                  <a:pt x="451" y="260"/>
                                </a:lnTo>
                                <a:lnTo>
                                  <a:pt x="452" y="257"/>
                                </a:lnTo>
                                <a:lnTo>
                                  <a:pt x="454" y="255"/>
                                </a:lnTo>
                                <a:lnTo>
                                  <a:pt x="456" y="252"/>
                                </a:lnTo>
                                <a:lnTo>
                                  <a:pt x="457" y="249"/>
                                </a:lnTo>
                                <a:lnTo>
                                  <a:pt x="459" y="246"/>
                                </a:lnTo>
                                <a:lnTo>
                                  <a:pt x="461" y="242"/>
                                </a:lnTo>
                                <a:lnTo>
                                  <a:pt x="462" y="237"/>
                                </a:lnTo>
                                <a:lnTo>
                                  <a:pt x="464" y="232"/>
                                </a:lnTo>
                                <a:lnTo>
                                  <a:pt x="465" y="227"/>
                                </a:lnTo>
                                <a:lnTo>
                                  <a:pt x="467" y="222"/>
                                </a:lnTo>
                                <a:lnTo>
                                  <a:pt x="469" y="217"/>
                                </a:lnTo>
                                <a:lnTo>
                                  <a:pt x="470" y="212"/>
                                </a:lnTo>
                                <a:lnTo>
                                  <a:pt x="472" y="207"/>
                                </a:lnTo>
                                <a:lnTo>
                                  <a:pt x="474" y="203"/>
                                </a:lnTo>
                                <a:lnTo>
                                  <a:pt x="475" y="200"/>
                                </a:lnTo>
                                <a:lnTo>
                                  <a:pt x="477" y="197"/>
                                </a:lnTo>
                                <a:lnTo>
                                  <a:pt x="479" y="195"/>
                                </a:lnTo>
                                <a:lnTo>
                                  <a:pt x="480" y="192"/>
                                </a:lnTo>
                                <a:lnTo>
                                  <a:pt x="482" y="189"/>
                                </a:lnTo>
                                <a:lnTo>
                                  <a:pt x="484" y="186"/>
                                </a:lnTo>
                                <a:lnTo>
                                  <a:pt x="485" y="183"/>
                                </a:lnTo>
                                <a:lnTo>
                                  <a:pt x="487" y="181"/>
                                </a:lnTo>
                                <a:lnTo>
                                  <a:pt x="488" y="179"/>
                                </a:lnTo>
                                <a:lnTo>
                                  <a:pt x="490" y="176"/>
                                </a:lnTo>
                                <a:lnTo>
                                  <a:pt x="492" y="174"/>
                                </a:lnTo>
                                <a:lnTo>
                                  <a:pt x="493" y="172"/>
                                </a:lnTo>
                                <a:lnTo>
                                  <a:pt x="495" y="172"/>
                                </a:lnTo>
                                <a:lnTo>
                                  <a:pt x="497" y="174"/>
                                </a:lnTo>
                                <a:lnTo>
                                  <a:pt x="498" y="175"/>
                                </a:lnTo>
                                <a:lnTo>
                                  <a:pt x="500" y="177"/>
                                </a:lnTo>
                                <a:lnTo>
                                  <a:pt x="502" y="177"/>
                                </a:lnTo>
                                <a:lnTo>
                                  <a:pt x="503" y="178"/>
                                </a:lnTo>
                                <a:lnTo>
                                  <a:pt x="505" y="180"/>
                                </a:lnTo>
                                <a:lnTo>
                                  <a:pt x="506" y="181"/>
                                </a:lnTo>
                                <a:lnTo>
                                  <a:pt x="508" y="182"/>
                                </a:lnTo>
                                <a:lnTo>
                                  <a:pt x="510" y="182"/>
                                </a:lnTo>
                                <a:lnTo>
                                  <a:pt x="511" y="182"/>
                                </a:lnTo>
                                <a:lnTo>
                                  <a:pt x="513" y="183"/>
                                </a:lnTo>
                                <a:lnTo>
                                  <a:pt x="515" y="184"/>
                                </a:lnTo>
                                <a:lnTo>
                                  <a:pt x="516" y="185"/>
                                </a:lnTo>
                                <a:lnTo>
                                  <a:pt x="518" y="186"/>
                                </a:lnTo>
                                <a:lnTo>
                                  <a:pt x="520" y="186"/>
                                </a:lnTo>
                                <a:lnTo>
                                  <a:pt x="521" y="187"/>
                                </a:lnTo>
                                <a:lnTo>
                                  <a:pt x="523" y="188"/>
                                </a:lnTo>
                                <a:lnTo>
                                  <a:pt x="525" y="189"/>
                                </a:lnTo>
                                <a:lnTo>
                                  <a:pt x="526" y="189"/>
                                </a:lnTo>
                                <a:lnTo>
                                  <a:pt x="528" y="189"/>
                                </a:lnTo>
                                <a:lnTo>
                                  <a:pt x="529" y="189"/>
                                </a:lnTo>
                                <a:lnTo>
                                  <a:pt x="531" y="189"/>
                                </a:lnTo>
                                <a:lnTo>
                                  <a:pt x="533" y="190"/>
                                </a:lnTo>
                                <a:lnTo>
                                  <a:pt x="534" y="193"/>
                                </a:lnTo>
                                <a:lnTo>
                                  <a:pt x="536" y="197"/>
                                </a:lnTo>
                                <a:lnTo>
                                  <a:pt x="538" y="202"/>
                                </a:lnTo>
                                <a:lnTo>
                                  <a:pt x="539" y="207"/>
                                </a:lnTo>
                                <a:lnTo>
                                  <a:pt x="541" y="211"/>
                                </a:lnTo>
                                <a:lnTo>
                                  <a:pt x="543" y="216"/>
                                </a:lnTo>
                                <a:lnTo>
                                  <a:pt x="544" y="220"/>
                                </a:lnTo>
                                <a:lnTo>
                                  <a:pt x="546" y="224"/>
                                </a:lnTo>
                                <a:lnTo>
                                  <a:pt x="547" y="229"/>
                                </a:lnTo>
                                <a:lnTo>
                                  <a:pt x="549" y="234"/>
                                </a:lnTo>
                                <a:lnTo>
                                  <a:pt x="551" y="240"/>
                                </a:lnTo>
                                <a:lnTo>
                                  <a:pt x="552" y="245"/>
                                </a:lnTo>
                                <a:lnTo>
                                  <a:pt x="554" y="250"/>
                                </a:lnTo>
                                <a:lnTo>
                                  <a:pt x="556" y="255"/>
                                </a:lnTo>
                                <a:lnTo>
                                  <a:pt x="557" y="260"/>
                                </a:lnTo>
                                <a:lnTo>
                                  <a:pt x="559" y="264"/>
                                </a:lnTo>
                                <a:lnTo>
                                  <a:pt x="561" y="268"/>
                                </a:lnTo>
                                <a:lnTo>
                                  <a:pt x="562" y="272"/>
                                </a:lnTo>
                                <a:lnTo>
                                  <a:pt x="564" y="276"/>
                                </a:lnTo>
                                <a:lnTo>
                                  <a:pt x="565" y="280"/>
                                </a:lnTo>
                                <a:lnTo>
                                  <a:pt x="567" y="284"/>
                                </a:lnTo>
                                <a:lnTo>
                                  <a:pt x="569" y="286"/>
                                </a:lnTo>
                                <a:lnTo>
                                  <a:pt x="570" y="290"/>
                                </a:lnTo>
                                <a:lnTo>
                                  <a:pt x="572" y="294"/>
                                </a:lnTo>
                                <a:lnTo>
                                  <a:pt x="574" y="299"/>
                                </a:lnTo>
                                <a:lnTo>
                                  <a:pt x="575" y="303"/>
                                </a:lnTo>
                                <a:lnTo>
                                  <a:pt x="577" y="307"/>
                                </a:lnTo>
                                <a:lnTo>
                                  <a:pt x="579" y="311"/>
                                </a:lnTo>
                                <a:lnTo>
                                  <a:pt x="580" y="315"/>
                                </a:lnTo>
                                <a:lnTo>
                                  <a:pt x="582" y="320"/>
                                </a:lnTo>
                                <a:lnTo>
                                  <a:pt x="584" y="325"/>
                                </a:lnTo>
                                <a:lnTo>
                                  <a:pt x="585" y="329"/>
                                </a:lnTo>
                                <a:lnTo>
                                  <a:pt x="587" y="334"/>
                                </a:lnTo>
                                <a:lnTo>
                                  <a:pt x="588" y="338"/>
                                </a:lnTo>
                                <a:lnTo>
                                  <a:pt x="590" y="343"/>
                                </a:lnTo>
                                <a:lnTo>
                                  <a:pt x="592" y="347"/>
                                </a:lnTo>
                                <a:lnTo>
                                  <a:pt x="593" y="351"/>
                                </a:lnTo>
                                <a:lnTo>
                                  <a:pt x="595" y="355"/>
                                </a:lnTo>
                                <a:lnTo>
                                  <a:pt x="597" y="359"/>
                                </a:lnTo>
                                <a:lnTo>
                                  <a:pt x="598" y="364"/>
                                </a:lnTo>
                                <a:lnTo>
                                  <a:pt x="600" y="368"/>
                                </a:lnTo>
                                <a:lnTo>
                                  <a:pt x="601" y="373"/>
                                </a:lnTo>
                                <a:lnTo>
                                  <a:pt x="603" y="380"/>
                                </a:lnTo>
                                <a:lnTo>
                                  <a:pt x="605" y="385"/>
                                </a:lnTo>
                                <a:lnTo>
                                  <a:pt x="606" y="388"/>
                                </a:lnTo>
                                <a:lnTo>
                                  <a:pt x="608" y="391"/>
                                </a:lnTo>
                                <a:lnTo>
                                  <a:pt x="610" y="394"/>
                                </a:lnTo>
                                <a:lnTo>
                                  <a:pt x="611" y="397"/>
                                </a:lnTo>
                                <a:lnTo>
                                  <a:pt x="613" y="400"/>
                                </a:lnTo>
                                <a:lnTo>
                                  <a:pt x="615" y="402"/>
                                </a:lnTo>
                                <a:lnTo>
                                  <a:pt x="616" y="405"/>
                                </a:lnTo>
                                <a:lnTo>
                                  <a:pt x="618" y="407"/>
                                </a:lnTo>
                                <a:lnTo>
                                  <a:pt x="620" y="407"/>
                                </a:lnTo>
                                <a:lnTo>
                                  <a:pt x="621" y="407"/>
                                </a:lnTo>
                                <a:lnTo>
                                  <a:pt x="623" y="407"/>
                                </a:lnTo>
                                <a:lnTo>
                                  <a:pt x="624" y="407"/>
                                </a:lnTo>
                                <a:lnTo>
                                  <a:pt x="626" y="407"/>
                                </a:lnTo>
                                <a:lnTo>
                                  <a:pt x="628" y="407"/>
                                </a:lnTo>
                                <a:lnTo>
                                  <a:pt x="629" y="407"/>
                                </a:lnTo>
                                <a:lnTo>
                                  <a:pt x="631" y="407"/>
                                </a:lnTo>
                                <a:lnTo>
                                  <a:pt x="633" y="408"/>
                                </a:lnTo>
                                <a:lnTo>
                                  <a:pt x="634" y="409"/>
                                </a:lnTo>
                                <a:lnTo>
                                  <a:pt x="636" y="410"/>
                                </a:lnTo>
                                <a:lnTo>
                                  <a:pt x="638" y="412"/>
                                </a:lnTo>
                                <a:lnTo>
                                  <a:pt x="639" y="413"/>
                                </a:lnTo>
                                <a:lnTo>
                                  <a:pt x="641" y="414"/>
                                </a:lnTo>
                                <a:lnTo>
                                  <a:pt x="642" y="414"/>
                                </a:lnTo>
                                <a:lnTo>
                                  <a:pt x="644" y="413"/>
                                </a:lnTo>
                                <a:lnTo>
                                  <a:pt x="646" y="412"/>
                                </a:lnTo>
                                <a:lnTo>
                                  <a:pt x="647" y="411"/>
                                </a:lnTo>
                                <a:lnTo>
                                  <a:pt x="649" y="411"/>
                                </a:lnTo>
                                <a:lnTo>
                                  <a:pt x="651" y="411"/>
                                </a:lnTo>
                                <a:lnTo>
                                  <a:pt x="652" y="411"/>
                                </a:lnTo>
                                <a:lnTo>
                                  <a:pt x="654" y="411"/>
                                </a:lnTo>
                                <a:lnTo>
                                  <a:pt x="656" y="410"/>
                                </a:lnTo>
                                <a:lnTo>
                                  <a:pt x="657" y="410"/>
                                </a:lnTo>
                                <a:lnTo>
                                  <a:pt x="659" y="409"/>
                                </a:lnTo>
                                <a:lnTo>
                                  <a:pt x="660" y="408"/>
                                </a:lnTo>
                                <a:lnTo>
                                  <a:pt x="662" y="407"/>
                                </a:lnTo>
                                <a:lnTo>
                                  <a:pt x="664" y="405"/>
                                </a:lnTo>
                                <a:lnTo>
                                  <a:pt x="665" y="403"/>
                                </a:lnTo>
                                <a:lnTo>
                                  <a:pt x="667" y="402"/>
                                </a:lnTo>
                                <a:lnTo>
                                  <a:pt x="669" y="401"/>
                                </a:lnTo>
                                <a:lnTo>
                                  <a:pt x="670" y="400"/>
                                </a:lnTo>
                                <a:lnTo>
                                  <a:pt x="672" y="398"/>
                                </a:lnTo>
                                <a:lnTo>
                                  <a:pt x="674" y="397"/>
                                </a:lnTo>
                                <a:lnTo>
                                  <a:pt x="675" y="394"/>
                                </a:lnTo>
                                <a:lnTo>
                                  <a:pt x="677" y="393"/>
                                </a:lnTo>
                                <a:lnTo>
                                  <a:pt x="679" y="393"/>
                                </a:lnTo>
                                <a:lnTo>
                                  <a:pt x="680" y="392"/>
                                </a:lnTo>
                                <a:lnTo>
                                  <a:pt x="682" y="392"/>
                                </a:lnTo>
                                <a:lnTo>
                                  <a:pt x="683" y="391"/>
                                </a:lnTo>
                                <a:lnTo>
                                  <a:pt x="685" y="390"/>
                                </a:lnTo>
                                <a:lnTo>
                                  <a:pt x="687" y="390"/>
                                </a:lnTo>
                                <a:lnTo>
                                  <a:pt x="688" y="389"/>
                                </a:lnTo>
                                <a:lnTo>
                                  <a:pt x="690" y="389"/>
                                </a:lnTo>
                                <a:lnTo>
                                  <a:pt x="692" y="390"/>
                                </a:lnTo>
                                <a:lnTo>
                                  <a:pt x="693" y="392"/>
                                </a:lnTo>
                                <a:lnTo>
                                  <a:pt x="695" y="394"/>
                                </a:lnTo>
                                <a:lnTo>
                                  <a:pt x="697" y="396"/>
                                </a:lnTo>
                                <a:lnTo>
                                  <a:pt x="698" y="398"/>
                                </a:lnTo>
                                <a:lnTo>
                                  <a:pt x="700" y="400"/>
                                </a:lnTo>
                                <a:lnTo>
                                  <a:pt x="701" y="402"/>
                                </a:lnTo>
                                <a:lnTo>
                                  <a:pt x="703" y="404"/>
                                </a:lnTo>
                                <a:lnTo>
                                  <a:pt x="705" y="405"/>
                                </a:lnTo>
                                <a:lnTo>
                                  <a:pt x="706" y="407"/>
                                </a:lnTo>
                                <a:lnTo>
                                  <a:pt x="708" y="407"/>
                                </a:lnTo>
                                <a:lnTo>
                                  <a:pt x="710" y="408"/>
                                </a:lnTo>
                                <a:lnTo>
                                  <a:pt x="711" y="409"/>
                                </a:lnTo>
                                <a:lnTo>
                                  <a:pt x="713" y="410"/>
                                </a:lnTo>
                                <a:lnTo>
                                  <a:pt x="715" y="413"/>
                                </a:lnTo>
                                <a:lnTo>
                                  <a:pt x="716" y="416"/>
                                </a:lnTo>
                                <a:lnTo>
                                  <a:pt x="718" y="419"/>
                                </a:lnTo>
                                <a:lnTo>
                                  <a:pt x="719" y="422"/>
                                </a:lnTo>
                                <a:lnTo>
                                  <a:pt x="721" y="425"/>
                                </a:lnTo>
                                <a:lnTo>
                                  <a:pt x="723" y="427"/>
                                </a:lnTo>
                                <a:lnTo>
                                  <a:pt x="724" y="430"/>
                                </a:lnTo>
                                <a:lnTo>
                                  <a:pt x="726" y="433"/>
                                </a:lnTo>
                                <a:lnTo>
                                  <a:pt x="728" y="435"/>
                                </a:lnTo>
                                <a:lnTo>
                                  <a:pt x="729" y="438"/>
                                </a:lnTo>
                                <a:lnTo>
                                  <a:pt x="731" y="440"/>
                                </a:lnTo>
                                <a:lnTo>
                                  <a:pt x="733" y="443"/>
                                </a:lnTo>
                                <a:lnTo>
                                  <a:pt x="734" y="447"/>
                                </a:lnTo>
                                <a:lnTo>
                                  <a:pt x="736" y="452"/>
                                </a:lnTo>
                                <a:lnTo>
                                  <a:pt x="738" y="457"/>
                                </a:lnTo>
                                <a:lnTo>
                                  <a:pt x="739" y="461"/>
                                </a:lnTo>
                                <a:lnTo>
                                  <a:pt x="741" y="466"/>
                                </a:lnTo>
                                <a:lnTo>
                                  <a:pt x="742" y="470"/>
                                </a:lnTo>
                                <a:lnTo>
                                  <a:pt x="744" y="475"/>
                                </a:lnTo>
                                <a:lnTo>
                                  <a:pt x="746" y="479"/>
                                </a:lnTo>
                                <a:lnTo>
                                  <a:pt x="747" y="484"/>
                                </a:lnTo>
                                <a:lnTo>
                                  <a:pt x="749" y="487"/>
                                </a:lnTo>
                                <a:lnTo>
                                  <a:pt x="751" y="492"/>
                                </a:lnTo>
                                <a:lnTo>
                                  <a:pt x="752" y="496"/>
                                </a:lnTo>
                                <a:lnTo>
                                  <a:pt x="754" y="501"/>
                                </a:lnTo>
                                <a:lnTo>
                                  <a:pt x="756" y="505"/>
                                </a:lnTo>
                                <a:lnTo>
                                  <a:pt x="757" y="510"/>
                                </a:lnTo>
                                <a:lnTo>
                                  <a:pt x="759" y="514"/>
                                </a:lnTo>
                                <a:lnTo>
                                  <a:pt x="760" y="519"/>
                                </a:lnTo>
                                <a:lnTo>
                                  <a:pt x="762" y="523"/>
                                </a:lnTo>
                                <a:lnTo>
                                  <a:pt x="764" y="526"/>
                                </a:lnTo>
                                <a:lnTo>
                                  <a:pt x="765" y="530"/>
                                </a:lnTo>
                                <a:lnTo>
                                  <a:pt x="767" y="533"/>
                                </a:lnTo>
                                <a:lnTo>
                                  <a:pt x="769" y="536"/>
                                </a:lnTo>
                                <a:lnTo>
                                  <a:pt x="770" y="539"/>
                                </a:lnTo>
                                <a:lnTo>
                                  <a:pt x="772" y="543"/>
                                </a:lnTo>
                                <a:lnTo>
                                  <a:pt x="774" y="546"/>
                                </a:lnTo>
                                <a:lnTo>
                                  <a:pt x="775" y="549"/>
                                </a:lnTo>
                                <a:lnTo>
                                  <a:pt x="777" y="552"/>
                                </a:lnTo>
                                <a:lnTo>
                                  <a:pt x="778" y="555"/>
                                </a:lnTo>
                                <a:lnTo>
                                  <a:pt x="780" y="558"/>
                                </a:lnTo>
                                <a:lnTo>
                                  <a:pt x="782" y="560"/>
                                </a:lnTo>
                                <a:lnTo>
                                  <a:pt x="783" y="563"/>
                                </a:lnTo>
                                <a:lnTo>
                                  <a:pt x="785" y="565"/>
                                </a:lnTo>
                                <a:lnTo>
                                  <a:pt x="787" y="567"/>
                                </a:lnTo>
                                <a:lnTo>
                                  <a:pt x="788" y="568"/>
                                </a:lnTo>
                                <a:lnTo>
                                  <a:pt x="790" y="569"/>
                                </a:lnTo>
                                <a:lnTo>
                                  <a:pt x="792" y="570"/>
                                </a:lnTo>
                                <a:lnTo>
                                  <a:pt x="793" y="572"/>
                                </a:lnTo>
                                <a:lnTo>
                                  <a:pt x="795" y="573"/>
                                </a:lnTo>
                                <a:lnTo>
                                  <a:pt x="797" y="574"/>
                                </a:lnTo>
                                <a:lnTo>
                                  <a:pt x="798" y="576"/>
                                </a:lnTo>
                                <a:lnTo>
                                  <a:pt x="800" y="577"/>
                                </a:lnTo>
                                <a:lnTo>
                                  <a:pt x="801" y="578"/>
                                </a:lnTo>
                                <a:lnTo>
                                  <a:pt x="803" y="579"/>
                                </a:lnTo>
                                <a:lnTo>
                                  <a:pt x="805" y="581"/>
                                </a:lnTo>
                                <a:lnTo>
                                  <a:pt x="806" y="581"/>
                                </a:lnTo>
                                <a:lnTo>
                                  <a:pt x="808" y="581"/>
                                </a:lnTo>
                                <a:lnTo>
                                  <a:pt x="810" y="581"/>
                                </a:lnTo>
                                <a:lnTo>
                                  <a:pt x="811" y="581"/>
                                </a:lnTo>
                                <a:lnTo>
                                  <a:pt x="813" y="581"/>
                                </a:lnTo>
                                <a:lnTo>
                                  <a:pt x="815" y="581"/>
                                </a:lnTo>
                                <a:lnTo>
                                  <a:pt x="816" y="581"/>
                                </a:lnTo>
                                <a:lnTo>
                                  <a:pt x="818" y="581"/>
                                </a:lnTo>
                                <a:lnTo>
                                  <a:pt x="819" y="581"/>
                                </a:lnTo>
                                <a:lnTo>
                                  <a:pt x="821" y="581"/>
                                </a:lnTo>
                                <a:lnTo>
                                  <a:pt x="823" y="581"/>
                                </a:lnTo>
                                <a:lnTo>
                                  <a:pt x="824" y="580"/>
                                </a:lnTo>
                                <a:lnTo>
                                  <a:pt x="826" y="578"/>
                                </a:lnTo>
                                <a:lnTo>
                                  <a:pt x="828" y="577"/>
                                </a:lnTo>
                                <a:lnTo>
                                  <a:pt x="829" y="576"/>
                                </a:lnTo>
                                <a:lnTo>
                                  <a:pt x="831" y="574"/>
                                </a:lnTo>
                                <a:lnTo>
                                  <a:pt x="833" y="573"/>
                                </a:lnTo>
                                <a:lnTo>
                                  <a:pt x="834" y="572"/>
                                </a:lnTo>
                                <a:lnTo>
                                  <a:pt x="836" y="571"/>
                                </a:lnTo>
                                <a:lnTo>
                                  <a:pt x="838" y="569"/>
                                </a:lnTo>
                                <a:lnTo>
                                  <a:pt x="839" y="568"/>
                                </a:lnTo>
                                <a:lnTo>
                                  <a:pt x="841" y="567"/>
                                </a:lnTo>
                                <a:lnTo>
                                  <a:pt x="842" y="565"/>
                                </a:lnTo>
                                <a:lnTo>
                                  <a:pt x="844" y="564"/>
                                </a:lnTo>
                                <a:lnTo>
                                  <a:pt x="846" y="563"/>
                                </a:lnTo>
                                <a:lnTo>
                                  <a:pt x="847" y="562"/>
                                </a:lnTo>
                                <a:lnTo>
                                  <a:pt x="849" y="560"/>
                                </a:lnTo>
                                <a:lnTo>
                                  <a:pt x="851" y="559"/>
                                </a:lnTo>
                                <a:lnTo>
                                  <a:pt x="852" y="559"/>
                                </a:lnTo>
                                <a:lnTo>
                                  <a:pt x="854" y="559"/>
                                </a:lnTo>
                                <a:lnTo>
                                  <a:pt x="856" y="559"/>
                                </a:lnTo>
                                <a:lnTo>
                                  <a:pt x="857" y="559"/>
                                </a:lnTo>
                                <a:lnTo>
                                  <a:pt x="859" y="559"/>
                                </a:lnTo>
                                <a:lnTo>
                                  <a:pt x="860" y="559"/>
                                </a:lnTo>
                                <a:lnTo>
                                  <a:pt x="862" y="558"/>
                                </a:lnTo>
                                <a:lnTo>
                                  <a:pt x="864" y="558"/>
                                </a:lnTo>
                                <a:lnTo>
                                  <a:pt x="865" y="557"/>
                                </a:lnTo>
                                <a:lnTo>
                                  <a:pt x="867" y="556"/>
                                </a:lnTo>
                                <a:lnTo>
                                  <a:pt x="869" y="556"/>
                                </a:lnTo>
                                <a:lnTo>
                                  <a:pt x="870" y="555"/>
                                </a:lnTo>
                                <a:lnTo>
                                  <a:pt x="872" y="554"/>
                                </a:lnTo>
                                <a:lnTo>
                                  <a:pt x="874" y="554"/>
                                </a:lnTo>
                                <a:lnTo>
                                  <a:pt x="875" y="553"/>
                                </a:lnTo>
                                <a:lnTo>
                                  <a:pt x="877" y="553"/>
                                </a:lnTo>
                                <a:lnTo>
                                  <a:pt x="878" y="552"/>
                                </a:lnTo>
                                <a:lnTo>
                                  <a:pt x="880" y="551"/>
                                </a:lnTo>
                                <a:lnTo>
                                  <a:pt x="882" y="551"/>
                                </a:lnTo>
                                <a:lnTo>
                                  <a:pt x="883" y="550"/>
                                </a:lnTo>
                                <a:lnTo>
                                  <a:pt x="885" y="549"/>
                                </a:lnTo>
                                <a:lnTo>
                                  <a:pt x="887" y="549"/>
                                </a:lnTo>
                                <a:lnTo>
                                  <a:pt x="888" y="548"/>
                                </a:lnTo>
                                <a:lnTo>
                                  <a:pt x="890" y="547"/>
                                </a:lnTo>
                                <a:lnTo>
                                  <a:pt x="892" y="547"/>
                                </a:lnTo>
                                <a:lnTo>
                                  <a:pt x="893" y="546"/>
                                </a:lnTo>
                                <a:lnTo>
                                  <a:pt x="895" y="546"/>
                                </a:lnTo>
                                <a:lnTo>
                                  <a:pt x="897" y="546"/>
                                </a:lnTo>
                                <a:lnTo>
                                  <a:pt x="898" y="547"/>
                                </a:lnTo>
                                <a:lnTo>
                                  <a:pt x="900" y="548"/>
                                </a:lnTo>
                                <a:lnTo>
                                  <a:pt x="901" y="548"/>
                                </a:lnTo>
                                <a:lnTo>
                                  <a:pt x="903" y="549"/>
                                </a:lnTo>
                                <a:lnTo>
                                  <a:pt x="905" y="550"/>
                                </a:lnTo>
                                <a:lnTo>
                                  <a:pt x="906" y="550"/>
                                </a:lnTo>
                                <a:lnTo>
                                  <a:pt x="908" y="551"/>
                                </a:lnTo>
                                <a:lnTo>
                                  <a:pt x="910" y="552"/>
                                </a:lnTo>
                                <a:lnTo>
                                  <a:pt x="911" y="552"/>
                                </a:lnTo>
                                <a:lnTo>
                                  <a:pt x="913" y="553"/>
                                </a:lnTo>
                                <a:lnTo>
                                  <a:pt x="914" y="553"/>
                                </a:lnTo>
                                <a:lnTo>
                                  <a:pt x="916" y="554"/>
                                </a:lnTo>
                                <a:lnTo>
                                  <a:pt x="918" y="555"/>
                                </a:lnTo>
                                <a:lnTo>
                                  <a:pt x="919" y="555"/>
                                </a:lnTo>
                                <a:lnTo>
                                  <a:pt x="921" y="556"/>
                                </a:lnTo>
                                <a:lnTo>
                                  <a:pt x="923" y="556"/>
                                </a:lnTo>
                                <a:lnTo>
                                  <a:pt x="924" y="556"/>
                                </a:lnTo>
                                <a:lnTo>
                                  <a:pt x="926" y="556"/>
                                </a:lnTo>
                                <a:lnTo>
                                  <a:pt x="928" y="556"/>
                                </a:lnTo>
                                <a:lnTo>
                                  <a:pt x="929" y="556"/>
                                </a:lnTo>
                                <a:lnTo>
                                  <a:pt x="931" y="556"/>
                                </a:lnTo>
                                <a:lnTo>
                                  <a:pt x="933" y="557"/>
                                </a:lnTo>
                                <a:lnTo>
                                  <a:pt x="934" y="559"/>
                                </a:lnTo>
                                <a:lnTo>
                                  <a:pt x="936" y="560"/>
                                </a:lnTo>
                                <a:lnTo>
                                  <a:pt x="937" y="561"/>
                                </a:lnTo>
                                <a:lnTo>
                                  <a:pt x="939" y="562"/>
                                </a:lnTo>
                                <a:lnTo>
                                  <a:pt x="941" y="564"/>
                                </a:lnTo>
                                <a:lnTo>
                                  <a:pt x="942" y="565"/>
                                </a:lnTo>
                                <a:lnTo>
                                  <a:pt x="944" y="566"/>
                                </a:lnTo>
                                <a:lnTo>
                                  <a:pt x="946" y="568"/>
                                </a:lnTo>
                                <a:lnTo>
                                  <a:pt x="947" y="569"/>
                                </a:lnTo>
                                <a:lnTo>
                                  <a:pt x="949" y="570"/>
                                </a:lnTo>
                                <a:lnTo>
                                  <a:pt x="951" y="571"/>
                                </a:lnTo>
                                <a:lnTo>
                                  <a:pt x="952" y="573"/>
                                </a:lnTo>
                                <a:lnTo>
                                  <a:pt x="954" y="574"/>
                                </a:lnTo>
                                <a:lnTo>
                                  <a:pt x="955" y="575"/>
                                </a:lnTo>
                                <a:lnTo>
                                  <a:pt x="957" y="577"/>
                                </a:lnTo>
                                <a:lnTo>
                                  <a:pt x="959" y="578"/>
                                </a:lnTo>
                                <a:lnTo>
                                  <a:pt x="960" y="579"/>
                                </a:lnTo>
                                <a:lnTo>
                                  <a:pt x="962" y="580"/>
                                </a:lnTo>
                                <a:lnTo>
                                  <a:pt x="964" y="580"/>
                                </a:lnTo>
                                <a:lnTo>
                                  <a:pt x="965" y="581"/>
                                </a:lnTo>
                                <a:lnTo>
                                  <a:pt x="967" y="581"/>
                                </a:lnTo>
                                <a:lnTo>
                                  <a:pt x="969" y="581"/>
                                </a:lnTo>
                                <a:lnTo>
                                  <a:pt x="970" y="581"/>
                                </a:lnTo>
                                <a:lnTo>
                                  <a:pt x="972" y="581"/>
                                </a:lnTo>
                                <a:lnTo>
                                  <a:pt x="973" y="581"/>
                                </a:lnTo>
                                <a:lnTo>
                                  <a:pt x="975" y="581"/>
                                </a:lnTo>
                                <a:lnTo>
                                  <a:pt x="977" y="581"/>
                                </a:lnTo>
                                <a:lnTo>
                                  <a:pt x="978" y="581"/>
                                </a:lnTo>
                                <a:lnTo>
                                  <a:pt x="980" y="581"/>
                                </a:lnTo>
                                <a:lnTo>
                                  <a:pt x="982" y="581"/>
                                </a:lnTo>
                                <a:lnTo>
                                  <a:pt x="983" y="581"/>
                                </a:lnTo>
                                <a:lnTo>
                                  <a:pt x="985" y="581"/>
                                </a:lnTo>
                                <a:lnTo>
                                  <a:pt x="987" y="581"/>
                                </a:lnTo>
                                <a:lnTo>
                                  <a:pt x="988" y="581"/>
                                </a:lnTo>
                                <a:lnTo>
                                  <a:pt x="990" y="581"/>
                                </a:lnTo>
                                <a:lnTo>
                                  <a:pt x="992" y="581"/>
                                </a:lnTo>
                                <a:lnTo>
                                  <a:pt x="993" y="581"/>
                                </a:lnTo>
                                <a:lnTo>
                                  <a:pt x="995" y="581"/>
                                </a:lnTo>
                                <a:lnTo>
                                  <a:pt x="996" y="581"/>
                                </a:lnTo>
                                <a:lnTo>
                                  <a:pt x="998" y="581"/>
                                </a:lnTo>
                                <a:lnTo>
                                  <a:pt x="1000" y="581"/>
                                </a:lnTo>
                                <a:lnTo>
                                  <a:pt x="1001" y="581"/>
                                </a:lnTo>
                                <a:lnTo>
                                  <a:pt x="1003" y="581"/>
                                </a:lnTo>
                                <a:lnTo>
                                  <a:pt x="1005" y="581"/>
                                </a:lnTo>
                                <a:lnTo>
                                  <a:pt x="1006" y="580"/>
                                </a:lnTo>
                                <a:lnTo>
                                  <a:pt x="1008" y="580"/>
                                </a:lnTo>
                                <a:lnTo>
                                  <a:pt x="1010" y="579"/>
                                </a:lnTo>
                                <a:lnTo>
                                  <a:pt x="1011" y="578"/>
                                </a:lnTo>
                                <a:lnTo>
                                  <a:pt x="1013" y="578"/>
                                </a:lnTo>
                                <a:lnTo>
                                  <a:pt x="1014" y="577"/>
                                </a:lnTo>
                                <a:lnTo>
                                  <a:pt x="1016" y="576"/>
                                </a:lnTo>
                                <a:lnTo>
                                  <a:pt x="1018" y="576"/>
                                </a:lnTo>
                                <a:lnTo>
                                  <a:pt x="1019" y="575"/>
                                </a:lnTo>
                                <a:lnTo>
                                  <a:pt x="1021" y="574"/>
                                </a:lnTo>
                                <a:lnTo>
                                  <a:pt x="1023" y="574"/>
                                </a:lnTo>
                                <a:lnTo>
                                  <a:pt x="1024" y="573"/>
                                </a:lnTo>
                                <a:lnTo>
                                  <a:pt x="1026" y="572"/>
                                </a:lnTo>
                                <a:lnTo>
                                  <a:pt x="1028" y="571"/>
                                </a:lnTo>
                                <a:lnTo>
                                  <a:pt x="1029" y="570"/>
                                </a:lnTo>
                                <a:lnTo>
                                  <a:pt x="1031" y="568"/>
                                </a:lnTo>
                                <a:lnTo>
                                  <a:pt x="1032" y="568"/>
                                </a:lnTo>
                                <a:lnTo>
                                  <a:pt x="1034" y="568"/>
                                </a:lnTo>
                                <a:lnTo>
                                  <a:pt x="1036" y="568"/>
                                </a:lnTo>
                                <a:lnTo>
                                  <a:pt x="1037" y="568"/>
                                </a:lnTo>
                                <a:lnTo>
                                  <a:pt x="1039" y="568"/>
                                </a:lnTo>
                                <a:lnTo>
                                  <a:pt x="1041" y="568"/>
                                </a:lnTo>
                                <a:lnTo>
                                  <a:pt x="1042" y="568"/>
                                </a:lnTo>
                                <a:lnTo>
                                  <a:pt x="1044" y="568"/>
                                </a:lnTo>
                                <a:lnTo>
                                  <a:pt x="1046" y="568"/>
                                </a:lnTo>
                                <a:lnTo>
                                  <a:pt x="1047" y="568"/>
                                </a:lnTo>
                                <a:lnTo>
                                  <a:pt x="1049" y="568"/>
                                </a:lnTo>
                                <a:lnTo>
                                  <a:pt x="1051" y="568"/>
                                </a:lnTo>
                                <a:lnTo>
                                  <a:pt x="1052" y="568"/>
                                </a:lnTo>
                                <a:lnTo>
                                  <a:pt x="1054" y="568"/>
                                </a:lnTo>
                                <a:lnTo>
                                  <a:pt x="1055" y="568"/>
                                </a:lnTo>
                                <a:lnTo>
                                  <a:pt x="1057" y="568"/>
                                </a:lnTo>
                                <a:lnTo>
                                  <a:pt x="1059" y="568"/>
                                </a:lnTo>
                                <a:lnTo>
                                  <a:pt x="1060" y="568"/>
                                </a:lnTo>
                                <a:lnTo>
                                  <a:pt x="1062" y="568"/>
                                </a:lnTo>
                                <a:lnTo>
                                  <a:pt x="1064" y="568"/>
                                </a:lnTo>
                                <a:lnTo>
                                  <a:pt x="1065" y="568"/>
                                </a:lnTo>
                                <a:lnTo>
                                  <a:pt x="1067" y="568"/>
                                </a:lnTo>
                                <a:lnTo>
                                  <a:pt x="1069" y="568"/>
                                </a:lnTo>
                                <a:lnTo>
                                  <a:pt x="1070" y="567"/>
                                </a:lnTo>
                                <a:lnTo>
                                  <a:pt x="1072" y="566"/>
                                </a:lnTo>
                                <a:lnTo>
                                  <a:pt x="1073" y="566"/>
                                </a:lnTo>
                                <a:lnTo>
                                  <a:pt x="1075" y="565"/>
                                </a:lnTo>
                                <a:lnTo>
                                  <a:pt x="1077" y="564"/>
                                </a:lnTo>
                                <a:lnTo>
                                  <a:pt x="1078" y="564"/>
                                </a:lnTo>
                                <a:lnTo>
                                  <a:pt x="1080" y="563"/>
                                </a:lnTo>
                                <a:lnTo>
                                  <a:pt x="1082" y="562"/>
                                </a:lnTo>
                                <a:lnTo>
                                  <a:pt x="1083" y="562"/>
                                </a:lnTo>
                                <a:lnTo>
                                  <a:pt x="1085" y="561"/>
                                </a:lnTo>
                                <a:lnTo>
                                  <a:pt x="1087" y="561"/>
                                </a:lnTo>
                                <a:lnTo>
                                  <a:pt x="1088" y="560"/>
                                </a:lnTo>
                                <a:lnTo>
                                  <a:pt x="1090" y="559"/>
                                </a:lnTo>
                                <a:lnTo>
                                  <a:pt x="1092" y="559"/>
                                </a:lnTo>
                                <a:lnTo>
                                  <a:pt x="1093" y="558"/>
                                </a:lnTo>
                                <a:lnTo>
                                  <a:pt x="1095" y="557"/>
                                </a:lnTo>
                                <a:lnTo>
                                  <a:pt x="1096" y="557"/>
                                </a:lnTo>
                                <a:lnTo>
                                  <a:pt x="1098" y="557"/>
                                </a:lnTo>
                                <a:lnTo>
                                  <a:pt x="1100" y="558"/>
                                </a:lnTo>
                                <a:lnTo>
                                  <a:pt x="1101" y="558"/>
                                </a:lnTo>
                                <a:lnTo>
                                  <a:pt x="1103" y="559"/>
                                </a:lnTo>
                                <a:lnTo>
                                  <a:pt x="1105" y="559"/>
                                </a:lnTo>
                                <a:lnTo>
                                  <a:pt x="1106" y="559"/>
                                </a:lnTo>
                                <a:lnTo>
                                  <a:pt x="1108" y="559"/>
                                </a:lnTo>
                                <a:lnTo>
                                  <a:pt x="1110" y="559"/>
                                </a:lnTo>
                                <a:lnTo>
                                  <a:pt x="1111" y="559"/>
                                </a:lnTo>
                                <a:lnTo>
                                  <a:pt x="1113" y="559"/>
                                </a:lnTo>
                                <a:lnTo>
                                  <a:pt x="1114" y="559"/>
                                </a:lnTo>
                                <a:lnTo>
                                  <a:pt x="1116" y="559"/>
                                </a:lnTo>
                                <a:lnTo>
                                  <a:pt x="1118" y="559"/>
                                </a:lnTo>
                                <a:lnTo>
                                  <a:pt x="1119" y="559"/>
                                </a:lnTo>
                                <a:lnTo>
                                  <a:pt x="1121" y="559"/>
                                </a:lnTo>
                                <a:lnTo>
                                  <a:pt x="1123" y="559"/>
                                </a:lnTo>
                                <a:lnTo>
                                  <a:pt x="1124" y="559"/>
                                </a:lnTo>
                                <a:lnTo>
                                  <a:pt x="1126" y="559"/>
                                </a:lnTo>
                                <a:lnTo>
                                  <a:pt x="1128" y="559"/>
                                </a:lnTo>
                                <a:lnTo>
                                  <a:pt x="1129" y="559"/>
                                </a:lnTo>
                                <a:lnTo>
                                  <a:pt x="1131" y="559"/>
                                </a:lnTo>
                                <a:lnTo>
                                  <a:pt x="1132" y="559"/>
                                </a:lnTo>
                                <a:lnTo>
                                  <a:pt x="1134" y="559"/>
                                </a:lnTo>
                                <a:lnTo>
                                  <a:pt x="1136" y="559"/>
                                </a:lnTo>
                                <a:lnTo>
                                  <a:pt x="1137" y="559"/>
                                </a:lnTo>
                                <a:lnTo>
                                  <a:pt x="1139" y="559"/>
                                </a:lnTo>
                                <a:lnTo>
                                  <a:pt x="1141" y="559"/>
                                </a:lnTo>
                                <a:lnTo>
                                  <a:pt x="1142" y="560"/>
                                </a:lnTo>
                                <a:lnTo>
                                  <a:pt x="1144" y="562"/>
                                </a:lnTo>
                                <a:lnTo>
                                  <a:pt x="1146" y="563"/>
                                </a:lnTo>
                                <a:lnTo>
                                  <a:pt x="1147" y="564"/>
                                </a:lnTo>
                                <a:lnTo>
                                  <a:pt x="1149" y="566"/>
                                </a:lnTo>
                                <a:lnTo>
                                  <a:pt x="1151" y="567"/>
                                </a:lnTo>
                                <a:lnTo>
                                  <a:pt x="1152" y="568"/>
                                </a:lnTo>
                                <a:lnTo>
                                  <a:pt x="1154" y="569"/>
                                </a:lnTo>
                                <a:lnTo>
                                  <a:pt x="1155" y="571"/>
                                </a:lnTo>
                                <a:lnTo>
                                  <a:pt x="1157" y="572"/>
                                </a:lnTo>
                                <a:lnTo>
                                  <a:pt x="1159" y="573"/>
                                </a:lnTo>
                                <a:lnTo>
                                  <a:pt x="1160" y="575"/>
                                </a:lnTo>
                                <a:lnTo>
                                  <a:pt x="1162" y="576"/>
                                </a:lnTo>
                                <a:lnTo>
                                  <a:pt x="1164" y="577"/>
                                </a:lnTo>
                                <a:lnTo>
                                  <a:pt x="1165" y="578"/>
                                </a:lnTo>
                                <a:lnTo>
                                  <a:pt x="1167" y="580"/>
                                </a:lnTo>
                                <a:lnTo>
                                  <a:pt x="1169" y="581"/>
                                </a:lnTo>
                                <a:lnTo>
                                  <a:pt x="1170" y="582"/>
                                </a:lnTo>
                                <a:lnTo>
                                  <a:pt x="1172" y="583"/>
                                </a:lnTo>
                                <a:lnTo>
                                  <a:pt x="1173" y="583"/>
                                </a:lnTo>
                                <a:lnTo>
                                  <a:pt x="1175" y="584"/>
                                </a:lnTo>
                                <a:lnTo>
                                  <a:pt x="1177" y="584"/>
                                </a:lnTo>
                                <a:lnTo>
                                  <a:pt x="1178" y="585"/>
                                </a:lnTo>
                                <a:lnTo>
                                  <a:pt x="1180" y="586"/>
                                </a:lnTo>
                                <a:lnTo>
                                  <a:pt x="1182" y="586"/>
                                </a:lnTo>
                                <a:lnTo>
                                  <a:pt x="1183" y="587"/>
                                </a:lnTo>
                                <a:lnTo>
                                  <a:pt x="1185" y="588"/>
                                </a:lnTo>
                                <a:lnTo>
                                  <a:pt x="1187" y="588"/>
                                </a:lnTo>
                                <a:lnTo>
                                  <a:pt x="1188" y="589"/>
                                </a:lnTo>
                                <a:lnTo>
                                  <a:pt x="1190" y="590"/>
                                </a:lnTo>
                                <a:lnTo>
                                  <a:pt x="1191" y="590"/>
                                </a:lnTo>
                                <a:lnTo>
                                  <a:pt x="1193" y="591"/>
                                </a:lnTo>
                                <a:lnTo>
                                  <a:pt x="1195" y="592"/>
                                </a:lnTo>
                                <a:lnTo>
                                  <a:pt x="1196" y="592"/>
                                </a:lnTo>
                                <a:lnTo>
                                  <a:pt x="1198" y="593"/>
                                </a:lnTo>
                                <a:lnTo>
                                  <a:pt x="1200" y="593"/>
                                </a:lnTo>
                                <a:lnTo>
                                  <a:pt x="1201" y="594"/>
                                </a:lnTo>
                                <a:lnTo>
                                  <a:pt x="1203" y="595"/>
                                </a:lnTo>
                                <a:lnTo>
                                  <a:pt x="1205" y="595"/>
                                </a:lnTo>
                                <a:lnTo>
                                  <a:pt x="1206" y="596"/>
                                </a:lnTo>
                                <a:lnTo>
                                  <a:pt x="1208" y="597"/>
                                </a:lnTo>
                                <a:lnTo>
                                  <a:pt x="1210" y="597"/>
                                </a:lnTo>
                                <a:lnTo>
                                  <a:pt x="1211" y="598"/>
                                </a:lnTo>
                                <a:lnTo>
                                  <a:pt x="1213" y="599"/>
                                </a:lnTo>
                              </a:path>
                            </a:pathLst>
                          </a:custGeom>
                          <a:noFill/>
                          <a:ln w="12065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634365" y="329565"/>
                            <a:ext cx="3715385" cy="2472055"/>
                          </a:xfrm>
                          <a:custGeom>
                            <a:avLst/>
                            <a:gdLst>
                              <a:gd name="T0" fmla="*/ 18 w 1219"/>
                              <a:gd name="T1" fmla="*/ 801 h 811"/>
                              <a:gd name="T2" fmla="*/ 38 w 1219"/>
                              <a:gd name="T3" fmla="*/ 754 h 811"/>
                              <a:gd name="T4" fmla="*/ 57 w 1219"/>
                              <a:gd name="T5" fmla="*/ 595 h 811"/>
                              <a:gd name="T6" fmla="*/ 77 w 1219"/>
                              <a:gd name="T7" fmla="*/ 327 h 811"/>
                              <a:gd name="T8" fmla="*/ 97 w 1219"/>
                              <a:gd name="T9" fmla="*/ 99 h 811"/>
                              <a:gd name="T10" fmla="*/ 117 w 1219"/>
                              <a:gd name="T11" fmla="*/ 9 h 811"/>
                              <a:gd name="T12" fmla="*/ 137 w 1219"/>
                              <a:gd name="T13" fmla="*/ 4 h 811"/>
                              <a:gd name="T14" fmla="*/ 156 w 1219"/>
                              <a:gd name="T15" fmla="*/ 15 h 811"/>
                              <a:gd name="T16" fmla="*/ 176 w 1219"/>
                              <a:gd name="T17" fmla="*/ 40 h 811"/>
                              <a:gd name="T18" fmla="*/ 196 w 1219"/>
                              <a:gd name="T19" fmla="*/ 74 h 811"/>
                              <a:gd name="T20" fmla="*/ 216 w 1219"/>
                              <a:gd name="T21" fmla="*/ 134 h 811"/>
                              <a:gd name="T22" fmla="*/ 235 w 1219"/>
                              <a:gd name="T23" fmla="*/ 226 h 811"/>
                              <a:gd name="T24" fmla="*/ 255 w 1219"/>
                              <a:gd name="T25" fmla="*/ 312 h 811"/>
                              <a:gd name="T26" fmla="*/ 275 w 1219"/>
                              <a:gd name="T27" fmla="*/ 362 h 811"/>
                              <a:gd name="T28" fmla="*/ 295 w 1219"/>
                              <a:gd name="T29" fmla="*/ 394 h 811"/>
                              <a:gd name="T30" fmla="*/ 314 w 1219"/>
                              <a:gd name="T31" fmla="*/ 438 h 811"/>
                              <a:gd name="T32" fmla="*/ 334 w 1219"/>
                              <a:gd name="T33" fmla="*/ 466 h 811"/>
                              <a:gd name="T34" fmla="*/ 354 w 1219"/>
                              <a:gd name="T35" fmla="*/ 445 h 811"/>
                              <a:gd name="T36" fmla="*/ 374 w 1219"/>
                              <a:gd name="T37" fmla="*/ 448 h 811"/>
                              <a:gd name="T38" fmla="*/ 394 w 1219"/>
                              <a:gd name="T39" fmla="*/ 507 h 811"/>
                              <a:gd name="T40" fmla="*/ 413 w 1219"/>
                              <a:gd name="T41" fmla="*/ 559 h 811"/>
                              <a:gd name="T42" fmla="*/ 433 w 1219"/>
                              <a:gd name="T43" fmla="*/ 597 h 811"/>
                              <a:gd name="T44" fmla="*/ 453 w 1219"/>
                              <a:gd name="T45" fmla="*/ 621 h 811"/>
                              <a:gd name="T46" fmla="*/ 473 w 1219"/>
                              <a:gd name="T47" fmla="*/ 635 h 811"/>
                              <a:gd name="T48" fmla="*/ 492 w 1219"/>
                              <a:gd name="T49" fmla="*/ 644 h 811"/>
                              <a:gd name="T50" fmla="*/ 512 w 1219"/>
                              <a:gd name="T51" fmla="*/ 654 h 811"/>
                              <a:gd name="T52" fmla="*/ 532 w 1219"/>
                              <a:gd name="T53" fmla="*/ 682 h 811"/>
                              <a:gd name="T54" fmla="*/ 552 w 1219"/>
                              <a:gd name="T55" fmla="*/ 691 h 811"/>
                              <a:gd name="T56" fmla="*/ 571 w 1219"/>
                              <a:gd name="T57" fmla="*/ 677 h 811"/>
                              <a:gd name="T58" fmla="*/ 591 w 1219"/>
                              <a:gd name="T59" fmla="*/ 700 h 811"/>
                              <a:gd name="T60" fmla="*/ 611 w 1219"/>
                              <a:gd name="T61" fmla="*/ 748 h 811"/>
                              <a:gd name="T62" fmla="*/ 631 w 1219"/>
                              <a:gd name="T63" fmla="*/ 747 h 811"/>
                              <a:gd name="T64" fmla="*/ 651 w 1219"/>
                              <a:gd name="T65" fmla="*/ 734 h 811"/>
                              <a:gd name="T66" fmla="*/ 670 w 1219"/>
                              <a:gd name="T67" fmla="*/ 755 h 811"/>
                              <a:gd name="T68" fmla="*/ 690 w 1219"/>
                              <a:gd name="T69" fmla="*/ 773 h 811"/>
                              <a:gd name="T70" fmla="*/ 710 w 1219"/>
                              <a:gd name="T71" fmla="*/ 781 h 811"/>
                              <a:gd name="T72" fmla="*/ 730 w 1219"/>
                              <a:gd name="T73" fmla="*/ 796 h 811"/>
                              <a:gd name="T74" fmla="*/ 749 w 1219"/>
                              <a:gd name="T75" fmla="*/ 791 h 811"/>
                              <a:gd name="T76" fmla="*/ 769 w 1219"/>
                              <a:gd name="T77" fmla="*/ 767 h 811"/>
                              <a:gd name="T78" fmla="*/ 789 w 1219"/>
                              <a:gd name="T79" fmla="*/ 769 h 811"/>
                              <a:gd name="T80" fmla="*/ 809 w 1219"/>
                              <a:gd name="T81" fmla="*/ 786 h 811"/>
                              <a:gd name="T82" fmla="*/ 828 w 1219"/>
                              <a:gd name="T83" fmla="*/ 790 h 811"/>
                              <a:gd name="T84" fmla="*/ 848 w 1219"/>
                              <a:gd name="T85" fmla="*/ 795 h 811"/>
                              <a:gd name="T86" fmla="*/ 868 w 1219"/>
                              <a:gd name="T87" fmla="*/ 805 h 811"/>
                              <a:gd name="T88" fmla="*/ 888 w 1219"/>
                              <a:gd name="T89" fmla="*/ 810 h 811"/>
                              <a:gd name="T90" fmla="*/ 908 w 1219"/>
                              <a:gd name="T91" fmla="*/ 811 h 811"/>
                              <a:gd name="T92" fmla="*/ 927 w 1219"/>
                              <a:gd name="T93" fmla="*/ 811 h 811"/>
                              <a:gd name="T94" fmla="*/ 947 w 1219"/>
                              <a:gd name="T95" fmla="*/ 811 h 811"/>
                              <a:gd name="T96" fmla="*/ 967 w 1219"/>
                              <a:gd name="T97" fmla="*/ 811 h 811"/>
                              <a:gd name="T98" fmla="*/ 987 w 1219"/>
                              <a:gd name="T99" fmla="*/ 808 h 811"/>
                              <a:gd name="T100" fmla="*/ 1006 w 1219"/>
                              <a:gd name="T101" fmla="*/ 803 h 811"/>
                              <a:gd name="T102" fmla="*/ 1026 w 1219"/>
                              <a:gd name="T103" fmla="*/ 804 h 811"/>
                              <a:gd name="T104" fmla="*/ 1046 w 1219"/>
                              <a:gd name="T105" fmla="*/ 808 h 811"/>
                              <a:gd name="T106" fmla="*/ 1066 w 1219"/>
                              <a:gd name="T107" fmla="*/ 811 h 811"/>
                              <a:gd name="T108" fmla="*/ 1085 w 1219"/>
                              <a:gd name="T109" fmla="*/ 811 h 811"/>
                              <a:gd name="T110" fmla="*/ 1105 w 1219"/>
                              <a:gd name="T111" fmla="*/ 811 h 811"/>
                              <a:gd name="T112" fmla="*/ 1125 w 1219"/>
                              <a:gd name="T113" fmla="*/ 810 h 811"/>
                              <a:gd name="T114" fmla="*/ 1145 w 1219"/>
                              <a:gd name="T115" fmla="*/ 804 h 811"/>
                              <a:gd name="T116" fmla="*/ 1165 w 1219"/>
                              <a:gd name="T117" fmla="*/ 796 h 811"/>
                              <a:gd name="T118" fmla="*/ 1184 w 1219"/>
                              <a:gd name="T119" fmla="*/ 798 h 811"/>
                              <a:gd name="T120" fmla="*/ 1204 w 1219"/>
                              <a:gd name="T121" fmla="*/ 807 h 8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1219" h="811">
                                <a:moveTo>
                                  <a:pt x="0" y="811"/>
                                </a:moveTo>
                                <a:lnTo>
                                  <a:pt x="2" y="810"/>
                                </a:lnTo>
                                <a:lnTo>
                                  <a:pt x="3" y="810"/>
                                </a:lnTo>
                                <a:lnTo>
                                  <a:pt x="5" y="809"/>
                                </a:lnTo>
                                <a:lnTo>
                                  <a:pt x="6" y="809"/>
                                </a:lnTo>
                                <a:lnTo>
                                  <a:pt x="8" y="809"/>
                                </a:lnTo>
                                <a:lnTo>
                                  <a:pt x="10" y="808"/>
                                </a:lnTo>
                                <a:lnTo>
                                  <a:pt x="11" y="807"/>
                                </a:lnTo>
                                <a:lnTo>
                                  <a:pt x="13" y="806"/>
                                </a:lnTo>
                                <a:lnTo>
                                  <a:pt x="15" y="804"/>
                                </a:lnTo>
                                <a:lnTo>
                                  <a:pt x="16" y="803"/>
                                </a:lnTo>
                                <a:lnTo>
                                  <a:pt x="18" y="801"/>
                                </a:lnTo>
                                <a:lnTo>
                                  <a:pt x="20" y="800"/>
                                </a:lnTo>
                                <a:lnTo>
                                  <a:pt x="21" y="798"/>
                                </a:lnTo>
                                <a:lnTo>
                                  <a:pt x="23" y="797"/>
                                </a:lnTo>
                                <a:lnTo>
                                  <a:pt x="25" y="795"/>
                                </a:lnTo>
                                <a:lnTo>
                                  <a:pt x="26" y="792"/>
                                </a:lnTo>
                                <a:lnTo>
                                  <a:pt x="28" y="789"/>
                                </a:lnTo>
                                <a:lnTo>
                                  <a:pt x="30" y="785"/>
                                </a:lnTo>
                                <a:lnTo>
                                  <a:pt x="31" y="781"/>
                                </a:lnTo>
                                <a:lnTo>
                                  <a:pt x="33" y="775"/>
                                </a:lnTo>
                                <a:lnTo>
                                  <a:pt x="34" y="768"/>
                                </a:lnTo>
                                <a:lnTo>
                                  <a:pt x="36" y="761"/>
                                </a:lnTo>
                                <a:lnTo>
                                  <a:pt x="38" y="754"/>
                                </a:lnTo>
                                <a:lnTo>
                                  <a:pt x="39" y="744"/>
                                </a:lnTo>
                                <a:lnTo>
                                  <a:pt x="41" y="735"/>
                                </a:lnTo>
                                <a:lnTo>
                                  <a:pt x="43" y="725"/>
                                </a:lnTo>
                                <a:lnTo>
                                  <a:pt x="44" y="714"/>
                                </a:lnTo>
                                <a:lnTo>
                                  <a:pt x="46" y="702"/>
                                </a:lnTo>
                                <a:lnTo>
                                  <a:pt x="48" y="689"/>
                                </a:lnTo>
                                <a:lnTo>
                                  <a:pt x="49" y="675"/>
                                </a:lnTo>
                                <a:lnTo>
                                  <a:pt x="51" y="661"/>
                                </a:lnTo>
                                <a:lnTo>
                                  <a:pt x="53" y="646"/>
                                </a:lnTo>
                                <a:lnTo>
                                  <a:pt x="54" y="630"/>
                                </a:lnTo>
                                <a:lnTo>
                                  <a:pt x="56" y="613"/>
                                </a:lnTo>
                                <a:lnTo>
                                  <a:pt x="57" y="595"/>
                                </a:lnTo>
                                <a:lnTo>
                                  <a:pt x="59" y="576"/>
                                </a:lnTo>
                                <a:lnTo>
                                  <a:pt x="61" y="555"/>
                                </a:lnTo>
                                <a:lnTo>
                                  <a:pt x="62" y="532"/>
                                </a:lnTo>
                                <a:lnTo>
                                  <a:pt x="64" y="509"/>
                                </a:lnTo>
                                <a:lnTo>
                                  <a:pt x="66" y="486"/>
                                </a:lnTo>
                                <a:lnTo>
                                  <a:pt x="67" y="463"/>
                                </a:lnTo>
                                <a:lnTo>
                                  <a:pt x="69" y="439"/>
                                </a:lnTo>
                                <a:lnTo>
                                  <a:pt x="71" y="415"/>
                                </a:lnTo>
                                <a:lnTo>
                                  <a:pt x="72" y="393"/>
                                </a:lnTo>
                                <a:lnTo>
                                  <a:pt x="74" y="372"/>
                                </a:lnTo>
                                <a:lnTo>
                                  <a:pt x="76" y="350"/>
                                </a:lnTo>
                                <a:lnTo>
                                  <a:pt x="77" y="327"/>
                                </a:lnTo>
                                <a:lnTo>
                                  <a:pt x="79" y="307"/>
                                </a:lnTo>
                                <a:lnTo>
                                  <a:pt x="81" y="285"/>
                                </a:lnTo>
                                <a:lnTo>
                                  <a:pt x="82" y="263"/>
                                </a:lnTo>
                                <a:lnTo>
                                  <a:pt x="84" y="242"/>
                                </a:lnTo>
                                <a:lnTo>
                                  <a:pt x="86" y="221"/>
                                </a:lnTo>
                                <a:lnTo>
                                  <a:pt x="87" y="201"/>
                                </a:lnTo>
                                <a:lnTo>
                                  <a:pt x="89" y="184"/>
                                </a:lnTo>
                                <a:lnTo>
                                  <a:pt x="90" y="164"/>
                                </a:lnTo>
                                <a:lnTo>
                                  <a:pt x="92" y="147"/>
                                </a:lnTo>
                                <a:lnTo>
                                  <a:pt x="94" y="130"/>
                                </a:lnTo>
                                <a:lnTo>
                                  <a:pt x="95" y="114"/>
                                </a:lnTo>
                                <a:lnTo>
                                  <a:pt x="97" y="99"/>
                                </a:lnTo>
                                <a:lnTo>
                                  <a:pt x="99" y="86"/>
                                </a:lnTo>
                                <a:lnTo>
                                  <a:pt x="100" y="74"/>
                                </a:lnTo>
                                <a:lnTo>
                                  <a:pt x="102" y="65"/>
                                </a:lnTo>
                                <a:lnTo>
                                  <a:pt x="104" y="57"/>
                                </a:lnTo>
                                <a:lnTo>
                                  <a:pt x="105" y="50"/>
                                </a:lnTo>
                                <a:lnTo>
                                  <a:pt x="107" y="43"/>
                                </a:lnTo>
                                <a:lnTo>
                                  <a:pt x="109" y="37"/>
                                </a:lnTo>
                                <a:lnTo>
                                  <a:pt x="110" y="31"/>
                                </a:lnTo>
                                <a:lnTo>
                                  <a:pt x="112" y="25"/>
                                </a:lnTo>
                                <a:lnTo>
                                  <a:pt x="114" y="19"/>
                                </a:lnTo>
                                <a:lnTo>
                                  <a:pt x="115" y="13"/>
                                </a:lnTo>
                                <a:lnTo>
                                  <a:pt x="117" y="9"/>
                                </a:lnTo>
                                <a:lnTo>
                                  <a:pt x="118" y="5"/>
                                </a:lnTo>
                                <a:lnTo>
                                  <a:pt x="120" y="2"/>
                                </a:lnTo>
                                <a:lnTo>
                                  <a:pt x="122" y="2"/>
                                </a:lnTo>
                                <a:lnTo>
                                  <a:pt x="123" y="3"/>
                                </a:lnTo>
                                <a:lnTo>
                                  <a:pt x="125" y="3"/>
                                </a:lnTo>
                                <a:lnTo>
                                  <a:pt x="127" y="2"/>
                                </a:lnTo>
                                <a:lnTo>
                                  <a:pt x="128" y="0"/>
                                </a:lnTo>
                                <a:lnTo>
                                  <a:pt x="130" y="1"/>
                                </a:lnTo>
                                <a:lnTo>
                                  <a:pt x="132" y="1"/>
                                </a:lnTo>
                                <a:lnTo>
                                  <a:pt x="133" y="2"/>
                                </a:lnTo>
                                <a:lnTo>
                                  <a:pt x="135" y="2"/>
                                </a:lnTo>
                                <a:lnTo>
                                  <a:pt x="137" y="4"/>
                                </a:lnTo>
                                <a:lnTo>
                                  <a:pt x="138" y="7"/>
                                </a:lnTo>
                                <a:lnTo>
                                  <a:pt x="140" y="8"/>
                                </a:lnTo>
                                <a:lnTo>
                                  <a:pt x="142" y="8"/>
                                </a:lnTo>
                                <a:lnTo>
                                  <a:pt x="143" y="8"/>
                                </a:lnTo>
                                <a:lnTo>
                                  <a:pt x="145" y="6"/>
                                </a:lnTo>
                                <a:lnTo>
                                  <a:pt x="146" y="6"/>
                                </a:lnTo>
                                <a:lnTo>
                                  <a:pt x="148" y="6"/>
                                </a:lnTo>
                                <a:lnTo>
                                  <a:pt x="150" y="8"/>
                                </a:lnTo>
                                <a:lnTo>
                                  <a:pt x="151" y="10"/>
                                </a:lnTo>
                                <a:lnTo>
                                  <a:pt x="153" y="11"/>
                                </a:lnTo>
                                <a:lnTo>
                                  <a:pt x="155" y="13"/>
                                </a:lnTo>
                                <a:lnTo>
                                  <a:pt x="156" y="15"/>
                                </a:lnTo>
                                <a:lnTo>
                                  <a:pt x="158" y="18"/>
                                </a:lnTo>
                                <a:lnTo>
                                  <a:pt x="160" y="20"/>
                                </a:lnTo>
                                <a:lnTo>
                                  <a:pt x="161" y="20"/>
                                </a:lnTo>
                                <a:lnTo>
                                  <a:pt x="163" y="20"/>
                                </a:lnTo>
                                <a:lnTo>
                                  <a:pt x="165" y="21"/>
                                </a:lnTo>
                                <a:lnTo>
                                  <a:pt x="166" y="23"/>
                                </a:lnTo>
                                <a:lnTo>
                                  <a:pt x="168" y="26"/>
                                </a:lnTo>
                                <a:lnTo>
                                  <a:pt x="170" y="28"/>
                                </a:lnTo>
                                <a:lnTo>
                                  <a:pt x="171" y="30"/>
                                </a:lnTo>
                                <a:lnTo>
                                  <a:pt x="173" y="33"/>
                                </a:lnTo>
                                <a:lnTo>
                                  <a:pt x="174" y="37"/>
                                </a:lnTo>
                                <a:lnTo>
                                  <a:pt x="176" y="40"/>
                                </a:lnTo>
                                <a:lnTo>
                                  <a:pt x="178" y="40"/>
                                </a:lnTo>
                                <a:lnTo>
                                  <a:pt x="179" y="41"/>
                                </a:lnTo>
                                <a:lnTo>
                                  <a:pt x="181" y="44"/>
                                </a:lnTo>
                                <a:lnTo>
                                  <a:pt x="183" y="46"/>
                                </a:lnTo>
                                <a:lnTo>
                                  <a:pt x="184" y="51"/>
                                </a:lnTo>
                                <a:lnTo>
                                  <a:pt x="186" y="56"/>
                                </a:lnTo>
                                <a:lnTo>
                                  <a:pt x="188" y="60"/>
                                </a:lnTo>
                                <a:lnTo>
                                  <a:pt x="189" y="61"/>
                                </a:lnTo>
                                <a:lnTo>
                                  <a:pt x="191" y="64"/>
                                </a:lnTo>
                                <a:lnTo>
                                  <a:pt x="193" y="67"/>
                                </a:lnTo>
                                <a:lnTo>
                                  <a:pt x="194" y="70"/>
                                </a:lnTo>
                                <a:lnTo>
                                  <a:pt x="196" y="74"/>
                                </a:lnTo>
                                <a:lnTo>
                                  <a:pt x="198" y="80"/>
                                </a:lnTo>
                                <a:lnTo>
                                  <a:pt x="199" y="86"/>
                                </a:lnTo>
                                <a:lnTo>
                                  <a:pt x="201" y="91"/>
                                </a:lnTo>
                                <a:lnTo>
                                  <a:pt x="203" y="96"/>
                                </a:lnTo>
                                <a:lnTo>
                                  <a:pt x="204" y="100"/>
                                </a:lnTo>
                                <a:lnTo>
                                  <a:pt x="206" y="106"/>
                                </a:lnTo>
                                <a:lnTo>
                                  <a:pt x="207" y="113"/>
                                </a:lnTo>
                                <a:lnTo>
                                  <a:pt x="209" y="119"/>
                                </a:lnTo>
                                <a:lnTo>
                                  <a:pt x="211" y="123"/>
                                </a:lnTo>
                                <a:lnTo>
                                  <a:pt x="212" y="126"/>
                                </a:lnTo>
                                <a:lnTo>
                                  <a:pt x="214" y="130"/>
                                </a:lnTo>
                                <a:lnTo>
                                  <a:pt x="216" y="134"/>
                                </a:lnTo>
                                <a:lnTo>
                                  <a:pt x="217" y="140"/>
                                </a:lnTo>
                                <a:lnTo>
                                  <a:pt x="219" y="147"/>
                                </a:lnTo>
                                <a:lnTo>
                                  <a:pt x="221" y="154"/>
                                </a:lnTo>
                                <a:lnTo>
                                  <a:pt x="222" y="162"/>
                                </a:lnTo>
                                <a:lnTo>
                                  <a:pt x="224" y="168"/>
                                </a:lnTo>
                                <a:lnTo>
                                  <a:pt x="226" y="175"/>
                                </a:lnTo>
                                <a:lnTo>
                                  <a:pt x="227" y="182"/>
                                </a:lnTo>
                                <a:lnTo>
                                  <a:pt x="229" y="193"/>
                                </a:lnTo>
                                <a:lnTo>
                                  <a:pt x="230" y="202"/>
                                </a:lnTo>
                                <a:lnTo>
                                  <a:pt x="232" y="210"/>
                                </a:lnTo>
                                <a:lnTo>
                                  <a:pt x="234" y="220"/>
                                </a:lnTo>
                                <a:lnTo>
                                  <a:pt x="235" y="226"/>
                                </a:lnTo>
                                <a:lnTo>
                                  <a:pt x="237" y="230"/>
                                </a:lnTo>
                                <a:lnTo>
                                  <a:pt x="239" y="233"/>
                                </a:lnTo>
                                <a:lnTo>
                                  <a:pt x="240" y="237"/>
                                </a:lnTo>
                                <a:lnTo>
                                  <a:pt x="242" y="245"/>
                                </a:lnTo>
                                <a:lnTo>
                                  <a:pt x="244" y="254"/>
                                </a:lnTo>
                                <a:lnTo>
                                  <a:pt x="245" y="261"/>
                                </a:lnTo>
                                <a:lnTo>
                                  <a:pt x="247" y="267"/>
                                </a:lnTo>
                                <a:lnTo>
                                  <a:pt x="249" y="274"/>
                                </a:lnTo>
                                <a:lnTo>
                                  <a:pt x="250" y="284"/>
                                </a:lnTo>
                                <a:lnTo>
                                  <a:pt x="252" y="293"/>
                                </a:lnTo>
                                <a:lnTo>
                                  <a:pt x="254" y="302"/>
                                </a:lnTo>
                                <a:lnTo>
                                  <a:pt x="255" y="312"/>
                                </a:lnTo>
                                <a:lnTo>
                                  <a:pt x="257" y="318"/>
                                </a:lnTo>
                                <a:lnTo>
                                  <a:pt x="259" y="325"/>
                                </a:lnTo>
                                <a:lnTo>
                                  <a:pt x="260" y="330"/>
                                </a:lnTo>
                                <a:lnTo>
                                  <a:pt x="262" y="334"/>
                                </a:lnTo>
                                <a:lnTo>
                                  <a:pt x="263" y="338"/>
                                </a:lnTo>
                                <a:lnTo>
                                  <a:pt x="265" y="342"/>
                                </a:lnTo>
                                <a:lnTo>
                                  <a:pt x="267" y="345"/>
                                </a:lnTo>
                                <a:lnTo>
                                  <a:pt x="268" y="347"/>
                                </a:lnTo>
                                <a:lnTo>
                                  <a:pt x="270" y="350"/>
                                </a:lnTo>
                                <a:lnTo>
                                  <a:pt x="272" y="354"/>
                                </a:lnTo>
                                <a:lnTo>
                                  <a:pt x="273" y="357"/>
                                </a:lnTo>
                                <a:lnTo>
                                  <a:pt x="275" y="362"/>
                                </a:lnTo>
                                <a:lnTo>
                                  <a:pt x="277" y="368"/>
                                </a:lnTo>
                                <a:lnTo>
                                  <a:pt x="278" y="374"/>
                                </a:lnTo>
                                <a:lnTo>
                                  <a:pt x="280" y="379"/>
                                </a:lnTo>
                                <a:lnTo>
                                  <a:pt x="282" y="382"/>
                                </a:lnTo>
                                <a:lnTo>
                                  <a:pt x="283" y="385"/>
                                </a:lnTo>
                                <a:lnTo>
                                  <a:pt x="285" y="388"/>
                                </a:lnTo>
                                <a:lnTo>
                                  <a:pt x="286" y="390"/>
                                </a:lnTo>
                                <a:lnTo>
                                  <a:pt x="288" y="393"/>
                                </a:lnTo>
                                <a:lnTo>
                                  <a:pt x="290" y="393"/>
                                </a:lnTo>
                                <a:lnTo>
                                  <a:pt x="291" y="394"/>
                                </a:lnTo>
                                <a:lnTo>
                                  <a:pt x="293" y="394"/>
                                </a:lnTo>
                                <a:lnTo>
                                  <a:pt x="295" y="394"/>
                                </a:lnTo>
                                <a:lnTo>
                                  <a:pt x="296" y="395"/>
                                </a:lnTo>
                                <a:lnTo>
                                  <a:pt x="298" y="397"/>
                                </a:lnTo>
                                <a:lnTo>
                                  <a:pt x="300" y="401"/>
                                </a:lnTo>
                                <a:lnTo>
                                  <a:pt x="301" y="406"/>
                                </a:lnTo>
                                <a:lnTo>
                                  <a:pt x="303" y="411"/>
                                </a:lnTo>
                                <a:lnTo>
                                  <a:pt x="305" y="416"/>
                                </a:lnTo>
                                <a:lnTo>
                                  <a:pt x="306" y="421"/>
                                </a:lnTo>
                                <a:lnTo>
                                  <a:pt x="308" y="425"/>
                                </a:lnTo>
                                <a:lnTo>
                                  <a:pt x="310" y="429"/>
                                </a:lnTo>
                                <a:lnTo>
                                  <a:pt x="311" y="432"/>
                                </a:lnTo>
                                <a:lnTo>
                                  <a:pt x="313" y="436"/>
                                </a:lnTo>
                                <a:lnTo>
                                  <a:pt x="314" y="438"/>
                                </a:lnTo>
                                <a:lnTo>
                                  <a:pt x="316" y="439"/>
                                </a:lnTo>
                                <a:lnTo>
                                  <a:pt x="318" y="442"/>
                                </a:lnTo>
                                <a:lnTo>
                                  <a:pt x="319" y="445"/>
                                </a:lnTo>
                                <a:lnTo>
                                  <a:pt x="321" y="448"/>
                                </a:lnTo>
                                <a:lnTo>
                                  <a:pt x="323" y="449"/>
                                </a:lnTo>
                                <a:lnTo>
                                  <a:pt x="324" y="451"/>
                                </a:lnTo>
                                <a:lnTo>
                                  <a:pt x="326" y="452"/>
                                </a:lnTo>
                                <a:lnTo>
                                  <a:pt x="328" y="451"/>
                                </a:lnTo>
                                <a:lnTo>
                                  <a:pt x="329" y="454"/>
                                </a:lnTo>
                                <a:lnTo>
                                  <a:pt x="331" y="458"/>
                                </a:lnTo>
                                <a:lnTo>
                                  <a:pt x="333" y="462"/>
                                </a:lnTo>
                                <a:lnTo>
                                  <a:pt x="334" y="466"/>
                                </a:lnTo>
                                <a:lnTo>
                                  <a:pt x="336" y="468"/>
                                </a:lnTo>
                                <a:lnTo>
                                  <a:pt x="338" y="470"/>
                                </a:lnTo>
                                <a:lnTo>
                                  <a:pt x="339" y="470"/>
                                </a:lnTo>
                                <a:lnTo>
                                  <a:pt x="341" y="469"/>
                                </a:lnTo>
                                <a:lnTo>
                                  <a:pt x="343" y="467"/>
                                </a:lnTo>
                                <a:lnTo>
                                  <a:pt x="344" y="464"/>
                                </a:lnTo>
                                <a:lnTo>
                                  <a:pt x="346" y="460"/>
                                </a:lnTo>
                                <a:lnTo>
                                  <a:pt x="347" y="456"/>
                                </a:lnTo>
                                <a:lnTo>
                                  <a:pt x="349" y="452"/>
                                </a:lnTo>
                                <a:lnTo>
                                  <a:pt x="351" y="449"/>
                                </a:lnTo>
                                <a:lnTo>
                                  <a:pt x="352" y="446"/>
                                </a:lnTo>
                                <a:lnTo>
                                  <a:pt x="354" y="445"/>
                                </a:lnTo>
                                <a:lnTo>
                                  <a:pt x="356" y="444"/>
                                </a:lnTo>
                                <a:lnTo>
                                  <a:pt x="357" y="443"/>
                                </a:lnTo>
                                <a:lnTo>
                                  <a:pt x="359" y="441"/>
                                </a:lnTo>
                                <a:lnTo>
                                  <a:pt x="361" y="440"/>
                                </a:lnTo>
                                <a:lnTo>
                                  <a:pt x="362" y="441"/>
                                </a:lnTo>
                                <a:lnTo>
                                  <a:pt x="364" y="441"/>
                                </a:lnTo>
                                <a:lnTo>
                                  <a:pt x="366" y="443"/>
                                </a:lnTo>
                                <a:lnTo>
                                  <a:pt x="367" y="446"/>
                                </a:lnTo>
                                <a:lnTo>
                                  <a:pt x="369" y="447"/>
                                </a:lnTo>
                                <a:lnTo>
                                  <a:pt x="370" y="447"/>
                                </a:lnTo>
                                <a:lnTo>
                                  <a:pt x="372" y="448"/>
                                </a:lnTo>
                                <a:lnTo>
                                  <a:pt x="374" y="448"/>
                                </a:lnTo>
                                <a:lnTo>
                                  <a:pt x="375" y="450"/>
                                </a:lnTo>
                                <a:lnTo>
                                  <a:pt x="377" y="452"/>
                                </a:lnTo>
                                <a:lnTo>
                                  <a:pt x="379" y="456"/>
                                </a:lnTo>
                                <a:lnTo>
                                  <a:pt x="380" y="459"/>
                                </a:lnTo>
                                <a:lnTo>
                                  <a:pt x="382" y="464"/>
                                </a:lnTo>
                                <a:lnTo>
                                  <a:pt x="384" y="468"/>
                                </a:lnTo>
                                <a:lnTo>
                                  <a:pt x="385" y="474"/>
                                </a:lnTo>
                                <a:lnTo>
                                  <a:pt x="387" y="481"/>
                                </a:lnTo>
                                <a:lnTo>
                                  <a:pt x="389" y="489"/>
                                </a:lnTo>
                                <a:lnTo>
                                  <a:pt x="390" y="495"/>
                                </a:lnTo>
                                <a:lnTo>
                                  <a:pt x="392" y="501"/>
                                </a:lnTo>
                                <a:lnTo>
                                  <a:pt x="394" y="507"/>
                                </a:lnTo>
                                <a:lnTo>
                                  <a:pt x="395" y="512"/>
                                </a:lnTo>
                                <a:lnTo>
                                  <a:pt x="397" y="518"/>
                                </a:lnTo>
                                <a:lnTo>
                                  <a:pt x="399" y="523"/>
                                </a:lnTo>
                                <a:lnTo>
                                  <a:pt x="400" y="527"/>
                                </a:lnTo>
                                <a:lnTo>
                                  <a:pt x="402" y="531"/>
                                </a:lnTo>
                                <a:lnTo>
                                  <a:pt x="403" y="535"/>
                                </a:lnTo>
                                <a:lnTo>
                                  <a:pt x="405" y="539"/>
                                </a:lnTo>
                                <a:lnTo>
                                  <a:pt x="407" y="543"/>
                                </a:lnTo>
                                <a:lnTo>
                                  <a:pt x="408" y="546"/>
                                </a:lnTo>
                                <a:lnTo>
                                  <a:pt x="410" y="549"/>
                                </a:lnTo>
                                <a:lnTo>
                                  <a:pt x="412" y="554"/>
                                </a:lnTo>
                                <a:lnTo>
                                  <a:pt x="413" y="559"/>
                                </a:lnTo>
                                <a:lnTo>
                                  <a:pt x="415" y="564"/>
                                </a:lnTo>
                                <a:lnTo>
                                  <a:pt x="417" y="568"/>
                                </a:lnTo>
                                <a:lnTo>
                                  <a:pt x="418" y="571"/>
                                </a:lnTo>
                                <a:lnTo>
                                  <a:pt x="420" y="574"/>
                                </a:lnTo>
                                <a:lnTo>
                                  <a:pt x="422" y="577"/>
                                </a:lnTo>
                                <a:lnTo>
                                  <a:pt x="423" y="581"/>
                                </a:lnTo>
                                <a:lnTo>
                                  <a:pt x="425" y="585"/>
                                </a:lnTo>
                                <a:lnTo>
                                  <a:pt x="427" y="587"/>
                                </a:lnTo>
                                <a:lnTo>
                                  <a:pt x="428" y="589"/>
                                </a:lnTo>
                                <a:lnTo>
                                  <a:pt x="430" y="592"/>
                                </a:lnTo>
                                <a:lnTo>
                                  <a:pt x="431" y="595"/>
                                </a:lnTo>
                                <a:lnTo>
                                  <a:pt x="433" y="597"/>
                                </a:lnTo>
                                <a:lnTo>
                                  <a:pt x="435" y="599"/>
                                </a:lnTo>
                                <a:lnTo>
                                  <a:pt x="436" y="601"/>
                                </a:lnTo>
                                <a:lnTo>
                                  <a:pt x="438" y="603"/>
                                </a:lnTo>
                                <a:lnTo>
                                  <a:pt x="440" y="606"/>
                                </a:lnTo>
                                <a:lnTo>
                                  <a:pt x="441" y="608"/>
                                </a:lnTo>
                                <a:lnTo>
                                  <a:pt x="443" y="610"/>
                                </a:lnTo>
                                <a:lnTo>
                                  <a:pt x="445" y="612"/>
                                </a:lnTo>
                                <a:lnTo>
                                  <a:pt x="446" y="614"/>
                                </a:lnTo>
                                <a:lnTo>
                                  <a:pt x="448" y="616"/>
                                </a:lnTo>
                                <a:lnTo>
                                  <a:pt x="450" y="619"/>
                                </a:lnTo>
                                <a:lnTo>
                                  <a:pt x="451" y="620"/>
                                </a:lnTo>
                                <a:lnTo>
                                  <a:pt x="453" y="621"/>
                                </a:lnTo>
                                <a:lnTo>
                                  <a:pt x="455" y="620"/>
                                </a:lnTo>
                                <a:lnTo>
                                  <a:pt x="456" y="621"/>
                                </a:lnTo>
                                <a:lnTo>
                                  <a:pt x="458" y="622"/>
                                </a:lnTo>
                                <a:lnTo>
                                  <a:pt x="459" y="623"/>
                                </a:lnTo>
                                <a:lnTo>
                                  <a:pt x="461" y="623"/>
                                </a:lnTo>
                                <a:lnTo>
                                  <a:pt x="463" y="625"/>
                                </a:lnTo>
                                <a:lnTo>
                                  <a:pt x="464" y="626"/>
                                </a:lnTo>
                                <a:lnTo>
                                  <a:pt x="466" y="628"/>
                                </a:lnTo>
                                <a:lnTo>
                                  <a:pt x="468" y="631"/>
                                </a:lnTo>
                                <a:lnTo>
                                  <a:pt x="469" y="632"/>
                                </a:lnTo>
                                <a:lnTo>
                                  <a:pt x="471" y="634"/>
                                </a:lnTo>
                                <a:lnTo>
                                  <a:pt x="473" y="635"/>
                                </a:lnTo>
                                <a:lnTo>
                                  <a:pt x="474" y="637"/>
                                </a:lnTo>
                                <a:lnTo>
                                  <a:pt x="476" y="640"/>
                                </a:lnTo>
                                <a:lnTo>
                                  <a:pt x="478" y="641"/>
                                </a:lnTo>
                                <a:lnTo>
                                  <a:pt x="479" y="642"/>
                                </a:lnTo>
                                <a:lnTo>
                                  <a:pt x="481" y="643"/>
                                </a:lnTo>
                                <a:lnTo>
                                  <a:pt x="483" y="644"/>
                                </a:lnTo>
                                <a:lnTo>
                                  <a:pt x="484" y="645"/>
                                </a:lnTo>
                                <a:lnTo>
                                  <a:pt x="486" y="645"/>
                                </a:lnTo>
                                <a:lnTo>
                                  <a:pt x="487" y="644"/>
                                </a:lnTo>
                                <a:lnTo>
                                  <a:pt x="489" y="644"/>
                                </a:lnTo>
                                <a:lnTo>
                                  <a:pt x="491" y="643"/>
                                </a:lnTo>
                                <a:lnTo>
                                  <a:pt x="492" y="644"/>
                                </a:lnTo>
                                <a:lnTo>
                                  <a:pt x="494" y="645"/>
                                </a:lnTo>
                                <a:lnTo>
                                  <a:pt x="496" y="646"/>
                                </a:lnTo>
                                <a:lnTo>
                                  <a:pt x="497" y="647"/>
                                </a:lnTo>
                                <a:lnTo>
                                  <a:pt x="499" y="649"/>
                                </a:lnTo>
                                <a:lnTo>
                                  <a:pt x="501" y="650"/>
                                </a:lnTo>
                                <a:lnTo>
                                  <a:pt x="502" y="651"/>
                                </a:lnTo>
                                <a:lnTo>
                                  <a:pt x="504" y="651"/>
                                </a:lnTo>
                                <a:lnTo>
                                  <a:pt x="506" y="652"/>
                                </a:lnTo>
                                <a:lnTo>
                                  <a:pt x="507" y="652"/>
                                </a:lnTo>
                                <a:lnTo>
                                  <a:pt x="509" y="652"/>
                                </a:lnTo>
                                <a:lnTo>
                                  <a:pt x="511" y="653"/>
                                </a:lnTo>
                                <a:lnTo>
                                  <a:pt x="512" y="654"/>
                                </a:lnTo>
                                <a:lnTo>
                                  <a:pt x="514" y="655"/>
                                </a:lnTo>
                                <a:lnTo>
                                  <a:pt x="516" y="655"/>
                                </a:lnTo>
                                <a:lnTo>
                                  <a:pt x="517" y="656"/>
                                </a:lnTo>
                                <a:lnTo>
                                  <a:pt x="519" y="658"/>
                                </a:lnTo>
                                <a:lnTo>
                                  <a:pt x="520" y="661"/>
                                </a:lnTo>
                                <a:lnTo>
                                  <a:pt x="522" y="663"/>
                                </a:lnTo>
                                <a:lnTo>
                                  <a:pt x="524" y="666"/>
                                </a:lnTo>
                                <a:lnTo>
                                  <a:pt x="525" y="670"/>
                                </a:lnTo>
                                <a:lnTo>
                                  <a:pt x="527" y="674"/>
                                </a:lnTo>
                                <a:lnTo>
                                  <a:pt x="529" y="677"/>
                                </a:lnTo>
                                <a:lnTo>
                                  <a:pt x="530" y="680"/>
                                </a:lnTo>
                                <a:lnTo>
                                  <a:pt x="532" y="682"/>
                                </a:lnTo>
                                <a:lnTo>
                                  <a:pt x="534" y="684"/>
                                </a:lnTo>
                                <a:lnTo>
                                  <a:pt x="535" y="686"/>
                                </a:lnTo>
                                <a:lnTo>
                                  <a:pt x="537" y="687"/>
                                </a:lnTo>
                                <a:lnTo>
                                  <a:pt x="539" y="689"/>
                                </a:lnTo>
                                <a:lnTo>
                                  <a:pt x="540" y="690"/>
                                </a:lnTo>
                                <a:lnTo>
                                  <a:pt x="542" y="691"/>
                                </a:lnTo>
                                <a:lnTo>
                                  <a:pt x="543" y="693"/>
                                </a:lnTo>
                                <a:lnTo>
                                  <a:pt x="545" y="693"/>
                                </a:lnTo>
                                <a:lnTo>
                                  <a:pt x="547" y="694"/>
                                </a:lnTo>
                                <a:lnTo>
                                  <a:pt x="548" y="694"/>
                                </a:lnTo>
                                <a:lnTo>
                                  <a:pt x="550" y="693"/>
                                </a:lnTo>
                                <a:lnTo>
                                  <a:pt x="552" y="691"/>
                                </a:lnTo>
                                <a:lnTo>
                                  <a:pt x="553" y="690"/>
                                </a:lnTo>
                                <a:lnTo>
                                  <a:pt x="555" y="688"/>
                                </a:lnTo>
                                <a:lnTo>
                                  <a:pt x="557" y="687"/>
                                </a:lnTo>
                                <a:lnTo>
                                  <a:pt x="558" y="686"/>
                                </a:lnTo>
                                <a:lnTo>
                                  <a:pt x="560" y="685"/>
                                </a:lnTo>
                                <a:lnTo>
                                  <a:pt x="562" y="684"/>
                                </a:lnTo>
                                <a:lnTo>
                                  <a:pt x="563" y="683"/>
                                </a:lnTo>
                                <a:lnTo>
                                  <a:pt x="565" y="681"/>
                                </a:lnTo>
                                <a:lnTo>
                                  <a:pt x="567" y="679"/>
                                </a:lnTo>
                                <a:lnTo>
                                  <a:pt x="568" y="677"/>
                                </a:lnTo>
                                <a:lnTo>
                                  <a:pt x="570" y="676"/>
                                </a:lnTo>
                                <a:lnTo>
                                  <a:pt x="571" y="677"/>
                                </a:lnTo>
                                <a:lnTo>
                                  <a:pt x="573" y="677"/>
                                </a:lnTo>
                                <a:lnTo>
                                  <a:pt x="575" y="677"/>
                                </a:lnTo>
                                <a:lnTo>
                                  <a:pt x="576" y="678"/>
                                </a:lnTo>
                                <a:lnTo>
                                  <a:pt x="578" y="678"/>
                                </a:lnTo>
                                <a:lnTo>
                                  <a:pt x="580" y="679"/>
                                </a:lnTo>
                                <a:lnTo>
                                  <a:pt x="581" y="680"/>
                                </a:lnTo>
                                <a:lnTo>
                                  <a:pt x="583" y="681"/>
                                </a:lnTo>
                                <a:lnTo>
                                  <a:pt x="585" y="683"/>
                                </a:lnTo>
                                <a:lnTo>
                                  <a:pt x="586" y="686"/>
                                </a:lnTo>
                                <a:lnTo>
                                  <a:pt x="588" y="690"/>
                                </a:lnTo>
                                <a:lnTo>
                                  <a:pt x="590" y="694"/>
                                </a:lnTo>
                                <a:lnTo>
                                  <a:pt x="591" y="700"/>
                                </a:lnTo>
                                <a:lnTo>
                                  <a:pt x="593" y="706"/>
                                </a:lnTo>
                                <a:lnTo>
                                  <a:pt x="595" y="712"/>
                                </a:lnTo>
                                <a:lnTo>
                                  <a:pt x="596" y="717"/>
                                </a:lnTo>
                                <a:lnTo>
                                  <a:pt x="598" y="722"/>
                                </a:lnTo>
                                <a:lnTo>
                                  <a:pt x="599" y="726"/>
                                </a:lnTo>
                                <a:lnTo>
                                  <a:pt x="601" y="730"/>
                                </a:lnTo>
                                <a:lnTo>
                                  <a:pt x="603" y="734"/>
                                </a:lnTo>
                                <a:lnTo>
                                  <a:pt x="604" y="737"/>
                                </a:lnTo>
                                <a:lnTo>
                                  <a:pt x="606" y="741"/>
                                </a:lnTo>
                                <a:lnTo>
                                  <a:pt x="608" y="744"/>
                                </a:lnTo>
                                <a:lnTo>
                                  <a:pt x="609" y="747"/>
                                </a:lnTo>
                                <a:lnTo>
                                  <a:pt x="611" y="748"/>
                                </a:lnTo>
                                <a:lnTo>
                                  <a:pt x="613" y="750"/>
                                </a:lnTo>
                                <a:lnTo>
                                  <a:pt x="614" y="751"/>
                                </a:lnTo>
                                <a:lnTo>
                                  <a:pt x="616" y="752"/>
                                </a:lnTo>
                                <a:lnTo>
                                  <a:pt x="618" y="753"/>
                                </a:lnTo>
                                <a:lnTo>
                                  <a:pt x="619" y="754"/>
                                </a:lnTo>
                                <a:lnTo>
                                  <a:pt x="621" y="754"/>
                                </a:lnTo>
                                <a:lnTo>
                                  <a:pt x="623" y="755"/>
                                </a:lnTo>
                                <a:lnTo>
                                  <a:pt x="624" y="755"/>
                                </a:lnTo>
                                <a:lnTo>
                                  <a:pt x="626" y="754"/>
                                </a:lnTo>
                                <a:lnTo>
                                  <a:pt x="627" y="752"/>
                                </a:lnTo>
                                <a:lnTo>
                                  <a:pt x="629" y="750"/>
                                </a:lnTo>
                                <a:lnTo>
                                  <a:pt x="631" y="747"/>
                                </a:lnTo>
                                <a:lnTo>
                                  <a:pt x="632" y="744"/>
                                </a:lnTo>
                                <a:lnTo>
                                  <a:pt x="634" y="742"/>
                                </a:lnTo>
                                <a:lnTo>
                                  <a:pt x="636" y="739"/>
                                </a:lnTo>
                                <a:lnTo>
                                  <a:pt x="637" y="737"/>
                                </a:lnTo>
                                <a:lnTo>
                                  <a:pt x="639" y="734"/>
                                </a:lnTo>
                                <a:lnTo>
                                  <a:pt x="641" y="732"/>
                                </a:lnTo>
                                <a:lnTo>
                                  <a:pt x="642" y="731"/>
                                </a:lnTo>
                                <a:lnTo>
                                  <a:pt x="644" y="731"/>
                                </a:lnTo>
                                <a:lnTo>
                                  <a:pt x="646" y="732"/>
                                </a:lnTo>
                                <a:lnTo>
                                  <a:pt x="647" y="732"/>
                                </a:lnTo>
                                <a:lnTo>
                                  <a:pt x="649" y="733"/>
                                </a:lnTo>
                                <a:lnTo>
                                  <a:pt x="651" y="734"/>
                                </a:lnTo>
                                <a:lnTo>
                                  <a:pt x="652" y="736"/>
                                </a:lnTo>
                                <a:lnTo>
                                  <a:pt x="654" y="738"/>
                                </a:lnTo>
                                <a:lnTo>
                                  <a:pt x="656" y="739"/>
                                </a:lnTo>
                                <a:lnTo>
                                  <a:pt x="657" y="741"/>
                                </a:lnTo>
                                <a:lnTo>
                                  <a:pt x="659" y="742"/>
                                </a:lnTo>
                                <a:lnTo>
                                  <a:pt x="660" y="744"/>
                                </a:lnTo>
                                <a:lnTo>
                                  <a:pt x="662" y="745"/>
                                </a:lnTo>
                                <a:lnTo>
                                  <a:pt x="664" y="746"/>
                                </a:lnTo>
                                <a:lnTo>
                                  <a:pt x="665" y="748"/>
                                </a:lnTo>
                                <a:lnTo>
                                  <a:pt x="667" y="750"/>
                                </a:lnTo>
                                <a:lnTo>
                                  <a:pt x="669" y="752"/>
                                </a:lnTo>
                                <a:lnTo>
                                  <a:pt x="670" y="755"/>
                                </a:lnTo>
                                <a:lnTo>
                                  <a:pt x="672" y="757"/>
                                </a:lnTo>
                                <a:lnTo>
                                  <a:pt x="674" y="759"/>
                                </a:lnTo>
                                <a:lnTo>
                                  <a:pt x="675" y="761"/>
                                </a:lnTo>
                                <a:lnTo>
                                  <a:pt x="677" y="763"/>
                                </a:lnTo>
                                <a:lnTo>
                                  <a:pt x="679" y="766"/>
                                </a:lnTo>
                                <a:lnTo>
                                  <a:pt x="680" y="768"/>
                                </a:lnTo>
                                <a:lnTo>
                                  <a:pt x="682" y="769"/>
                                </a:lnTo>
                                <a:lnTo>
                                  <a:pt x="683" y="770"/>
                                </a:lnTo>
                                <a:lnTo>
                                  <a:pt x="685" y="770"/>
                                </a:lnTo>
                                <a:lnTo>
                                  <a:pt x="687" y="771"/>
                                </a:lnTo>
                                <a:lnTo>
                                  <a:pt x="688" y="772"/>
                                </a:lnTo>
                                <a:lnTo>
                                  <a:pt x="690" y="773"/>
                                </a:lnTo>
                                <a:lnTo>
                                  <a:pt x="692" y="773"/>
                                </a:lnTo>
                                <a:lnTo>
                                  <a:pt x="693" y="773"/>
                                </a:lnTo>
                                <a:lnTo>
                                  <a:pt x="695" y="774"/>
                                </a:lnTo>
                                <a:lnTo>
                                  <a:pt x="697" y="774"/>
                                </a:lnTo>
                                <a:lnTo>
                                  <a:pt x="698" y="775"/>
                                </a:lnTo>
                                <a:lnTo>
                                  <a:pt x="700" y="776"/>
                                </a:lnTo>
                                <a:lnTo>
                                  <a:pt x="702" y="777"/>
                                </a:lnTo>
                                <a:lnTo>
                                  <a:pt x="703" y="778"/>
                                </a:lnTo>
                                <a:lnTo>
                                  <a:pt x="705" y="779"/>
                                </a:lnTo>
                                <a:lnTo>
                                  <a:pt x="707" y="780"/>
                                </a:lnTo>
                                <a:lnTo>
                                  <a:pt x="708" y="780"/>
                                </a:lnTo>
                                <a:lnTo>
                                  <a:pt x="710" y="781"/>
                                </a:lnTo>
                                <a:lnTo>
                                  <a:pt x="712" y="782"/>
                                </a:lnTo>
                                <a:lnTo>
                                  <a:pt x="713" y="783"/>
                                </a:lnTo>
                                <a:lnTo>
                                  <a:pt x="715" y="785"/>
                                </a:lnTo>
                                <a:lnTo>
                                  <a:pt x="716" y="786"/>
                                </a:lnTo>
                                <a:lnTo>
                                  <a:pt x="718" y="788"/>
                                </a:lnTo>
                                <a:lnTo>
                                  <a:pt x="720" y="790"/>
                                </a:lnTo>
                                <a:lnTo>
                                  <a:pt x="721" y="791"/>
                                </a:lnTo>
                                <a:lnTo>
                                  <a:pt x="723" y="793"/>
                                </a:lnTo>
                                <a:lnTo>
                                  <a:pt x="725" y="794"/>
                                </a:lnTo>
                                <a:lnTo>
                                  <a:pt x="726" y="795"/>
                                </a:lnTo>
                                <a:lnTo>
                                  <a:pt x="728" y="796"/>
                                </a:lnTo>
                                <a:lnTo>
                                  <a:pt x="730" y="796"/>
                                </a:lnTo>
                                <a:lnTo>
                                  <a:pt x="731" y="797"/>
                                </a:lnTo>
                                <a:lnTo>
                                  <a:pt x="733" y="798"/>
                                </a:lnTo>
                                <a:lnTo>
                                  <a:pt x="735" y="798"/>
                                </a:lnTo>
                                <a:lnTo>
                                  <a:pt x="736" y="798"/>
                                </a:lnTo>
                                <a:lnTo>
                                  <a:pt x="738" y="798"/>
                                </a:lnTo>
                                <a:lnTo>
                                  <a:pt x="740" y="797"/>
                                </a:lnTo>
                                <a:lnTo>
                                  <a:pt x="741" y="796"/>
                                </a:lnTo>
                                <a:lnTo>
                                  <a:pt x="743" y="795"/>
                                </a:lnTo>
                                <a:lnTo>
                                  <a:pt x="744" y="794"/>
                                </a:lnTo>
                                <a:lnTo>
                                  <a:pt x="746" y="793"/>
                                </a:lnTo>
                                <a:lnTo>
                                  <a:pt x="748" y="792"/>
                                </a:lnTo>
                                <a:lnTo>
                                  <a:pt x="749" y="791"/>
                                </a:lnTo>
                                <a:lnTo>
                                  <a:pt x="751" y="789"/>
                                </a:lnTo>
                                <a:lnTo>
                                  <a:pt x="753" y="787"/>
                                </a:lnTo>
                                <a:lnTo>
                                  <a:pt x="754" y="785"/>
                                </a:lnTo>
                                <a:lnTo>
                                  <a:pt x="756" y="783"/>
                                </a:lnTo>
                                <a:lnTo>
                                  <a:pt x="758" y="780"/>
                                </a:lnTo>
                                <a:lnTo>
                                  <a:pt x="759" y="778"/>
                                </a:lnTo>
                                <a:lnTo>
                                  <a:pt x="761" y="776"/>
                                </a:lnTo>
                                <a:lnTo>
                                  <a:pt x="763" y="773"/>
                                </a:lnTo>
                                <a:lnTo>
                                  <a:pt x="764" y="771"/>
                                </a:lnTo>
                                <a:lnTo>
                                  <a:pt x="766" y="770"/>
                                </a:lnTo>
                                <a:lnTo>
                                  <a:pt x="768" y="768"/>
                                </a:lnTo>
                                <a:lnTo>
                                  <a:pt x="769" y="767"/>
                                </a:lnTo>
                                <a:lnTo>
                                  <a:pt x="771" y="765"/>
                                </a:lnTo>
                                <a:lnTo>
                                  <a:pt x="772" y="763"/>
                                </a:lnTo>
                                <a:lnTo>
                                  <a:pt x="774" y="763"/>
                                </a:lnTo>
                                <a:lnTo>
                                  <a:pt x="776" y="763"/>
                                </a:lnTo>
                                <a:lnTo>
                                  <a:pt x="777" y="764"/>
                                </a:lnTo>
                                <a:lnTo>
                                  <a:pt x="779" y="764"/>
                                </a:lnTo>
                                <a:lnTo>
                                  <a:pt x="781" y="765"/>
                                </a:lnTo>
                                <a:lnTo>
                                  <a:pt x="782" y="765"/>
                                </a:lnTo>
                                <a:lnTo>
                                  <a:pt x="784" y="766"/>
                                </a:lnTo>
                                <a:lnTo>
                                  <a:pt x="786" y="767"/>
                                </a:lnTo>
                                <a:lnTo>
                                  <a:pt x="787" y="768"/>
                                </a:lnTo>
                                <a:lnTo>
                                  <a:pt x="789" y="769"/>
                                </a:lnTo>
                                <a:lnTo>
                                  <a:pt x="791" y="771"/>
                                </a:lnTo>
                                <a:lnTo>
                                  <a:pt x="792" y="771"/>
                                </a:lnTo>
                                <a:lnTo>
                                  <a:pt x="794" y="773"/>
                                </a:lnTo>
                                <a:lnTo>
                                  <a:pt x="796" y="775"/>
                                </a:lnTo>
                                <a:lnTo>
                                  <a:pt x="797" y="776"/>
                                </a:lnTo>
                                <a:lnTo>
                                  <a:pt x="799" y="778"/>
                                </a:lnTo>
                                <a:lnTo>
                                  <a:pt x="800" y="779"/>
                                </a:lnTo>
                                <a:lnTo>
                                  <a:pt x="802" y="781"/>
                                </a:lnTo>
                                <a:lnTo>
                                  <a:pt x="804" y="782"/>
                                </a:lnTo>
                                <a:lnTo>
                                  <a:pt x="805" y="783"/>
                                </a:lnTo>
                                <a:lnTo>
                                  <a:pt x="807" y="785"/>
                                </a:lnTo>
                                <a:lnTo>
                                  <a:pt x="809" y="786"/>
                                </a:lnTo>
                                <a:lnTo>
                                  <a:pt x="810" y="787"/>
                                </a:lnTo>
                                <a:lnTo>
                                  <a:pt x="812" y="788"/>
                                </a:lnTo>
                                <a:lnTo>
                                  <a:pt x="814" y="788"/>
                                </a:lnTo>
                                <a:lnTo>
                                  <a:pt x="815" y="788"/>
                                </a:lnTo>
                                <a:lnTo>
                                  <a:pt x="817" y="789"/>
                                </a:lnTo>
                                <a:lnTo>
                                  <a:pt x="819" y="789"/>
                                </a:lnTo>
                                <a:lnTo>
                                  <a:pt x="820" y="789"/>
                                </a:lnTo>
                                <a:lnTo>
                                  <a:pt x="822" y="790"/>
                                </a:lnTo>
                                <a:lnTo>
                                  <a:pt x="824" y="790"/>
                                </a:lnTo>
                                <a:lnTo>
                                  <a:pt x="825" y="790"/>
                                </a:lnTo>
                                <a:lnTo>
                                  <a:pt x="827" y="790"/>
                                </a:lnTo>
                                <a:lnTo>
                                  <a:pt x="828" y="790"/>
                                </a:lnTo>
                                <a:lnTo>
                                  <a:pt x="830" y="790"/>
                                </a:lnTo>
                                <a:lnTo>
                                  <a:pt x="832" y="791"/>
                                </a:lnTo>
                                <a:lnTo>
                                  <a:pt x="833" y="791"/>
                                </a:lnTo>
                                <a:lnTo>
                                  <a:pt x="835" y="792"/>
                                </a:lnTo>
                                <a:lnTo>
                                  <a:pt x="837" y="792"/>
                                </a:lnTo>
                                <a:lnTo>
                                  <a:pt x="838" y="792"/>
                                </a:lnTo>
                                <a:lnTo>
                                  <a:pt x="840" y="793"/>
                                </a:lnTo>
                                <a:lnTo>
                                  <a:pt x="842" y="793"/>
                                </a:lnTo>
                                <a:lnTo>
                                  <a:pt x="843" y="794"/>
                                </a:lnTo>
                                <a:lnTo>
                                  <a:pt x="845" y="794"/>
                                </a:lnTo>
                                <a:lnTo>
                                  <a:pt x="847" y="794"/>
                                </a:lnTo>
                                <a:lnTo>
                                  <a:pt x="848" y="795"/>
                                </a:lnTo>
                                <a:lnTo>
                                  <a:pt x="850" y="795"/>
                                </a:lnTo>
                                <a:lnTo>
                                  <a:pt x="852" y="796"/>
                                </a:lnTo>
                                <a:lnTo>
                                  <a:pt x="853" y="798"/>
                                </a:lnTo>
                                <a:lnTo>
                                  <a:pt x="855" y="799"/>
                                </a:lnTo>
                                <a:lnTo>
                                  <a:pt x="856" y="800"/>
                                </a:lnTo>
                                <a:lnTo>
                                  <a:pt x="858" y="800"/>
                                </a:lnTo>
                                <a:lnTo>
                                  <a:pt x="860" y="801"/>
                                </a:lnTo>
                                <a:lnTo>
                                  <a:pt x="861" y="802"/>
                                </a:lnTo>
                                <a:lnTo>
                                  <a:pt x="863" y="803"/>
                                </a:lnTo>
                                <a:lnTo>
                                  <a:pt x="865" y="804"/>
                                </a:lnTo>
                                <a:lnTo>
                                  <a:pt x="866" y="804"/>
                                </a:lnTo>
                                <a:lnTo>
                                  <a:pt x="868" y="805"/>
                                </a:lnTo>
                                <a:lnTo>
                                  <a:pt x="870" y="806"/>
                                </a:lnTo>
                                <a:lnTo>
                                  <a:pt x="871" y="806"/>
                                </a:lnTo>
                                <a:lnTo>
                                  <a:pt x="873" y="807"/>
                                </a:lnTo>
                                <a:lnTo>
                                  <a:pt x="875" y="807"/>
                                </a:lnTo>
                                <a:lnTo>
                                  <a:pt x="876" y="807"/>
                                </a:lnTo>
                                <a:lnTo>
                                  <a:pt x="878" y="808"/>
                                </a:lnTo>
                                <a:lnTo>
                                  <a:pt x="880" y="808"/>
                                </a:lnTo>
                                <a:lnTo>
                                  <a:pt x="881" y="809"/>
                                </a:lnTo>
                                <a:lnTo>
                                  <a:pt x="883" y="809"/>
                                </a:lnTo>
                                <a:lnTo>
                                  <a:pt x="884" y="809"/>
                                </a:lnTo>
                                <a:lnTo>
                                  <a:pt x="886" y="810"/>
                                </a:lnTo>
                                <a:lnTo>
                                  <a:pt x="888" y="810"/>
                                </a:lnTo>
                                <a:lnTo>
                                  <a:pt x="889" y="811"/>
                                </a:lnTo>
                                <a:lnTo>
                                  <a:pt x="891" y="811"/>
                                </a:lnTo>
                                <a:lnTo>
                                  <a:pt x="893" y="811"/>
                                </a:lnTo>
                                <a:lnTo>
                                  <a:pt x="894" y="811"/>
                                </a:lnTo>
                                <a:lnTo>
                                  <a:pt x="896" y="811"/>
                                </a:lnTo>
                                <a:lnTo>
                                  <a:pt x="898" y="811"/>
                                </a:lnTo>
                                <a:lnTo>
                                  <a:pt x="899" y="811"/>
                                </a:lnTo>
                                <a:lnTo>
                                  <a:pt x="901" y="811"/>
                                </a:lnTo>
                                <a:lnTo>
                                  <a:pt x="903" y="811"/>
                                </a:lnTo>
                                <a:lnTo>
                                  <a:pt x="904" y="811"/>
                                </a:lnTo>
                                <a:lnTo>
                                  <a:pt x="906" y="811"/>
                                </a:lnTo>
                                <a:lnTo>
                                  <a:pt x="908" y="811"/>
                                </a:lnTo>
                                <a:lnTo>
                                  <a:pt x="909" y="811"/>
                                </a:lnTo>
                                <a:lnTo>
                                  <a:pt x="911" y="811"/>
                                </a:lnTo>
                                <a:lnTo>
                                  <a:pt x="912" y="811"/>
                                </a:lnTo>
                                <a:lnTo>
                                  <a:pt x="914" y="811"/>
                                </a:lnTo>
                                <a:lnTo>
                                  <a:pt x="916" y="811"/>
                                </a:lnTo>
                                <a:lnTo>
                                  <a:pt x="917" y="811"/>
                                </a:lnTo>
                                <a:lnTo>
                                  <a:pt x="919" y="811"/>
                                </a:lnTo>
                                <a:lnTo>
                                  <a:pt x="921" y="811"/>
                                </a:lnTo>
                                <a:lnTo>
                                  <a:pt x="922" y="811"/>
                                </a:lnTo>
                                <a:lnTo>
                                  <a:pt x="924" y="811"/>
                                </a:lnTo>
                                <a:lnTo>
                                  <a:pt x="926" y="811"/>
                                </a:lnTo>
                                <a:lnTo>
                                  <a:pt x="927" y="811"/>
                                </a:lnTo>
                                <a:lnTo>
                                  <a:pt x="929" y="811"/>
                                </a:lnTo>
                                <a:lnTo>
                                  <a:pt x="931" y="811"/>
                                </a:lnTo>
                                <a:lnTo>
                                  <a:pt x="932" y="811"/>
                                </a:lnTo>
                                <a:lnTo>
                                  <a:pt x="934" y="811"/>
                                </a:lnTo>
                                <a:lnTo>
                                  <a:pt x="936" y="811"/>
                                </a:lnTo>
                                <a:lnTo>
                                  <a:pt x="937" y="811"/>
                                </a:lnTo>
                                <a:lnTo>
                                  <a:pt x="939" y="811"/>
                                </a:lnTo>
                                <a:lnTo>
                                  <a:pt x="940" y="811"/>
                                </a:lnTo>
                                <a:lnTo>
                                  <a:pt x="942" y="811"/>
                                </a:lnTo>
                                <a:lnTo>
                                  <a:pt x="944" y="811"/>
                                </a:lnTo>
                                <a:lnTo>
                                  <a:pt x="945" y="811"/>
                                </a:lnTo>
                                <a:lnTo>
                                  <a:pt x="947" y="811"/>
                                </a:lnTo>
                                <a:lnTo>
                                  <a:pt x="949" y="811"/>
                                </a:lnTo>
                                <a:lnTo>
                                  <a:pt x="950" y="811"/>
                                </a:lnTo>
                                <a:lnTo>
                                  <a:pt x="952" y="811"/>
                                </a:lnTo>
                                <a:lnTo>
                                  <a:pt x="954" y="811"/>
                                </a:lnTo>
                                <a:lnTo>
                                  <a:pt x="955" y="811"/>
                                </a:lnTo>
                                <a:lnTo>
                                  <a:pt x="957" y="811"/>
                                </a:lnTo>
                                <a:lnTo>
                                  <a:pt x="959" y="811"/>
                                </a:lnTo>
                                <a:lnTo>
                                  <a:pt x="960" y="811"/>
                                </a:lnTo>
                                <a:lnTo>
                                  <a:pt x="962" y="811"/>
                                </a:lnTo>
                                <a:lnTo>
                                  <a:pt x="964" y="811"/>
                                </a:lnTo>
                                <a:lnTo>
                                  <a:pt x="965" y="811"/>
                                </a:lnTo>
                                <a:lnTo>
                                  <a:pt x="967" y="811"/>
                                </a:lnTo>
                                <a:lnTo>
                                  <a:pt x="969" y="811"/>
                                </a:lnTo>
                                <a:lnTo>
                                  <a:pt x="970" y="811"/>
                                </a:lnTo>
                                <a:lnTo>
                                  <a:pt x="972" y="811"/>
                                </a:lnTo>
                                <a:lnTo>
                                  <a:pt x="973" y="811"/>
                                </a:lnTo>
                                <a:lnTo>
                                  <a:pt x="975" y="811"/>
                                </a:lnTo>
                                <a:lnTo>
                                  <a:pt x="977" y="810"/>
                                </a:lnTo>
                                <a:lnTo>
                                  <a:pt x="978" y="810"/>
                                </a:lnTo>
                                <a:lnTo>
                                  <a:pt x="980" y="809"/>
                                </a:lnTo>
                                <a:lnTo>
                                  <a:pt x="982" y="809"/>
                                </a:lnTo>
                                <a:lnTo>
                                  <a:pt x="983" y="809"/>
                                </a:lnTo>
                                <a:lnTo>
                                  <a:pt x="985" y="808"/>
                                </a:lnTo>
                                <a:lnTo>
                                  <a:pt x="987" y="808"/>
                                </a:lnTo>
                                <a:lnTo>
                                  <a:pt x="988" y="808"/>
                                </a:lnTo>
                                <a:lnTo>
                                  <a:pt x="990" y="807"/>
                                </a:lnTo>
                                <a:lnTo>
                                  <a:pt x="992" y="807"/>
                                </a:lnTo>
                                <a:lnTo>
                                  <a:pt x="993" y="806"/>
                                </a:lnTo>
                                <a:lnTo>
                                  <a:pt x="995" y="806"/>
                                </a:lnTo>
                                <a:lnTo>
                                  <a:pt x="996" y="806"/>
                                </a:lnTo>
                                <a:lnTo>
                                  <a:pt x="998" y="805"/>
                                </a:lnTo>
                                <a:lnTo>
                                  <a:pt x="1000" y="805"/>
                                </a:lnTo>
                                <a:lnTo>
                                  <a:pt x="1001" y="804"/>
                                </a:lnTo>
                                <a:lnTo>
                                  <a:pt x="1003" y="804"/>
                                </a:lnTo>
                                <a:lnTo>
                                  <a:pt x="1005" y="804"/>
                                </a:lnTo>
                                <a:lnTo>
                                  <a:pt x="1006" y="803"/>
                                </a:lnTo>
                                <a:lnTo>
                                  <a:pt x="1008" y="803"/>
                                </a:lnTo>
                                <a:lnTo>
                                  <a:pt x="1010" y="802"/>
                                </a:lnTo>
                                <a:lnTo>
                                  <a:pt x="1011" y="802"/>
                                </a:lnTo>
                                <a:lnTo>
                                  <a:pt x="1013" y="802"/>
                                </a:lnTo>
                                <a:lnTo>
                                  <a:pt x="1015" y="801"/>
                                </a:lnTo>
                                <a:lnTo>
                                  <a:pt x="1016" y="801"/>
                                </a:lnTo>
                                <a:lnTo>
                                  <a:pt x="1018" y="802"/>
                                </a:lnTo>
                                <a:lnTo>
                                  <a:pt x="1020" y="802"/>
                                </a:lnTo>
                                <a:lnTo>
                                  <a:pt x="1021" y="802"/>
                                </a:lnTo>
                                <a:lnTo>
                                  <a:pt x="1023" y="803"/>
                                </a:lnTo>
                                <a:lnTo>
                                  <a:pt x="1025" y="803"/>
                                </a:lnTo>
                                <a:lnTo>
                                  <a:pt x="1026" y="804"/>
                                </a:lnTo>
                                <a:lnTo>
                                  <a:pt x="1028" y="804"/>
                                </a:lnTo>
                                <a:lnTo>
                                  <a:pt x="1029" y="804"/>
                                </a:lnTo>
                                <a:lnTo>
                                  <a:pt x="1031" y="805"/>
                                </a:lnTo>
                                <a:lnTo>
                                  <a:pt x="1033" y="805"/>
                                </a:lnTo>
                                <a:lnTo>
                                  <a:pt x="1034" y="806"/>
                                </a:lnTo>
                                <a:lnTo>
                                  <a:pt x="1036" y="806"/>
                                </a:lnTo>
                                <a:lnTo>
                                  <a:pt x="1038" y="806"/>
                                </a:lnTo>
                                <a:lnTo>
                                  <a:pt x="1039" y="807"/>
                                </a:lnTo>
                                <a:lnTo>
                                  <a:pt x="1041" y="807"/>
                                </a:lnTo>
                                <a:lnTo>
                                  <a:pt x="1043" y="808"/>
                                </a:lnTo>
                                <a:lnTo>
                                  <a:pt x="1044" y="808"/>
                                </a:lnTo>
                                <a:lnTo>
                                  <a:pt x="1046" y="808"/>
                                </a:lnTo>
                                <a:lnTo>
                                  <a:pt x="1048" y="809"/>
                                </a:lnTo>
                                <a:lnTo>
                                  <a:pt x="1049" y="809"/>
                                </a:lnTo>
                                <a:lnTo>
                                  <a:pt x="1051" y="810"/>
                                </a:lnTo>
                                <a:lnTo>
                                  <a:pt x="1053" y="810"/>
                                </a:lnTo>
                                <a:lnTo>
                                  <a:pt x="1054" y="810"/>
                                </a:lnTo>
                                <a:lnTo>
                                  <a:pt x="1056" y="811"/>
                                </a:lnTo>
                                <a:lnTo>
                                  <a:pt x="1057" y="811"/>
                                </a:lnTo>
                                <a:lnTo>
                                  <a:pt x="1059" y="811"/>
                                </a:lnTo>
                                <a:lnTo>
                                  <a:pt x="1061" y="811"/>
                                </a:lnTo>
                                <a:lnTo>
                                  <a:pt x="1062" y="811"/>
                                </a:lnTo>
                                <a:lnTo>
                                  <a:pt x="1064" y="811"/>
                                </a:lnTo>
                                <a:lnTo>
                                  <a:pt x="1066" y="811"/>
                                </a:lnTo>
                                <a:lnTo>
                                  <a:pt x="1067" y="811"/>
                                </a:lnTo>
                                <a:lnTo>
                                  <a:pt x="1069" y="811"/>
                                </a:lnTo>
                                <a:lnTo>
                                  <a:pt x="1071" y="811"/>
                                </a:lnTo>
                                <a:lnTo>
                                  <a:pt x="1072" y="811"/>
                                </a:lnTo>
                                <a:lnTo>
                                  <a:pt x="1074" y="811"/>
                                </a:lnTo>
                                <a:lnTo>
                                  <a:pt x="1076" y="811"/>
                                </a:lnTo>
                                <a:lnTo>
                                  <a:pt x="1077" y="811"/>
                                </a:lnTo>
                                <a:lnTo>
                                  <a:pt x="1079" y="811"/>
                                </a:lnTo>
                                <a:lnTo>
                                  <a:pt x="1081" y="811"/>
                                </a:lnTo>
                                <a:lnTo>
                                  <a:pt x="1082" y="811"/>
                                </a:lnTo>
                                <a:lnTo>
                                  <a:pt x="1084" y="811"/>
                                </a:lnTo>
                                <a:lnTo>
                                  <a:pt x="1085" y="811"/>
                                </a:lnTo>
                                <a:lnTo>
                                  <a:pt x="1087" y="811"/>
                                </a:lnTo>
                                <a:lnTo>
                                  <a:pt x="1089" y="811"/>
                                </a:lnTo>
                                <a:lnTo>
                                  <a:pt x="1090" y="811"/>
                                </a:lnTo>
                                <a:lnTo>
                                  <a:pt x="1092" y="811"/>
                                </a:lnTo>
                                <a:lnTo>
                                  <a:pt x="1094" y="811"/>
                                </a:lnTo>
                                <a:lnTo>
                                  <a:pt x="1095" y="811"/>
                                </a:lnTo>
                                <a:lnTo>
                                  <a:pt x="1097" y="811"/>
                                </a:lnTo>
                                <a:lnTo>
                                  <a:pt x="1099" y="811"/>
                                </a:lnTo>
                                <a:lnTo>
                                  <a:pt x="1100" y="811"/>
                                </a:lnTo>
                                <a:lnTo>
                                  <a:pt x="1102" y="811"/>
                                </a:lnTo>
                                <a:lnTo>
                                  <a:pt x="1104" y="811"/>
                                </a:lnTo>
                                <a:lnTo>
                                  <a:pt x="1105" y="811"/>
                                </a:lnTo>
                                <a:lnTo>
                                  <a:pt x="1107" y="811"/>
                                </a:lnTo>
                                <a:lnTo>
                                  <a:pt x="1109" y="811"/>
                                </a:lnTo>
                                <a:lnTo>
                                  <a:pt x="1110" y="811"/>
                                </a:lnTo>
                                <a:lnTo>
                                  <a:pt x="1112" y="811"/>
                                </a:lnTo>
                                <a:lnTo>
                                  <a:pt x="1113" y="811"/>
                                </a:lnTo>
                                <a:lnTo>
                                  <a:pt x="1115" y="811"/>
                                </a:lnTo>
                                <a:lnTo>
                                  <a:pt x="1117" y="811"/>
                                </a:lnTo>
                                <a:lnTo>
                                  <a:pt x="1118" y="811"/>
                                </a:lnTo>
                                <a:lnTo>
                                  <a:pt x="1120" y="811"/>
                                </a:lnTo>
                                <a:lnTo>
                                  <a:pt x="1122" y="811"/>
                                </a:lnTo>
                                <a:lnTo>
                                  <a:pt x="1123" y="810"/>
                                </a:lnTo>
                                <a:lnTo>
                                  <a:pt x="1125" y="810"/>
                                </a:lnTo>
                                <a:lnTo>
                                  <a:pt x="1127" y="810"/>
                                </a:lnTo>
                                <a:lnTo>
                                  <a:pt x="1128" y="809"/>
                                </a:lnTo>
                                <a:lnTo>
                                  <a:pt x="1130" y="809"/>
                                </a:lnTo>
                                <a:lnTo>
                                  <a:pt x="1132" y="808"/>
                                </a:lnTo>
                                <a:lnTo>
                                  <a:pt x="1133" y="808"/>
                                </a:lnTo>
                                <a:lnTo>
                                  <a:pt x="1135" y="808"/>
                                </a:lnTo>
                                <a:lnTo>
                                  <a:pt x="1137" y="807"/>
                                </a:lnTo>
                                <a:lnTo>
                                  <a:pt x="1138" y="807"/>
                                </a:lnTo>
                                <a:lnTo>
                                  <a:pt x="1140" y="806"/>
                                </a:lnTo>
                                <a:lnTo>
                                  <a:pt x="1141" y="806"/>
                                </a:lnTo>
                                <a:lnTo>
                                  <a:pt x="1143" y="805"/>
                                </a:lnTo>
                                <a:lnTo>
                                  <a:pt x="1145" y="804"/>
                                </a:lnTo>
                                <a:lnTo>
                                  <a:pt x="1146" y="803"/>
                                </a:lnTo>
                                <a:lnTo>
                                  <a:pt x="1148" y="802"/>
                                </a:lnTo>
                                <a:lnTo>
                                  <a:pt x="1150" y="802"/>
                                </a:lnTo>
                                <a:lnTo>
                                  <a:pt x="1151" y="801"/>
                                </a:lnTo>
                                <a:lnTo>
                                  <a:pt x="1153" y="800"/>
                                </a:lnTo>
                                <a:lnTo>
                                  <a:pt x="1155" y="799"/>
                                </a:lnTo>
                                <a:lnTo>
                                  <a:pt x="1156" y="798"/>
                                </a:lnTo>
                                <a:lnTo>
                                  <a:pt x="1158" y="798"/>
                                </a:lnTo>
                                <a:lnTo>
                                  <a:pt x="1160" y="797"/>
                                </a:lnTo>
                                <a:lnTo>
                                  <a:pt x="1161" y="796"/>
                                </a:lnTo>
                                <a:lnTo>
                                  <a:pt x="1163" y="796"/>
                                </a:lnTo>
                                <a:lnTo>
                                  <a:pt x="1165" y="796"/>
                                </a:lnTo>
                                <a:lnTo>
                                  <a:pt x="1166" y="796"/>
                                </a:lnTo>
                                <a:lnTo>
                                  <a:pt x="1168" y="796"/>
                                </a:lnTo>
                                <a:lnTo>
                                  <a:pt x="1169" y="796"/>
                                </a:lnTo>
                                <a:lnTo>
                                  <a:pt x="1171" y="796"/>
                                </a:lnTo>
                                <a:lnTo>
                                  <a:pt x="1173" y="796"/>
                                </a:lnTo>
                                <a:lnTo>
                                  <a:pt x="1174" y="796"/>
                                </a:lnTo>
                                <a:lnTo>
                                  <a:pt x="1176" y="796"/>
                                </a:lnTo>
                                <a:lnTo>
                                  <a:pt x="1178" y="796"/>
                                </a:lnTo>
                                <a:lnTo>
                                  <a:pt x="1179" y="796"/>
                                </a:lnTo>
                                <a:lnTo>
                                  <a:pt x="1181" y="796"/>
                                </a:lnTo>
                                <a:lnTo>
                                  <a:pt x="1183" y="797"/>
                                </a:lnTo>
                                <a:lnTo>
                                  <a:pt x="1184" y="798"/>
                                </a:lnTo>
                                <a:lnTo>
                                  <a:pt x="1186" y="799"/>
                                </a:lnTo>
                                <a:lnTo>
                                  <a:pt x="1188" y="800"/>
                                </a:lnTo>
                                <a:lnTo>
                                  <a:pt x="1189" y="800"/>
                                </a:lnTo>
                                <a:lnTo>
                                  <a:pt x="1191" y="801"/>
                                </a:lnTo>
                                <a:lnTo>
                                  <a:pt x="1193" y="802"/>
                                </a:lnTo>
                                <a:lnTo>
                                  <a:pt x="1194" y="803"/>
                                </a:lnTo>
                                <a:lnTo>
                                  <a:pt x="1196" y="804"/>
                                </a:lnTo>
                                <a:lnTo>
                                  <a:pt x="1197" y="804"/>
                                </a:lnTo>
                                <a:lnTo>
                                  <a:pt x="1199" y="805"/>
                                </a:lnTo>
                                <a:lnTo>
                                  <a:pt x="1201" y="806"/>
                                </a:lnTo>
                                <a:lnTo>
                                  <a:pt x="1202" y="807"/>
                                </a:lnTo>
                                <a:lnTo>
                                  <a:pt x="1204" y="807"/>
                                </a:lnTo>
                                <a:lnTo>
                                  <a:pt x="1206" y="807"/>
                                </a:lnTo>
                                <a:lnTo>
                                  <a:pt x="1207" y="808"/>
                                </a:lnTo>
                                <a:lnTo>
                                  <a:pt x="1209" y="808"/>
                                </a:lnTo>
                                <a:lnTo>
                                  <a:pt x="1211" y="809"/>
                                </a:lnTo>
                                <a:lnTo>
                                  <a:pt x="1212" y="809"/>
                                </a:lnTo>
                                <a:lnTo>
                                  <a:pt x="1214" y="809"/>
                                </a:lnTo>
                                <a:lnTo>
                                  <a:pt x="1216" y="810"/>
                                </a:lnTo>
                                <a:lnTo>
                                  <a:pt x="1217" y="810"/>
                                </a:lnTo>
                                <a:lnTo>
                                  <a:pt x="1219" y="811"/>
                                </a:lnTo>
                              </a:path>
                            </a:pathLst>
                          </a:custGeom>
                          <a:noFill/>
                          <a:ln w="12065">
                            <a:solidFill>
                              <a:srgbClr val="90353B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14"/>
                        <wps:cNvCnPr/>
                        <wps:spPr bwMode="auto">
                          <a:xfrm flipV="1">
                            <a:off x="542290" y="173990"/>
                            <a:ext cx="0" cy="270700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/>
                        <wps:spPr bwMode="auto">
                          <a:xfrm flipH="1">
                            <a:off x="490855" y="280162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1630" y="2672080"/>
                            <a:ext cx="71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Line 17"/>
                        <wps:cNvCnPr/>
                        <wps:spPr bwMode="auto">
                          <a:xfrm flipH="1">
                            <a:off x="490855" y="195135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1630" y="1821815"/>
                            <a:ext cx="71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Line 19"/>
                        <wps:cNvCnPr/>
                        <wps:spPr bwMode="auto">
                          <a:xfrm flipH="1">
                            <a:off x="490855" y="110363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2265" y="974090"/>
                            <a:ext cx="71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Line 21"/>
                        <wps:cNvCnPr/>
                        <wps:spPr bwMode="auto">
                          <a:xfrm flipH="1">
                            <a:off x="490855" y="25336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2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2265" y="123190"/>
                            <a:ext cx="71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050" y="1382395"/>
                            <a:ext cx="423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ensit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Line 24"/>
                        <wps:cNvCnPr/>
                        <wps:spPr bwMode="auto">
                          <a:xfrm>
                            <a:off x="542290" y="2880995"/>
                            <a:ext cx="44018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5"/>
                        <wps:cNvCnPr/>
                        <wps:spPr bwMode="auto">
                          <a:xfrm>
                            <a:off x="716280" y="288099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682625" y="2957195"/>
                            <a:ext cx="71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Line 27"/>
                        <wps:cNvCnPr/>
                        <wps:spPr bwMode="auto">
                          <a:xfrm>
                            <a:off x="1752600" y="288099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701165" y="2957195"/>
                            <a:ext cx="1060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Line 29"/>
                        <wps:cNvCnPr/>
                        <wps:spPr bwMode="auto">
                          <a:xfrm>
                            <a:off x="2789555" y="288099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737485" y="2957195"/>
                            <a:ext cx="1060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Line 31"/>
                        <wps:cNvCnPr/>
                        <wps:spPr bwMode="auto">
                          <a:xfrm>
                            <a:off x="3825875" y="288099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773805" y="2957195"/>
                            <a:ext cx="1060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Line 33"/>
                        <wps:cNvCnPr/>
                        <wps:spPr bwMode="auto">
                          <a:xfrm>
                            <a:off x="4865370" y="288099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813300" y="2957195"/>
                            <a:ext cx="1060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.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914525" y="3079750"/>
                            <a:ext cx="15392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Propensity score of dialys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079352" y="3272887"/>
                            <a:ext cx="3650909" cy="2374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Line 37"/>
                        <wps:cNvCnPr/>
                        <wps:spPr bwMode="auto">
                          <a:xfrm>
                            <a:off x="1444625" y="3411220"/>
                            <a:ext cx="4756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8"/>
                        <wps:cNvCnPr/>
                        <wps:spPr bwMode="auto">
                          <a:xfrm>
                            <a:off x="2832100" y="3411220"/>
                            <a:ext cx="4756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996440" y="3344545"/>
                            <a:ext cx="4375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ialys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383915" y="3344545"/>
                            <a:ext cx="12573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2D92" w:rsidRDefault="00802D92" w:rsidP="00802D9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Kidney transplant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Straight Connector 39"/>
                        <wps:cNvCnPr/>
                        <wps:spPr>
                          <a:xfrm flipH="1">
                            <a:off x="716281" y="253365"/>
                            <a:ext cx="37464" cy="260159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EF9581B" id="Canvas 38" o:spid="_x0000_s1026" editas="canvas" style="width:402.9pt;height:294.9pt;mso-position-horizontal-relative:char;mso-position-vertical-relative:line" coordsize="51168,374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168;height:37452;visibility:visible;mso-wrap-style:square">
                  <v:fill o:detectmouseclick="t"/>
                  <v:path o:connecttype="none"/>
                </v:shape>
                <v:rect id="Rectangle 5" o:spid="_x0000_s1028" style="position:absolute;left:425;top:400;width:50362;height:366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" fillcolor="#eaf2f3" stroked="f"/>
                <v:rect id="Rectangle 6" o:spid="_x0000_s1029" style="position:absolute;left:457;top:457;width:50235;height:36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" fillcolor="#eaf2f3" strokecolor="#eaf2f3" strokeweight=".5pt"/>
                <v:rect id="Rectangle 7" o:spid="_x0000_s1030" style="position:absolute;left:5422;top:1739;width:43993;height:27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" strokecolor="white" strokeweight=".5pt"/>
                <v:line id="Line 8" o:spid="_x0000_s1031" style="position:absolute;visibility:visible;mso-wrap-style:square" from="5422,28016" to="49441,28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" strokecolor="#eaf2f3" strokeweight=".95pt"/>
                <v:line id="Line 9" o:spid="_x0000_s1032" style="position:absolute;visibility:visible;mso-wrap-style:square" from="5422,19513" to="49441,19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" strokecolor="#eaf2f3" strokeweight=".95pt"/>
                <v:line id="Line 10" o:spid="_x0000_s1033" style="position:absolute;visibility:visible;mso-wrap-style:square" from="5422,11036" to="49441,110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" strokecolor="#eaf2f3" strokeweight=".95pt"/>
                <v:line id="Line 11" o:spid="_x0000_s1034" style="position:absolute;visibility:visible;mso-wrap-style:square" from="5422,2533" to="49441,2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" strokecolor="#eaf2f3" strokeweight=".95pt"/>
                <v:shape id="Freeform 12" o:spid="_x0000_s1035" style="position:absolute;left:6216;top:9759;width:36976;height:18257;visibility:visible;mso-wrap-style:square;v-text-anchor:top" coordsize="1213,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" path="m,599r2,-1l3,597r2,l7,596r1,-1l10,595r2,-1l13,593r2,l16,592r2,l20,591r1,-1l23,590r2,-1l26,588r2,l30,587r1,-1l33,586r1,-1l36,583r2,-1l39,581r2,-2l43,578r1,-1l46,576r2,-2l49,573r2,-1l53,570r1,-3l56,564r1,-2l59,559r2,-4l62,552r2,-3l66,546r1,-3l69,539r2,-4l72,531r2,-2l75,526r2,-3l79,520r1,-4l82,513r2,-3l85,507r2,-3l89,500r1,-3l92,493r1,-4l95,484r2,-5l98,474r2,-6l102,462r1,-6l105,450r2,-7l108,438r2,-6l112,426r1,-6l115,414r1,-7l118,399r2,-8l121,384r2,-8l125,369r1,-7l128,356r2,-7l131,344r2,-5l134,334r2,-5l138,324r1,-6l141,313r2,-5l144,303r2,-7l148,289r1,-6l151,276r1,-7l154,262r2,-7l157,246r2,-9l161,228r1,-8l164,212r2,-7l167,199r2,-5l171,189r1,-4l174,180r1,-4l177,173r2,-2l180,168r2,-3l184,162r1,-3l187,157r2,-1l190,157r2,1l193,158r2,1l197,161r1,1l200,163r2,l203,163r2,-1l207,161r1,l210,160r2,-1l213,159r2,1l216,161r2,2l220,166r1,4l223,174r2,4l226,184r2,6l229,199r2,8l233,216r1,7l236,230r2,7l239,241r2,4l243,249r1,3l246,257r2,4l249,265r2,3l252,271r2,4l256,279r1,2l259,283r2,l262,283r2,-1l266,280r1,-3l269,273r2,-4l272,266r2,-2l275,261r2,-2l279,256r1,-4l282,247r2,-3l285,240r2,-4l288,231r2,-7l292,217r1,-8l295,201r2,-10l298,180r2,-11l302,157r1,-12l305,133r2,-10l308,112r2,-10l311,94r2,-7l315,80r1,-7l318,66r2,-8l321,50r2,-8l325,35r1,-9l328,18r1,-6l331,9r2,-4l334,2r2,-1l338,r1,l341,r2,3l344,5r2,2l347,9r2,3l351,15r1,5l354,27r2,5l357,38r2,6l361,50r1,7l364,64r2,7l367,80r2,11l370,102r2,10l374,122r1,12l377,144r2,10l380,163r2,10l384,182r1,8l387,198r1,9l390,215r2,9l393,232r2,8l397,248r1,9l400,265r2,7l403,277r2,4l406,285r2,3l410,292r1,4l413,299r2,2l416,304r2,2l420,308r1,2l423,310r2,-2l426,305r2,-2l429,300r2,-3l433,294r1,-2l436,290r2,-2l439,285r2,-5l443,277r1,-4l446,270r1,-3l449,264r2,-4l452,257r2,-2l456,252r1,-3l459,246r2,-4l462,237r2,-5l465,227r2,-5l469,217r1,-5l472,207r2,-4l475,200r2,-3l479,195r1,-3l482,189r2,-3l485,183r2,-2l488,179r2,-3l492,174r1,-2l495,172r2,2l498,175r2,2l502,177r1,1l505,180r1,1l508,182r2,l511,182r2,1l515,184r1,1l518,186r2,l521,187r2,1l525,189r1,l528,189r1,l531,189r2,1l534,193r2,4l538,202r1,5l541,211r2,5l544,220r2,4l547,229r2,5l551,240r1,5l554,250r2,5l557,260r2,4l561,268r1,4l564,276r1,4l567,284r2,2l570,290r2,4l574,299r1,4l577,307r2,4l580,315r2,5l584,325r1,4l587,334r1,4l590,343r2,4l593,351r2,4l597,359r1,5l600,368r1,5l603,380r2,5l606,388r2,3l610,394r1,3l613,400r2,2l616,405r2,2l620,407r1,l623,407r1,l626,407r2,l629,407r2,l633,408r1,1l636,410r2,2l639,413r2,1l642,414r2,-1l646,412r1,-1l649,411r2,l652,411r2,l656,410r1,l659,409r1,-1l662,407r2,-2l665,403r2,-1l669,401r1,-1l672,398r2,-1l675,394r2,-1l679,393r1,-1l682,392r1,-1l685,390r2,l688,389r2,l692,390r1,2l695,394r2,2l698,398r2,2l701,402r2,2l705,405r1,2l708,407r2,1l711,409r2,1l715,413r1,3l718,419r1,3l721,425r2,2l724,430r2,3l728,435r1,3l731,440r2,3l734,447r2,5l738,457r1,4l741,466r1,4l744,475r2,4l747,484r2,3l751,492r1,4l754,501r2,4l757,510r2,4l760,519r2,4l764,526r1,4l767,533r2,3l770,539r2,4l774,546r1,3l777,552r1,3l780,558r2,2l783,563r2,2l787,567r1,1l790,569r2,1l793,572r2,1l797,574r1,2l800,577r1,1l803,579r2,2l806,581r2,l810,581r1,l813,581r2,l816,581r2,l819,581r2,l823,581r1,-1l826,578r2,-1l829,576r2,-2l833,573r1,-1l836,571r2,-2l839,568r2,-1l842,565r2,-1l846,563r1,-1l849,560r2,-1l852,559r2,l856,559r1,l859,559r1,l862,558r2,l865,557r2,-1l869,556r1,-1l872,554r2,l875,553r2,l878,552r2,-1l882,551r1,-1l885,549r2,l888,548r2,-1l892,547r1,-1l895,546r2,l898,547r2,1l901,548r2,1l905,550r1,l908,551r2,1l911,552r2,1l914,553r2,1l918,555r1,l921,556r2,l924,556r2,l928,556r1,l931,556r2,1l934,559r2,1l937,561r2,1l941,564r1,1l944,566r2,2l947,569r2,1l951,571r1,2l954,574r1,1l957,577r2,1l960,579r2,1l964,580r1,1l967,581r2,l970,581r2,l973,581r2,l977,581r1,l980,581r2,l983,581r2,l987,581r1,l990,581r2,l993,581r2,l996,581r2,l1000,581r1,l1003,581r2,l1006,580r2,l1010,579r1,-1l1013,578r1,-1l1016,576r2,l1019,575r2,-1l1023,574r1,-1l1026,572r2,-1l1029,570r2,-2l1032,568r2,l1036,568r1,l1039,568r2,l1042,568r2,l1046,568r1,l1049,568r2,l1052,568r2,l1055,568r2,l1059,568r1,l1062,568r2,l1065,568r2,l1069,568r1,-1l1072,566r1,l1075,565r2,-1l1078,564r2,-1l1082,562r1,l1085,561r2,l1088,560r2,-1l1092,559r1,-1l1095,557r1,l1098,557r2,1l1101,558r2,1l1105,559r1,l1108,559r2,l1111,559r2,l1114,559r2,l1118,559r1,l1121,559r2,l1124,559r2,l1128,559r1,l1131,559r1,l1134,559r2,l1137,559r2,l1141,559r1,1l1144,562r2,1l1147,564r2,2l1151,567r1,1l1154,569r1,2l1157,572r2,1l1160,575r2,1l1164,577r1,1l1167,580r2,1l1170,582r2,1l1173,583r2,1l1177,584r1,1l1180,586r2,l1183,587r2,1l1187,588r1,1l1190,590r1,l1193,591r2,1l1196,592r2,1l1200,593r1,1l1203,595r2,l1206,596r2,1l1210,597r1,1l1213,599e" filled="f" strokecolor="#1a476f" strokeweight=".95pt">
                  <v:path arrowok="t" o:connecttype="custom" o:connectlocs="54870,1804290;115836,1773813;173754,1712857;234720,1593993;295686,1459890;353604,1240450;414571,1002722;475537,777186;533455,536411;594421,484598;655388,487646;713305,679657;774272,838142;835238,804616;893156,636988;954122,265158;1015089,15239;1073007,60956;1133973,341352;1194939,682705;1252857,902145;1313823,905193;1374790,792425;1432708,646131;1493674,536411;1554640,554697;1612558,576032;1673524,713182;1734491,871667;1792409,1030152;1853375,1191685;1914341,1240450;1972259,1252641;2033226,1225211;2094192,1188637;2152110,1240450;2213076,1319692;2274042,1459890;2331960,1615328;2392927,1722000;2453893,1770765;2511811,1767717;2572777,1718952;2633743,1700666;2691661,1676283;2752628,1673236;2813594,1694570;2871512,1722000;2932478,1767717;2993444,1770765;3051362,1770765;3112329,1749430;3173295,1731144;3231213,1731144;3292179,1715905;3353146,1700666;3411063,1703713;3472030,1703713;3532996,1746383;3590914,1782956;3651880,1807338" o:connectangles="0,0,0,0,0,0,0,0,0,0,0,0,0,0,0,0,0,0,0,0,0,0,0,0,0,0,0,0,0,0,0,0,0,0,0,0,0,0,0,0,0,0,0,0,0,0,0,0,0,0,0,0,0,0,0,0,0,0,0,0,0"/>
                </v:shape>
                <v:shape id="Freeform 13" o:spid="_x0000_s1036" style="position:absolute;left:6343;top:3295;width:37154;height:24721;visibility:visible;mso-wrap-style:square;v-text-anchor:top" coordsize="1219,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" path="m,811r2,-1l3,810r2,-1l6,809r2,l10,808r1,-1l13,806r2,-2l16,803r2,-2l20,800r1,-2l23,797r2,-2l26,792r2,-3l30,785r1,-4l33,775r1,-7l36,761r2,-7l39,744r2,-9l43,725r1,-11l46,702r2,-13l49,675r2,-14l53,646r1,-16l56,613r1,-18l59,576r2,-21l62,532r2,-23l66,486r1,-23l69,439r2,-24l72,393r2,-21l76,350r1,-23l79,307r2,-22l82,263r2,-21l86,221r1,-20l89,184r1,-20l92,147r2,-17l95,114,97,99,99,86r1,-12l102,65r2,-8l105,50r2,-7l109,37r1,-6l112,25r2,-6l115,13r2,-4l118,5r2,-3l122,2r1,1l125,3r2,-1l128,r2,1l132,1r1,1l135,2r2,2l138,7r2,1l142,8r1,l145,6r1,l148,6r2,2l151,10r2,1l155,13r1,2l158,18r2,2l161,20r2,l165,21r1,2l168,26r2,2l171,30r2,3l174,37r2,3l178,40r1,1l181,44r2,2l184,51r2,5l188,60r1,1l191,64r2,3l194,70r2,4l198,80r1,6l201,91r2,5l204,100r2,6l207,113r2,6l211,123r1,3l214,130r2,4l217,140r2,7l221,154r1,8l224,168r2,7l227,182r2,11l230,202r2,8l234,220r1,6l237,230r2,3l240,237r2,8l244,254r1,7l247,267r2,7l250,284r2,9l254,302r1,10l257,318r2,7l260,330r2,4l263,338r2,4l267,345r1,2l270,350r2,4l273,357r2,5l277,368r1,6l280,379r2,3l283,385r2,3l286,390r2,3l290,393r1,1l293,394r2,l296,395r2,2l300,401r1,5l303,411r2,5l306,421r2,4l310,429r1,3l313,436r1,2l316,439r2,3l319,445r2,3l323,449r1,2l326,452r2,-1l329,454r2,4l333,462r1,4l336,468r2,2l339,470r2,-1l343,467r1,-3l346,460r1,-4l349,452r2,-3l352,446r2,-1l356,444r1,-1l359,441r2,-1l362,441r2,l366,443r1,3l369,447r1,l372,448r2,l375,450r2,2l379,456r1,3l382,464r2,4l385,474r2,7l389,489r1,6l392,501r2,6l395,512r2,6l399,523r1,4l402,531r1,4l405,539r2,4l408,546r2,3l412,554r1,5l415,564r2,4l418,571r2,3l422,577r1,4l425,585r2,2l428,589r2,3l431,595r2,2l435,599r1,2l438,603r2,3l441,608r2,2l445,612r1,2l448,616r2,3l451,620r2,1l455,620r1,1l458,622r1,1l461,623r2,2l464,626r2,2l468,631r1,1l471,634r2,1l474,637r2,3l478,641r1,1l481,643r2,1l484,645r2,l487,644r2,l491,643r1,1l494,645r2,1l497,647r2,2l501,650r1,1l504,651r2,1l507,652r2,l511,653r1,1l514,655r2,l517,656r2,2l520,661r2,2l524,666r1,4l527,674r2,3l530,680r2,2l534,684r1,2l537,687r2,2l540,690r2,1l543,693r2,l547,694r1,l550,693r2,-2l553,690r2,-2l557,687r1,-1l560,685r2,-1l563,683r2,-2l567,679r1,-2l570,676r1,1l573,677r2,l576,678r2,l580,679r1,1l583,681r2,2l586,686r2,4l590,694r1,6l593,706r2,6l596,717r2,5l599,726r2,4l603,734r1,3l606,741r2,3l609,747r2,1l613,750r1,1l616,752r2,1l619,754r2,l623,755r1,l626,754r1,-2l629,750r2,-3l632,744r2,-2l636,739r1,-2l639,734r2,-2l642,731r2,l646,732r1,l649,733r2,1l652,736r2,2l656,739r1,2l659,742r1,2l662,745r2,1l665,748r2,2l669,752r1,3l672,757r2,2l675,761r2,2l679,766r1,2l682,769r1,1l685,770r2,1l688,772r2,1l692,773r1,l695,774r2,l698,775r2,1l702,777r1,1l705,779r2,1l708,780r2,1l712,782r1,1l715,785r1,1l718,788r2,2l721,791r2,2l725,794r1,1l728,796r2,l731,797r2,1l735,798r1,l738,798r2,-1l741,796r2,-1l744,794r2,-1l748,792r1,-1l751,789r2,-2l754,785r2,-2l758,780r1,-2l761,776r2,-3l764,771r2,-1l768,768r1,-1l771,765r1,-2l774,763r2,l777,764r2,l781,765r1,l784,766r2,1l787,768r2,1l791,771r1,l794,773r2,2l797,776r2,2l800,779r2,2l804,782r1,1l807,785r2,1l810,787r2,1l814,788r1,l817,789r2,l820,789r2,1l824,790r1,l827,790r1,l830,790r2,1l833,791r2,1l837,792r1,l840,793r2,l843,794r2,l847,794r1,1l850,795r2,1l853,798r2,1l856,800r2,l860,801r1,1l863,803r2,1l866,804r2,1l870,806r1,l873,807r2,l876,807r2,1l880,808r1,1l883,809r1,l886,810r2,l889,811r2,l893,811r1,l896,811r2,l899,811r2,l903,811r1,l906,811r2,l909,811r2,l912,811r2,l916,811r1,l919,811r2,l922,811r2,l926,811r1,l929,811r2,l932,811r2,l936,811r1,l939,811r1,l942,811r2,l945,811r2,l949,811r1,l952,811r2,l955,811r2,l959,811r1,l962,811r2,l965,811r2,l969,811r1,l972,811r1,l975,811r2,-1l978,810r2,-1l982,809r1,l985,808r2,l988,808r2,-1l992,807r1,-1l995,806r1,l998,805r2,l1001,804r2,l1005,804r1,-1l1008,803r2,-1l1011,802r2,l1015,801r1,l1018,802r2,l1021,802r2,1l1025,803r1,1l1028,804r1,l1031,805r2,l1034,806r2,l1038,806r1,1l1041,807r2,1l1044,808r2,l1048,809r1,l1051,810r2,l1054,810r2,1l1057,811r2,l1061,811r1,l1064,811r2,l1067,811r2,l1071,811r1,l1074,811r2,l1077,811r2,l1081,811r1,l1084,811r1,l1087,811r2,l1090,811r2,l1094,811r1,l1097,811r2,l1100,811r2,l1104,811r1,l1107,811r2,l1110,811r2,l1113,811r2,l1117,811r1,l1120,811r2,l1123,810r2,l1127,810r1,-1l1130,809r2,-1l1133,808r2,l1137,807r1,l1140,806r1,l1143,805r2,-1l1146,803r2,-1l1150,802r1,-1l1153,800r2,-1l1156,798r2,l1160,797r1,-1l1163,796r2,l1166,796r2,l1169,796r2,l1173,796r1,l1176,796r2,l1179,796r2,l1183,797r1,1l1186,799r2,1l1189,800r2,1l1193,802r1,1l1196,804r1,l1199,805r2,1l1202,807r2,l1206,807r1,1l1209,808r2,1l1212,809r2,l1216,810r1,l1219,811e" filled="f" strokecolor="#90353b" strokeweight=".95pt">
                  <v:stroke dashstyle="1 1"/>
                  <v:path arrowok="t" o:connecttype="custom" o:connectlocs="54862,2441573;115820,2298310;173730,1813653;234688,996747;295646,301768;356604,27433;417562,12193;475472,45722;536430,121926;597388,225564;658345,408453;716256,688883;777213,951025;838171,1103433;899129,1200974;957039,1335093;1017997,1420441;1078955,1356430;1139913,1365574;1200871,1545415;1258781,1703920;1319739,1819749;1380697,1892905;1441655,1935579;1499565,1963013;1560523,1993494;1621481,2078843;1682438,2106276;1740349,2063602;1801306,2133710;1862264,2280021;1923222,2276973;1984180,2237347;2042090,2301358;2103048,2356225;2164006,2380610;2224964,2426333;2282874,2411092;2343832,2337936;2404790,2344032;2465748,2395851;2523658,2408044;2584616,2423284;2645574,2453766;2706531,2469007;2767489,2472055;2825399,2472055;2886357,2472055;2947315,2472055;3008273,2462911;3066183,2447670;3127141,2450718;3188099,2462911;3249057,2472055;3306967,2472055;3367925,2472055;3428883,2469007;3489841,2450718;3550799,2426333;3608709,2432429;3669667,2459862" o:connectangles="0,0,0,0,0,0,0,0,0,0,0,0,0,0,0,0,0,0,0,0,0,0,0,0,0,0,0,0,0,0,0,0,0,0,0,0,0,0,0,0,0,0,0,0,0,0,0,0,0,0,0,0,0,0,0,0,0,0,0,0,0"/>
                </v:shape>
                <v:line id="Line 14" o:spid="_x0000_s1037" style="position:absolute;flip:y;visibility:visible;mso-wrap-style:square" from="5422,1739" to="5422,28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" strokeweight=".5pt"/>
                <v:line id="Line 15" o:spid="_x0000_s1038" style="position:absolute;flip:x;visibility:visible;mso-wrap-style:square" from="4908,28016" to="5422,28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" strokeweight=".5pt"/>
                <v:rect id="Rectangle 16" o:spid="_x0000_s1039" style="position:absolute;left:3416;top:26720;width:712;height:19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17" o:spid="_x0000_s1040" style="position:absolute;flip:x;visibility:visible;mso-wrap-style:square" from="4908,19513" to="5422,19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" strokeweight=".5pt"/>
                <v:rect id="Rectangle 18" o:spid="_x0000_s1041" style="position:absolute;left:3416;top:18218;width:711;height:19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line id="Line 19" o:spid="_x0000_s1042" style="position:absolute;flip:x;visibility:visible;mso-wrap-style:square" from="4908,11036" to="5422,110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" strokeweight=".5pt"/>
                <v:rect id="Rectangle 20" o:spid="_x0000_s1043" style="position:absolute;left:3422;top:9740;width:712;height:19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rect>
                <v:line id="Line 21" o:spid="_x0000_s1044" style="position:absolute;flip:x;visibility:visible;mso-wrap-style:square" from="4908,2533" to="5422,2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" strokeweight=".5pt"/>
                <v:rect id="Rectangle 22" o:spid="_x0000_s1045" style="position:absolute;left:3422;top:1231;width:712;height:19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rect>
                <v:rect id="Rectangle 23" o:spid="_x0000_s1046" style="position:absolute;left:190;top:13823;width:4236;height:198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ensity</w:t>
                        </w:r>
                      </w:p>
                    </w:txbxContent>
                  </v:textbox>
                </v:rect>
                <v:line id="Line 24" o:spid="_x0000_s1047" style="position:absolute;visibility:visible;mso-wrap-style:square" from="5422,28809" to="49441,28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" strokeweight=".5pt"/>
                <v:line id="Line 25" o:spid="_x0000_s1048" style="position:absolute;visibility:visible;mso-wrap-style:square" from="7162,28809" to="7162,29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" strokeweight=".5pt"/>
                <v:rect id="Rectangle 26" o:spid="_x0000_s1049" style="position:absolute;left:6826;top:29571;width:711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27" o:spid="_x0000_s1050" style="position:absolute;visibility:visible;mso-wrap-style:square" from="17526,28809" to="17526,29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" strokeweight=".5pt"/>
                <v:rect id="Rectangle 28" o:spid="_x0000_s1051" style="position:absolute;left:17011;top:29571;width:1061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.2</w:t>
                        </w:r>
                      </w:p>
                    </w:txbxContent>
                  </v:textbox>
                </v:rect>
                <v:line id="Line 29" o:spid="_x0000_s1052" style="position:absolute;visibility:visible;mso-wrap-style:square" from="27895,28809" to="27895,29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" strokeweight=".5pt"/>
                <v:rect id="Rectangle 30" o:spid="_x0000_s1053" style="position:absolute;left:27374;top:29571;width:1061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.4</w:t>
                        </w:r>
                      </w:p>
                    </w:txbxContent>
                  </v:textbox>
                </v:rect>
                <v:line id="Line 31" o:spid="_x0000_s1054" style="position:absolute;visibility:visible;mso-wrap-style:square" from="38258,28809" to="38258,29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" strokeweight=".5pt"/>
                <v:rect id="Rectangle 32" o:spid="_x0000_s1055" style="position:absolute;left:37738;top:29571;width:106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.6</w:t>
                        </w:r>
                      </w:p>
                    </w:txbxContent>
                  </v:textbox>
                </v:rect>
                <v:line id="Line 33" o:spid="_x0000_s1056" style="position:absolute;visibility:visible;mso-wrap-style:square" from="48653,28809" to="48653,29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" strokeweight=".5pt"/>
                <v:rect id="Rectangle 34" o:spid="_x0000_s1057" style="position:absolute;left:48133;top:29571;width:106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.8</w:t>
                        </w:r>
                      </w:p>
                    </w:txbxContent>
                  </v:textbox>
                </v:rect>
                <v:rect id="Rectangle 35" o:spid="_x0000_s1058" style="position:absolute;left:19145;top:30797;width:1539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Propensity score of dialysis</w:t>
                        </w:r>
                      </w:p>
                    </w:txbxContent>
                  </v:textbox>
                </v:rect>
                <v:rect id="Rectangle 36" o:spid="_x0000_s1059" style="position:absolute;left:10793;top:32728;width:3650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" strokeweight=".5pt"/>
                <v:line id="Line 37" o:spid="_x0000_s1060" style="position:absolute;visibility:visible;mso-wrap-style:square" from="14446,34112" to="19202,34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" strokecolor="#1a476f" strokeweight=".95pt"/>
                <v:line id="Line 38" o:spid="_x0000_s1061" style="position:absolute;visibility:visible;mso-wrap-style:square" from="28321,34112" to="33077,34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" strokecolor="#90353b" strokeweight=".95pt"/>
                <v:rect id="Rectangle 39" o:spid="_x0000_s1062" style="position:absolute;left:19964;top:33445;width:437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ialysis</w:t>
                        </w:r>
                      </w:p>
                    </w:txbxContent>
                  </v:textbox>
                </v:rect>
                <v:rect id="Rectangle 40" o:spid="_x0000_s1063" style="position:absolute;left:33839;top:33445;width:1257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:rsidR="00802D92" w:rsidRDefault="00802D92" w:rsidP="00802D9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Kidney transplantation</w:t>
                        </w:r>
                      </w:p>
                    </w:txbxContent>
                  </v:textbox>
                </v:rect>
                <v:line id="Straight Connector 39" o:spid="_x0000_s1064" style="position:absolute;flip:x;visibility:visible;mso-wrap-style:square" from="7162,2533" to="7537,28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" strokecolor="red" strokeweight="1pt">
                  <v:stroke dashstyle="3 1" joinstyle="miter"/>
                </v:line>
                <w10:anchorlock/>
              </v:group>
            </w:pict>
          </mc:Fallback>
        </mc:AlternateContent>
      </w: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107C47" w:rsidRPr="008D246B" w:rsidRDefault="00107C47" w:rsidP="00107C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Figure S2</w:t>
      </w:r>
      <w:bookmarkStart w:id="0" w:name="_GoBack"/>
      <w:bookmarkEnd w:id="0"/>
      <w:r w:rsidRPr="008D246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Kaplan-Meier</w:t>
      </w:r>
      <w:r w:rsidRPr="008D246B">
        <w:rPr>
          <w:rFonts w:ascii="Times New Roman" w:hAnsi="Times New Roman" w:cs="Times New Roman"/>
          <w:sz w:val="20"/>
          <w:szCs w:val="20"/>
        </w:rPr>
        <w:t xml:space="preserve"> survival curve by treatment groups</w:t>
      </w:r>
    </w:p>
    <w:p w:rsidR="00107C47" w:rsidRDefault="00107C47" w:rsidP="00107C47">
      <w:pPr>
        <w:rPr>
          <w:rFonts w:ascii="Times New Roman" w:hAnsi="Times New Roman" w:cs="Times New Roman"/>
        </w:rPr>
      </w:pPr>
      <w:r w:rsidRPr="00D004F2">
        <w:rPr>
          <w:rFonts w:ascii="Times New Roman" w:hAnsi="Times New Roman" w:cs="Times New Roman"/>
          <w:noProof/>
        </w:rPr>
        <w:drawing>
          <wp:inline distT="0" distB="0" distL="0" distR="0" wp14:anchorId="63CF0C1D" wp14:editId="191099C5">
            <wp:extent cx="5274310" cy="3836035"/>
            <wp:effectExtent l="0" t="0" r="2540" b="0"/>
            <wp:docPr id="2" name="图片 2" descr="E:\博士阶段\1.phd -2016.03.02-目前工作重点\third article-probability\submission information\IJERPH\response to reviewers\graph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博士阶段\1.phd -2016.03.02-目前工作重点\third article-probability\submission information\IJERPH\response to reviewers\graph_n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C47" w:rsidRPr="00802D92" w:rsidRDefault="00107C47" w:rsidP="00802D92">
      <w:pPr>
        <w:widowControl/>
        <w:spacing w:after="200" w:line="276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02D92" w:rsidRPr="00802D92" w:rsidRDefault="00802D92" w:rsidP="00802D92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2"/>
          <w:lang w:val="en-GB"/>
        </w:rPr>
      </w:pPr>
    </w:p>
    <w:p w:rsidR="00802D92" w:rsidRDefault="00802D92"/>
    <w:sectPr w:rsidR="00802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D92"/>
    <w:rsid w:val="00107C47"/>
    <w:rsid w:val="001D3D85"/>
    <w:rsid w:val="00260BFB"/>
    <w:rsid w:val="003C1DE1"/>
    <w:rsid w:val="00546DFC"/>
    <w:rsid w:val="006D639F"/>
    <w:rsid w:val="00802D92"/>
    <w:rsid w:val="00823F2F"/>
    <w:rsid w:val="00AB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82916"/>
  <w15:chartTrackingRefBased/>
  <w15:docId w15:val="{A9029B85-B880-45AD-ABB6-FEFF51B7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4">
    <w:name w:val="Table Grid4"/>
    <w:basedOn w:val="a1"/>
    <w:next w:val="a3"/>
    <w:uiPriority w:val="59"/>
    <w:rsid w:val="00802D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02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e</dc:creator>
  <cp:keywords/>
  <dc:description/>
  <cp:lastModifiedBy>zhangye </cp:lastModifiedBy>
  <cp:revision>9</cp:revision>
  <dcterms:created xsi:type="dcterms:W3CDTF">2023-06-19T10:18:00Z</dcterms:created>
  <dcterms:modified xsi:type="dcterms:W3CDTF">2023-06-19T10:22:00Z</dcterms:modified>
</cp:coreProperties>
</file>